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127" w:rsidRPr="0040189B" w:rsidRDefault="00343127" w:rsidP="00343127">
      <w:pPr>
        <w:rPr>
          <w:rFonts w:ascii="Times" w:hAnsi="Times" w:cs="Calibri"/>
          <w:i/>
          <w:iCs/>
          <w:sz w:val="22"/>
          <w:szCs w:val="22"/>
        </w:rPr>
      </w:pPr>
      <w:proofErr w:type="gramStart"/>
      <w:r w:rsidRPr="0040189B">
        <w:rPr>
          <w:rFonts w:ascii="Times" w:hAnsi="Times" w:cs="Calibri"/>
          <w:b/>
          <w:bCs/>
          <w:i/>
          <w:iCs/>
          <w:sz w:val="22"/>
          <w:szCs w:val="22"/>
        </w:rPr>
        <w:t>Supplemental Table 1.</w:t>
      </w:r>
      <w:proofErr w:type="gramEnd"/>
      <w:r w:rsidRPr="0040189B">
        <w:rPr>
          <w:rFonts w:ascii="Times" w:hAnsi="Times" w:cs="Calibri"/>
          <w:i/>
          <w:iCs/>
          <w:sz w:val="22"/>
          <w:szCs w:val="22"/>
        </w:rPr>
        <w:t xml:space="preserve"> </w:t>
      </w:r>
      <w:proofErr w:type="gramStart"/>
      <w:r w:rsidRPr="0040189B">
        <w:rPr>
          <w:rFonts w:ascii="Times" w:hAnsi="Times" w:cs="Calibri"/>
          <w:i/>
          <w:iCs/>
          <w:sz w:val="22"/>
          <w:szCs w:val="22"/>
        </w:rPr>
        <w:t>Sensitivity analysis with different levels of prevalence from 15% to 40%</w:t>
      </w:r>
      <w:r w:rsidR="00105A73" w:rsidRPr="0040189B">
        <w:rPr>
          <w:rFonts w:ascii="Times" w:hAnsi="Times" w:cs="Calibri"/>
          <w:i/>
          <w:iCs/>
          <w:sz w:val="22"/>
          <w:szCs w:val="22"/>
        </w:rPr>
        <w:t xml:space="preserve"> positive cases of new-onset P-DM</w:t>
      </w:r>
      <w:r w:rsidRPr="0040189B">
        <w:rPr>
          <w:rFonts w:ascii="Times" w:hAnsi="Times" w:cs="Calibri"/>
          <w:i/>
          <w:iCs/>
          <w:sz w:val="22"/>
          <w:szCs w:val="22"/>
        </w:rPr>
        <w:t>.</w:t>
      </w:r>
      <w:proofErr w:type="gramEnd"/>
      <w:r w:rsidRPr="0040189B">
        <w:rPr>
          <w:rFonts w:ascii="Times" w:hAnsi="Times" w:cs="Calibri"/>
          <w:i/>
          <w:iCs/>
          <w:sz w:val="22"/>
          <w:szCs w:val="22"/>
        </w:rPr>
        <w:t xml:space="preserve"> </w:t>
      </w:r>
      <w:r w:rsidRPr="0040189B">
        <w:rPr>
          <w:rFonts w:ascii="Times" w:hAnsi="Times" w:cs="Calibri"/>
          <w:sz w:val="22"/>
          <w:szCs w:val="22"/>
        </w:rPr>
        <w:t xml:space="preserve">As prevalence increased, sensitivity increased but specificity decreased. </w:t>
      </w:r>
      <w:r w:rsidRPr="0040189B">
        <w:rPr>
          <w:rFonts w:ascii="Times" w:hAnsi="Times" w:cs="Calibri"/>
          <w:i/>
          <w:iCs/>
          <w:sz w:val="22"/>
          <w:szCs w:val="22"/>
        </w:rPr>
        <w:t>PPV: positive predictive values.</w:t>
      </w:r>
    </w:p>
    <w:p w:rsidR="007C2299" w:rsidRPr="0040189B" w:rsidRDefault="007C2299" w:rsidP="00343127">
      <w:pPr>
        <w:rPr>
          <w:rFonts w:ascii="Times" w:hAnsi="Times" w:cs="Calibri"/>
          <w:i/>
          <w:iCs/>
          <w:sz w:val="22"/>
          <w:szCs w:val="22"/>
        </w:rPr>
      </w:pPr>
    </w:p>
    <w:p w:rsidR="00343127" w:rsidRPr="0040189B" w:rsidRDefault="00343127" w:rsidP="00343127">
      <w:pPr>
        <w:ind w:left="720" w:firstLine="720"/>
        <w:rPr>
          <w:rFonts w:ascii="Times" w:hAnsi="Times" w:cs="Calibri"/>
          <w:sz w:val="22"/>
          <w:szCs w:val="22"/>
        </w:rPr>
      </w:pPr>
    </w:p>
    <w:tbl>
      <w:tblPr>
        <w:tblStyle w:val="TableGrid"/>
        <w:tblW w:w="9314" w:type="dxa"/>
        <w:tblInd w:w="-185" w:type="dxa"/>
        <w:tblLook w:val="04A0"/>
      </w:tblPr>
      <w:tblGrid>
        <w:gridCol w:w="1140"/>
        <w:gridCol w:w="1555"/>
        <w:gridCol w:w="1530"/>
        <w:gridCol w:w="1715"/>
        <w:gridCol w:w="1777"/>
        <w:gridCol w:w="1597"/>
      </w:tblGrid>
      <w:tr w:rsidR="0040189B" w:rsidRPr="0040189B" w:rsidTr="00436B91">
        <w:trPr>
          <w:trHeight w:hRule="exact" w:val="216"/>
        </w:trPr>
        <w:tc>
          <w:tcPr>
            <w:tcW w:w="1140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40189B">
              <w:rPr>
                <w:rFonts w:ascii="Times" w:hAnsi="Times" w:cs="Times"/>
                <w:b/>
                <w:bCs/>
                <w:sz w:val="18"/>
                <w:szCs w:val="18"/>
              </w:rPr>
              <w:t>COVID</w:t>
            </w:r>
            <w:r w:rsidR="0003383D" w:rsidRPr="0040189B">
              <w:rPr>
                <w:rFonts w:ascii="Times" w:hAnsi="Times" w:cs="Times"/>
                <w:b/>
                <w:bCs/>
                <w:sz w:val="18"/>
                <w:szCs w:val="18"/>
              </w:rPr>
              <w:t>-19</w:t>
            </w:r>
          </w:p>
        </w:tc>
        <w:tc>
          <w:tcPr>
            <w:tcW w:w="1555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15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77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597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</w:p>
        </w:tc>
      </w:tr>
      <w:tr w:rsidR="0040189B" w:rsidRPr="0040189B" w:rsidTr="00436B91">
        <w:trPr>
          <w:trHeight w:hRule="exact" w:val="216"/>
        </w:trPr>
        <w:tc>
          <w:tcPr>
            <w:tcW w:w="1140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555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AUC</w:t>
            </w:r>
          </w:p>
        </w:tc>
        <w:tc>
          <w:tcPr>
            <w:tcW w:w="1530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Accuracy</w:t>
            </w:r>
          </w:p>
        </w:tc>
        <w:tc>
          <w:tcPr>
            <w:tcW w:w="1715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Sensitivity</w:t>
            </w:r>
          </w:p>
        </w:tc>
        <w:tc>
          <w:tcPr>
            <w:tcW w:w="1777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Specificity</w:t>
            </w:r>
          </w:p>
        </w:tc>
        <w:tc>
          <w:tcPr>
            <w:tcW w:w="1597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PPV</w:t>
            </w:r>
          </w:p>
        </w:tc>
      </w:tr>
      <w:tr w:rsidR="0040189B" w:rsidRPr="0040189B" w:rsidTr="00436B91">
        <w:trPr>
          <w:trHeight w:hRule="exact" w:val="216"/>
        </w:trPr>
        <w:tc>
          <w:tcPr>
            <w:tcW w:w="1140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15%</w:t>
            </w:r>
          </w:p>
        </w:tc>
        <w:tc>
          <w:tcPr>
            <w:tcW w:w="1555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77.8% [0.65,0.76]</w:t>
            </w:r>
          </w:p>
        </w:tc>
        <w:tc>
          <w:tcPr>
            <w:tcW w:w="1530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85.0% [0.83,0.86]</w:t>
            </w:r>
          </w:p>
        </w:tc>
        <w:tc>
          <w:tcPr>
            <w:tcW w:w="1715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11.4% [0.08,0.15]</w:t>
            </w:r>
          </w:p>
        </w:tc>
        <w:tc>
          <w:tcPr>
            <w:tcW w:w="1777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98.3% [0.98,0.99]</w:t>
            </w:r>
          </w:p>
        </w:tc>
        <w:tc>
          <w:tcPr>
            <w:tcW w:w="1597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55.8% [0.44,0.67]</w:t>
            </w:r>
          </w:p>
        </w:tc>
      </w:tr>
      <w:tr w:rsidR="0040189B" w:rsidRPr="0040189B" w:rsidTr="00436B91">
        <w:trPr>
          <w:trHeight w:hRule="exact" w:val="216"/>
        </w:trPr>
        <w:tc>
          <w:tcPr>
            <w:tcW w:w="1140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20%</w:t>
            </w:r>
          </w:p>
        </w:tc>
        <w:tc>
          <w:tcPr>
            <w:tcW w:w="1555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74.5% [0.72,0.88]</w:t>
            </w:r>
          </w:p>
        </w:tc>
        <w:tc>
          <w:tcPr>
            <w:tcW w:w="1530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80.7% [0.77,0.84]</w:t>
            </w:r>
          </w:p>
        </w:tc>
        <w:tc>
          <w:tcPr>
            <w:tcW w:w="1715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17.0% [0.11,0.25]</w:t>
            </w:r>
          </w:p>
        </w:tc>
        <w:tc>
          <w:tcPr>
            <w:tcW w:w="1777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99.0% [0.97,1.00]</w:t>
            </w:r>
          </w:p>
        </w:tc>
        <w:tc>
          <w:tcPr>
            <w:tcW w:w="1597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55.9% [0.47,0.64]</w:t>
            </w:r>
          </w:p>
        </w:tc>
      </w:tr>
      <w:tr w:rsidR="0040189B" w:rsidRPr="0040189B" w:rsidTr="00436B91">
        <w:trPr>
          <w:trHeight w:hRule="exact" w:val="216"/>
        </w:trPr>
        <w:tc>
          <w:tcPr>
            <w:tcW w:w="1140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30%</w:t>
            </w:r>
          </w:p>
        </w:tc>
        <w:tc>
          <w:tcPr>
            <w:tcW w:w="1555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69.0% [0.64,0.71]</w:t>
            </w:r>
          </w:p>
        </w:tc>
        <w:tc>
          <w:tcPr>
            <w:tcW w:w="1530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72.3% [0.70,0.74]</w:t>
            </w:r>
          </w:p>
        </w:tc>
        <w:tc>
          <w:tcPr>
            <w:tcW w:w="1715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20.3% [0.16,0.23]</w:t>
            </w:r>
          </w:p>
        </w:tc>
        <w:tc>
          <w:tcPr>
            <w:tcW w:w="1777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95.0% [0.94,0.96]</w:t>
            </w:r>
          </w:p>
        </w:tc>
        <w:tc>
          <w:tcPr>
            <w:tcW w:w="1597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62.2% [0.55,0.69]</w:t>
            </w:r>
          </w:p>
        </w:tc>
      </w:tr>
      <w:tr w:rsidR="0040189B" w:rsidRPr="0040189B" w:rsidTr="00436B91">
        <w:trPr>
          <w:trHeight w:hRule="exact" w:val="216"/>
        </w:trPr>
        <w:tc>
          <w:tcPr>
            <w:tcW w:w="1140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40%</w:t>
            </w:r>
          </w:p>
        </w:tc>
        <w:tc>
          <w:tcPr>
            <w:tcW w:w="1555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68.7% [0.62,0.70]</w:t>
            </w:r>
          </w:p>
        </w:tc>
        <w:tc>
          <w:tcPr>
            <w:tcW w:w="1530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77.3% [0.74,0.80]</w:t>
            </w:r>
          </w:p>
        </w:tc>
        <w:tc>
          <w:tcPr>
            <w:tcW w:w="1715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37.2% [0.29,0.47]</w:t>
            </w:r>
          </w:p>
        </w:tc>
        <w:tc>
          <w:tcPr>
            <w:tcW w:w="1777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88.6% [0.85,0.92]</w:t>
            </w:r>
          </w:p>
        </w:tc>
        <w:tc>
          <w:tcPr>
            <w:tcW w:w="1597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62.4% [0.57,0.67]</w:t>
            </w:r>
          </w:p>
        </w:tc>
      </w:tr>
      <w:tr w:rsidR="0040189B" w:rsidRPr="0040189B" w:rsidTr="00436B91">
        <w:trPr>
          <w:trHeight w:hRule="exact" w:val="216"/>
        </w:trPr>
        <w:tc>
          <w:tcPr>
            <w:tcW w:w="1140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555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15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77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597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</w:p>
        </w:tc>
      </w:tr>
      <w:tr w:rsidR="0040189B" w:rsidRPr="0040189B" w:rsidTr="00436B91">
        <w:trPr>
          <w:trHeight w:hRule="exact" w:val="216"/>
        </w:trPr>
        <w:tc>
          <w:tcPr>
            <w:tcW w:w="1140" w:type="dxa"/>
            <w:noWrap/>
            <w:hideMark/>
          </w:tcPr>
          <w:p w:rsidR="00343127" w:rsidRPr="0040189B" w:rsidRDefault="0003383D" w:rsidP="00965410">
            <w:pPr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40189B">
              <w:rPr>
                <w:rFonts w:ascii="Times" w:hAnsi="Times" w:cs="Times"/>
                <w:b/>
                <w:bCs/>
                <w:sz w:val="18"/>
                <w:szCs w:val="18"/>
              </w:rPr>
              <w:t>Influenza</w:t>
            </w:r>
          </w:p>
        </w:tc>
        <w:tc>
          <w:tcPr>
            <w:tcW w:w="1555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15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777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597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</w:p>
        </w:tc>
      </w:tr>
      <w:tr w:rsidR="0040189B" w:rsidRPr="0040189B" w:rsidTr="00436B91">
        <w:trPr>
          <w:trHeight w:hRule="exact" w:val="216"/>
        </w:trPr>
        <w:tc>
          <w:tcPr>
            <w:tcW w:w="1140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555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AUC</w:t>
            </w:r>
          </w:p>
        </w:tc>
        <w:tc>
          <w:tcPr>
            <w:tcW w:w="1530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Accuracy</w:t>
            </w:r>
          </w:p>
        </w:tc>
        <w:tc>
          <w:tcPr>
            <w:tcW w:w="1715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Sensitivity</w:t>
            </w:r>
          </w:p>
        </w:tc>
        <w:tc>
          <w:tcPr>
            <w:tcW w:w="1777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Specificity</w:t>
            </w:r>
          </w:p>
        </w:tc>
        <w:tc>
          <w:tcPr>
            <w:tcW w:w="1597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PPV</w:t>
            </w:r>
          </w:p>
        </w:tc>
      </w:tr>
      <w:tr w:rsidR="0040189B" w:rsidRPr="0040189B" w:rsidTr="00436B91">
        <w:trPr>
          <w:trHeight w:hRule="exact" w:val="216"/>
        </w:trPr>
        <w:tc>
          <w:tcPr>
            <w:tcW w:w="1140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15%</w:t>
            </w:r>
          </w:p>
        </w:tc>
        <w:tc>
          <w:tcPr>
            <w:tcW w:w="1555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82.9% [0.70,0.88]</w:t>
            </w:r>
          </w:p>
        </w:tc>
        <w:tc>
          <w:tcPr>
            <w:tcW w:w="1530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87.3% [0.83,0.90]</w:t>
            </w:r>
          </w:p>
        </w:tc>
        <w:tc>
          <w:tcPr>
            <w:tcW w:w="1715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32.8% [0.21,0.46]</w:t>
            </w:r>
          </w:p>
        </w:tc>
        <w:tc>
          <w:tcPr>
            <w:tcW w:w="1777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97.2% [0.95,0.99]</w:t>
            </w:r>
          </w:p>
        </w:tc>
        <w:tc>
          <w:tcPr>
            <w:tcW w:w="1597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69.0% [0.49,0.85]</w:t>
            </w:r>
          </w:p>
        </w:tc>
      </w:tr>
      <w:tr w:rsidR="0040189B" w:rsidRPr="0040189B" w:rsidTr="00436B91">
        <w:trPr>
          <w:trHeight w:hRule="exact" w:val="216"/>
        </w:trPr>
        <w:tc>
          <w:tcPr>
            <w:tcW w:w="1140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20%</w:t>
            </w:r>
          </w:p>
        </w:tc>
        <w:tc>
          <w:tcPr>
            <w:tcW w:w="1555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79.4% [0.66,0.82]</w:t>
            </w:r>
          </w:p>
        </w:tc>
        <w:tc>
          <w:tcPr>
            <w:tcW w:w="1530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82.4% [0.78,0.86]</w:t>
            </w:r>
          </w:p>
        </w:tc>
        <w:tc>
          <w:tcPr>
            <w:tcW w:w="1715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27.7% [0.18,0.39]</w:t>
            </w:r>
          </w:p>
        </w:tc>
        <w:tc>
          <w:tcPr>
            <w:tcW w:w="1777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96.0% [0.88,0.95]</w:t>
            </w:r>
          </w:p>
        </w:tc>
        <w:tc>
          <w:tcPr>
            <w:tcW w:w="1597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63.9% [0.52,0.78]</w:t>
            </w:r>
          </w:p>
        </w:tc>
      </w:tr>
      <w:tr w:rsidR="0040189B" w:rsidRPr="0040189B" w:rsidTr="00436B91">
        <w:trPr>
          <w:trHeight w:hRule="exact" w:val="216"/>
        </w:trPr>
        <w:tc>
          <w:tcPr>
            <w:tcW w:w="1140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30%</w:t>
            </w:r>
          </w:p>
        </w:tc>
        <w:tc>
          <w:tcPr>
            <w:tcW w:w="1555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76.3% [0.65,0.78]</w:t>
            </w:r>
          </w:p>
        </w:tc>
        <w:tc>
          <w:tcPr>
            <w:tcW w:w="1530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75.1% [0.70,0.80]</w:t>
            </w:r>
          </w:p>
        </w:tc>
        <w:tc>
          <w:tcPr>
            <w:tcW w:w="1715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35.5% [0.27,0.35]</w:t>
            </w:r>
          </w:p>
        </w:tc>
        <w:tc>
          <w:tcPr>
            <w:tcW w:w="1777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92.0% [0.88,0.95]</w:t>
            </w:r>
          </w:p>
        </w:tc>
        <w:tc>
          <w:tcPr>
            <w:tcW w:w="1597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65.5% [0.52,0.78]</w:t>
            </w:r>
          </w:p>
        </w:tc>
      </w:tr>
      <w:tr w:rsidR="0040189B" w:rsidRPr="0040189B" w:rsidTr="00436B91">
        <w:trPr>
          <w:trHeight w:hRule="exact" w:val="216"/>
        </w:trPr>
        <w:tc>
          <w:tcPr>
            <w:tcW w:w="1140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40%</w:t>
            </w:r>
          </w:p>
        </w:tc>
        <w:tc>
          <w:tcPr>
            <w:tcW w:w="1555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76.5% [0.64-0.76]</w:t>
            </w:r>
          </w:p>
        </w:tc>
        <w:tc>
          <w:tcPr>
            <w:tcW w:w="1530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71.0% [0.65,0.76]</w:t>
            </w:r>
          </w:p>
        </w:tc>
        <w:tc>
          <w:tcPr>
            <w:tcW w:w="1715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50.5% [0.41,0.60]</w:t>
            </w:r>
          </w:p>
        </w:tc>
        <w:tc>
          <w:tcPr>
            <w:tcW w:w="1777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84.6% [0.78,0.90]</w:t>
            </w:r>
          </w:p>
        </w:tc>
        <w:tc>
          <w:tcPr>
            <w:tcW w:w="1597" w:type="dxa"/>
            <w:noWrap/>
            <w:hideMark/>
          </w:tcPr>
          <w:p w:rsidR="00343127" w:rsidRPr="0040189B" w:rsidRDefault="00343127" w:rsidP="00965410">
            <w:pPr>
              <w:rPr>
                <w:rFonts w:ascii="Times" w:hAnsi="Times" w:cs="Times"/>
                <w:sz w:val="18"/>
                <w:szCs w:val="18"/>
              </w:rPr>
            </w:pPr>
            <w:r w:rsidRPr="0040189B">
              <w:rPr>
                <w:rFonts w:ascii="Times" w:hAnsi="Times" w:cs="Times"/>
                <w:sz w:val="18"/>
                <w:szCs w:val="18"/>
              </w:rPr>
              <w:t>68.4% [0.57,0.78]</w:t>
            </w:r>
          </w:p>
        </w:tc>
      </w:tr>
    </w:tbl>
    <w:p w:rsidR="00343127" w:rsidRPr="0040189B" w:rsidRDefault="00343127" w:rsidP="00343127">
      <w:pPr>
        <w:spacing w:after="160" w:line="480" w:lineRule="auto"/>
        <w:rPr>
          <w:rFonts w:ascii="Times" w:hAnsi="Times"/>
          <w:i/>
          <w:iCs/>
          <w:sz w:val="18"/>
          <w:szCs w:val="18"/>
        </w:rPr>
      </w:pPr>
      <w:r w:rsidRPr="0040189B">
        <w:rPr>
          <w:rFonts w:ascii="Times" w:hAnsi="Times" w:cs="Calibri"/>
          <w:sz w:val="22"/>
          <w:szCs w:val="22"/>
        </w:rPr>
        <w:br/>
      </w:r>
    </w:p>
    <w:p w:rsidR="008607D8" w:rsidRPr="0040189B" w:rsidRDefault="008607D8" w:rsidP="00343127">
      <w:pPr>
        <w:spacing w:after="160" w:line="480" w:lineRule="auto"/>
        <w:rPr>
          <w:rFonts w:ascii="Times" w:hAnsi="Times"/>
          <w:i/>
          <w:iCs/>
          <w:sz w:val="18"/>
          <w:szCs w:val="18"/>
        </w:rPr>
      </w:pPr>
    </w:p>
    <w:p w:rsidR="008607D8" w:rsidRPr="0040189B" w:rsidRDefault="008607D8" w:rsidP="00343127">
      <w:pPr>
        <w:spacing w:after="160" w:line="480" w:lineRule="auto"/>
        <w:rPr>
          <w:rFonts w:ascii="Times" w:hAnsi="Times"/>
          <w:i/>
          <w:iCs/>
          <w:sz w:val="18"/>
          <w:szCs w:val="18"/>
        </w:rPr>
      </w:pPr>
    </w:p>
    <w:p w:rsidR="008607D8" w:rsidRPr="0040189B" w:rsidRDefault="008607D8" w:rsidP="00343127">
      <w:pPr>
        <w:spacing w:after="160" w:line="480" w:lineRule="auto"/>
        <w:rPr>
          <w:rFonts w:ascii="Times" w:hAnsi="Times"/>
          <w:i/>
          <w:iCs/>
          <w:sz w:val="18"/>
          <w:szCs w:val="18"/>
        </w:rPr>
      </w:pPr>
    </w:p>
    <w:p w:rsidR="008607D8" w:rsidRPr="0040189B" w:rsidRDefault="008607D8" w:rsidP="00343127">
      <w:pPr>
        <w:spacing w:after="160" w:line="480" w:lineRule="auto"/>
        <w:rPr>
          <w:rFonts w:ascii="Times" w:hAnsi="Times"/>
          <w:i/>
          <w:iCs/>
          <w:sz w:val="18"/>
          <w:szCs w:val="18"/>
        </w:rPr>
      </w:pPr>
    </w:p>
    <w:p w:rsidR="008607D8" w:rsidRPr="0040189B" w:rsidRDefault="008607D8" w:rsidP="00343127">
      <w:pPr>
        <w:spacing w:after="160" w:line="480" w:lineRule="auto"/>
        <w:rPr>
          <w:rFonts w:ascii="Times" w:hAnsi="Times"/>
          <w:i/>
          <w:iCs/>
          <w:sz w:val="18"/>
          <w:szCs w:val="18"/>
        </w:rPr>
      </w:pPr>
    </w:p>
    <w:p w:rsidR="008607D8" w:rsidRPr="0040189B" w:rsidRDefault="008607D8" w:rsidP="00343127">
      <w:pPr>
        <w:spacing w:after="160" w:line="480" w:lineRule="auto"/>
        <w:rPr>
          <w:rFonts w:ascii="Times" w:hAnsi="Times"/>
          <w:i/>
          <w:iCs/>
          <w:sz w:val="18"/>
          <w:szCs w:val="18"/>
        </w:rPr>
      </w:pPr>
    </w:p>
    <w:p w:rsidR="008607D8" w:rsidRPr="0040189B" w:rsidRDefault="008607D8" w:rsidP="00343127">
      <w:pPr>
        <w:spacing w:after="160" w:line="480" w:lineRule="auto"/>
        <w:rPr>
          <w:rFonts w:ascii="Times" w:hAnsi="Times"/>
          <w:i/>
          <w:iCs/>
          <w:sz w:val="18"/>
          <w:szCs w:val="18"/>
        </w:rPr>
      </w:pPr>
    </w:p>
    <w:p w:rsidR="008607D8" w:rsidRPr="0040189B" w:rsidRDefault="008607D8" w:rsidP="00343127">
      <w:pPr>
        <w:spacing w:after="160" w:line="480" w:lineRule="auto"/>
        <w:rPr>
          <w:rFonts w:ascii="Times" w:hAnsi="Times"/>
          <w:i/>
          <w:iCs/>
          <w:sz w:val="18"/>
          <w:szCs w:val="18"/>
        </w:rPr>
      </w:pPr>
    </w:p>
    <w:p w:rsidR="008607D8" w:rsidRPr="0040189B" w:rsidRDefault="008607D8" w:rsidP="00343127">
      <w:pPr>
        <w:spacing w:after="160" w:line="480" w:lineRule="auto"/>
        <w:rPr>
          <w:rFonts w:ascii="Times" w:hAnsi="Times"/>
          <w:i/>
          <w:iCs/>
          <w:sz w:val="18"/>
          <w:szCs w:val="18"/>
        </w:rPr>
      </w:pPr>
    </w:p>
    <w:p w:rsidR="008607D8" w:rsidRPr="0040189B" w:rsidRDefault="008607D8" w:rsidP="00343127">
      <w:pPr>
        <w:spacing w:after="160" w:line="480" w:lineRule="auto"/>
        <w:rPr>
          <w:rFonts w:ascii="Times" w:hAnsi="Times"/>
          <w:i/>
          <w:iCs/>
          <w:sz w:val="18"/>
          <w:szCs w:val="18"/>
        </w:rPr>
      </w:pPr>
    </w:p>
    <w:p w:rsidR="008607D8" w:rsidRPr="0040189B" w:rsidRDefault="008607D8" w:rsidP="00343127">
      <w:pPr>
        <w:spacing w:after="160" w:line="480" w:lineRule="auto"/>
        <w:rPr>
          <w:rFonts w:ascii="Times" w:hAnsi="Times"/>
          <w:i/>
          <w:iCs/>
          <w:sz w:val="18"/>
          <w:szCs w:val="18"/>
        </w:rPr>
      </w:pPr>
    </w:p>
    <w:p w:rsidR="008607D8" w:rsidRPr="0040189B" w:rsidRDefault="008607D8" w:rsidP="00343127">
      <w:pPr>
        <w:spacing w:after="160" w:line="480" w:lineRule="auto"/>
        <w:rPr>
          <w:rFonts w:ascii="Times" w:hAnsi="Times"/>
          <w:i/>
          <w:iCs/>
          <w:sz w:val="18"/>
          <w:szCs w:val="18"/>
        </w:rPr>
      </w:pPr>
    </w:p>
    <w:p w:rsidR="008607D8" w:rsidRPr="0040189B" w:rsidRDefault="008607D8" w:rsidP="00343127">
      <w:pPr>
        <w:spacing w:after="160" w:line="480" w:lineRule="auto"/>
        <w:rPr>
          <w:rFonts w:ascii="Times" w:hAnsi="Times"/>
          <w:i/>
          <w:iCs/>
          <w:sz w:val="18"/>
          <w:szCs w:val="18"/>
        </w:rPr>
      </w:pPr>
    </w:p>
    <w:p w:rsidR="00002426" w:rsidRPr="0040189B" w:rsidRDefault="00002426" w:rsidP="00343127">
      <w:pPr>
        <w:spacing w:after="160" w:line="480" w:lineRule="auto"/>
        <w:rPr>
          <w:rFonts w:ascii="Times" w:hAnsi="Times"/>
          <w:i/>
          <w:iCs/>
          <w:sz w:val="18"/>
          <w:szCs w:val="18"/>
        </w:rPr>
      </w:pPr>
    </w:p>
    <w:sectPr w:rsidR="00002426" w:rsidRPr="0040189B" w:rsidSect="00A76A12">
      <w:footerReference w:type="even" r:id="rId9"/>
      <w:footerReference w:type="default" r:id="rId10"/>
      <w:pgSz w:w="12240" w:h="15840"/>
      <w:pgMar w:top="1440" w:right="1440" w:bottom="1440" w:left="1440" w:header="720" w:footer="0" w:gutter="0"/>
      <w:pgNumType w:start="1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00E9" w:rsidRDefault="002E00E9">
      <w:r>
        <w:separator/>
      </w:r>
    </w:p>
  </w:endnote>
  <w:endnote w:type="continuationSeparator" w:id="0">
    <w:p w:rsidR="002E00E9" w:rsidRDefault="002E00E9">
      <w:r>
        <w:continuationSeparator/>
      </w:r>
    </w:p>
  </w:endnote>
  <w:endnote w:type="continuationNotice" w:id="1">
    <w:p w:rsidR="002E00E9" w:rsidRDefault="002E00E9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7754" w:rsidRDefault="001642B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 w:rsidR="00227754">
      <w:rPr>
        <w:color w:val="000000"/>
      </w:rPr>
      <w:instrText>PAGE</w:instrText>
    </w:r>
    <w:r>
      <w:rPr>
        <w:color w:val="000000"/>
      </w:rPr>
      <w:fldChar w:fldCharType="separate"/>
    </w:r>
    <w:r w:rsidR="00643460">
      <w:rPr>
        <w:noProof/>
        <w:color w:val="000000"/>
      </w:rPr>
      <w:t>8</w:t>
    </w:r>
    <w:r>
      <w:rPr>
        <w:color w:val="000000"/>
      </w:rPr>
      <w:fldChar w:fldCharType="end"/>
    </w:r>
  </w:p>
  <w:p w:rsidR="00227754" w:rsidRDefault="0022775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89155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43460" w:rsidRDefault="001642BB">
        <w:pPr>
          <w:pStyle w:val="Footer"/>
          <w:jc w:val="center"/>
        </w:pPr>
        <w:r>
          <w:fldChar w:fldCharType="begin"/>
        </w:r>
        <w:r w:rsidR="00643460">
          <w:instrText xml:space="preserve"> PAGE   \* MERGEFORMAT </w:instrText>
        </w:r>
        <w:r>
          <w:fldChar w:fldCharType="separate"/>
        </w:r>
        <w:r w:rsidR="00324A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27754" w:rsidRDefault="00D415C6" w:rsidP="00D415C6">
    <w:pPr>
      <w:pBdr>
        <w:top w:val="nil"/>
        <w:left w:val="nil"/>
        <w:bottom w:val="nil"/>
        <w:right w:val="nil"/>
        <w:between w:val="nil"/>
      </w:pBdr>
      <w:tabs>
        <w:tab w:val="left" w:pos="971"/>
      </w:tabs>
      <w:rPr>
        <w:color w:val="000000"/>
      </w:rPr>
    </w:pPr>
    <w:r>
      <w:rPr>
        <w:color w:val="000000"/>
      </w:rP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00E9" w:rsidRDefault="002E00E9">
      <w:r>
        <w:separator/>
      </w:r>
    </w:p>
  </w:footnote>
  <w:footnote w:type="continuationSeparator" w:id="0">
    <w:p w:rsidR="002E00E9" w:rsidRDefault="002E00E9">
      <w:r>
        <w:continuationSeparator/>
      </w:r>
    </w:p>
  </w:footnote>
  <w:footnote w:type="continuationNotice" w:id="1">
    <w:p w:rsidR="002E00E9" w:rsidRDefault="002E00E9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ED7234"/>
    <w:multiLevelType w:val="hybridMultilevel"/>
    <w:tmpl w:val="5100DD84"/>
    <w:lvl w:ilvl="0" w:tplc="FFFFFFFF">
      <w:start w:val="1"/>
      <w:numFmt w:val="upperRoman"/>
      <w:lvlText w:val="%1."/>
      <w:lvlJc w:val="righ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2925DE"/>
    <w:multiLevelType w:val="hybridMultilevel"/>
    <w:tmpl w:val="5100DD84"/>
    <w:lvl w:ilvl="0" w:tplc="CF5A6E54">
      <w:start w:val="1"/>
      <w:numFmt w:val="upperRoman"/>
      <w:lvlText w:val="%1."/>
      <w:lvlJc w:val="righ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1A33CE"/>
    <w:multiLevelType w:val="hybridMultilevel"/>
    <w:tmpl w:val="4482B596"/>
    <w:lvl w:ilvl="0" w:tplc="4EEAC9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7B59F0"/>
    <w:multiLevelType w:val="hybridMultilevel"/>
    <w:tmpl w:val="17AA4940"/>
    <w:lvl w:ilvl="0" w:tplc="9B626834">
      <w:start w:val="1"/>
      <w:numFmt w:val="upperRoman"/>
      <w:lvlText w:val="%1."/>
      <w:lvlJc w:val="righ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2576A1"/>
    <w:multiLevelType w:val="hybridMultilevel"/>
    <w:tmpl w:val="F1F4C94A"/>
    <w:lvl w:ilvl="0" w:tplc="3B164F7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8832D0"/>
    <w:multiLevelType w:val="multilevel"/>
    <w:tmpl w:val="31526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45BD3489"/>
    <w:multiLevelType w:val="hybridMultilevel"/>
    <w:tmpl w:val="7A08F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8EB23D8"/>
    <w:multiLevelType w:val="multilevel"/>
    <w:tmpl w:val="A978DC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8FA6392"/>
    <w:multiLevelType w:val="hybridMultilevel"/>
    <w:tmpl w:val="956AA86E"/>
    <w:lvl w:ilvl="0" w:tplc="24FE878C">
      <w:start w:val="1"/>
      <w:numFmt w:val="upperLetter"/>
      <w:lvlText w:val="(%1)"/>
      <w:lvlJc w:val="left"/>
      <w:pPr>
        <w:ind w:left="720" w:hanging="360"/>
      </w:pPr>
      <w:rPr>
        <w:rFonts w:ascii="Helvetica Neue" w:eastAsia="Arial" w:hAnsi="Helvetica Neue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250744E"/>
    <w:multiLevelType w:val="multilevel"/>
    <w:tmpl w:val="684CB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649150DB"/>
    <w:multiLevelType w:val="multilevel"/>
    <w:tmpl w:val="38D6B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681C4D71"/>
    <w:multiLevelType w:val="multilevel"/>
    <w:tmpl w:val="703AD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6EC42893"/>
    <w:multiLevelType w:val="hybridMultilevel"/>
    <w:tmpl w:val="AF68C8D8"/>
    <w:lvl w:ilvl="0" w:tplc="9744B6A4">
      <w:start w:val="1"/>
      <w:numFmt w:val="upperLetter"/>
      <w:lvlText w:val="(%1)"/>
      <w:lvlJc w:val="left"/>
      <w:pPr>
        <w:ind w:left="1080" w:hanging="360"/>
      </w:pPr>
      <w:rPr>
        <w:rFonts w:ascii="Times" w:eastAsia="Times New Roman" w:hAnsi="Times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7"/>
  </w:num>
  <w:num w:numId="3">
    <w:abstractNumId w:val="9"/>
  </w:num>
  <w:num w:numId="4">
    <w:abstractNumId w:val="10"/>
  </w:num>
  <w:num w:numId="5">
    <w:abstractNumId w:val="5"/>
  </w:num>
  <w:num w:numId="6">
    <w:abstractNumId w:val="11"/>
  </w:num>
  <w:num w:numId="7">
    <w:abstractNumId w:val="8"/>
  </w:num>
  <w:num w:numId="8">
    <w:abstractNumId w:val="6"/>
  </w:num>
  <w:num w:numId="9">
    <w:abstractNumId w:val="3"/>
  </w:num>
  <w:num w:numId="10">
    <w:abstractNumId w:val="1"/>
  </w:num>
  <w:num w:numId="11">
    <w:abstractNumId w:val="0"/>
  </w:num>
  <w:num w:numId="12">
    <w:abstractNumId w:val="12"/>
  </w:num>
  <w:num w:numId="1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azz2fxyvdfe1earfqxp5zut255sfvtfwas&quot;&gt;new-covid-endnote-Converted&lt;record-ids&gt;&lt;item&gt;171&lt;/item&gt;&lt;item&gt;229&lt;/item&gt;&lt;item&gt;360&lt;/item&gt;&lt;item&gt;459&lt;/item&gt;&lt;item&gt;460&lt;/item&gt;&lt;item&gt;480&lt;/item&gt;&lt;item&gt;628&lt;/item&gt;&lt;item&gt;649&lt;/item&gt;&lt;item&gt;650&lt;/item&gt;&lt;item&gt;651&lt;/item&gt;&lt;item&gt;652&lt;/item&gt;&lt;item&gt;653&lt;/item&gt;&lt;item&gt;659&lt;/item&gt;&lt;item&gt;660&lt;/item&gt;&lt;item&gt;661&lt;/item&gt;&lt;item&gt;667&lt;/item&gt;&lt;item&gt;722&lt;/item&gt;&lt;item&gt;734&lt;/item&gt;&lt;item&gt;795&lt;/item&gt;&lt;item&gt;797&lt;/item&gt;&lt;/record-ids&gt;&lt;/item&gt;&lt;/Libraries&gt;"/>
  </w:docVars>
  <w:rsids>
    <w:rsidRoot w:val="000B537E"/>
    <w:rsid w:val="000002F6"/>
    <w:rsid w:val="00000796"/>
    <w:rsid w:val="00000825"/>
    <w:rsid w:val="00000E4E"/>
    <w:rsid w:val="00001E4D"/>
    <w:rsid w:val="00001F41"/>
    <w:rsid w:val="00001F8F"/>
    <w:rsid w:val="00002426"/>
    <w:rsid w:val="000024FA"/>
    <w:rsid w:val="000037A7"/>
    <w:rsid w:val="00003BB6"/>
    <w:rsid w:val="0000443F"/>
    <w:rsid w:val="00004484"/>
    <w:rsid w:val="00005D81"/>
    <w:rsid w:val="00005F57"/>
    <w:rsid w:val="00006357"/>
    <w:rsid w:val="00006A56"/>
    <w:rsid w:val="000072C4"/>
    <w:rsid w:val="00007495"/>
    <w:rsid w:val="00007F78"/>
    <w:rsid w:val="000104E6"/>
    <w:rsid w:val="000107A5"/>
    <w:rsid w:val="000110DD"/>
    <w:rsid w:val="000112CE"/>
    <w:rsid w:val="00011458"/>
    <w:rsid w:val="00011D73"/>
    <w:rsid w:val="00012168"/>
    <w:rsid w:val="000130C7"/>
    <w:rsid w:val="000134A0"/>
    <w:rsid w:val="0001361F"/>
    <w:rsid w:val="00013D62"/>
    <w:rsid w:val="000144B3"/>
    <w:rsid w:val="00014765"/>
    <w:rsid w:val="00014DD8"/>
    <w:rsid w:val="00014E44"/>
    <w:rsid w:val="00015118"/>
    <w:rsid w:val="00015909"/>
    <w:rsid w:val="00015CAE"/>
    <w:rsid w:val="00015EDE"/>
    <w:rsid w:val="00016042"/>
    <w:rsid w:val="00016BF4"/>
    <w:rsid w:val="00017E8E"/>
    <w:rsid w:val="000206DF"/>
    <w:rsid w:val="000208DA"/>
    <w:rsid w:val="00020C3F"/>
    <w:rsid w:val="00021506"/>
    <w:rsid w:val="00021FCA"/>
    <w:rsid w:val="0002226F"/>
    <w:rsid w:val="00022352"/>
    <w:rsid w:val="000226E4"/>
    <w:rsid w:val="00022ED1"/>
    <w:rsid w:val="00022F82"/>
    <w:rsid w:val="000230B1"/>
    <w:rsid w:val="00023781"/>
    <w:rsid w:val="00024185"/>
    <w:rsid w:val="0002493C"/>
    <w:rsid w:val="00024D76"/>
    <w:rsid w:val="000254A8"/>
    <w:rsid w:val="00025574"/>
    <w:rsid w:val="00025E7B"/>
    <w:rsid w:val="0002619F"/>
    <w:rsid w:val="000269DB"/>
    <w:rsid w:val="00027456"/>
    <w:rsid w:val="00027A2B"/>
    <w:rsid w:val="00027D56"/>
    <w:rsid w:val="00027EE2"/>
    <w:rsid w:val="00030084"/>
    <w:rsid w:val="00030B00"/>
    <w:rsid w:val="00030D9D"/>
    <w:rsid w:val="0003107B"/>
    <w:rsid w:val="0003167F"/>
    <w:rsid w:val="00031C74"/>
    <w:rsid w:val="00031CF7"/>
    <w:rsid w:val="00031CFD"/>
    <w:rsid w:val="0003210B"/>
    <w:rsid w:val="000321F6"/>
    <w:rsid w:val="000325E9"/>
    <w:rsid w:val="00032C62"/>
    <w:rsid w:val="0003383D"/>
    <w:rsid w:val="000338CE"/>
    <w:rsid w:val="0003455A"/>
    <w:rsid w:val="00034669"/>
    <w:rsid w:val="00034B72"/>
    <w:rsid w:val="0003554B"/>
    <w:rsid w:val="00035DEE"/>
    <w:rsid w:val="00036091"/>
    <w:rsid w:val="0003673A"/>
    <w:rsid w:val="000369CA"/>
    <w:rsid w:val="00036D02"/>
    <w:rsid w:val="00036F10"/>
    <w:rsid w:val="0003793B"/>
    <w:rsid w:val="0004045D"/>
    <w:rsid w:val="00040529"/>
    <w:rsid w:val="00040616"/>
    <w:rsid w:val="00040902"/>
    <w:rsid w:val="00040E4B"/>
    <w:rsid w:val="00040FF0"/>
    <w:rsid w:val="00041E7A"/>
    <w:rsid w:val="00042395"/>
    <w:rsid w:val="000425CE"/>
    <w:rsid w:val="00042733"/>
    <w:rsid w:val="00042A56"/>
    <w:rsid w:val="000430E5"/>
    <w:rsid w:val="000439C0"/>
    <w:rsid w:val="000439C9"/>
    <w:rsid w:val="00043E7E"/>
    <w:rsid w:val="000445F3"/>
    <w:rsid w:val="00044F88"/>
    <w:rsid w:val="0004518D"/>
    <w:rsid w:val="000454AE"/>
    <w:rsid w:val="00046ECA"/>
    <w:rsid w:val="00047311"/>
    <w:rsid w:val="000477C7"/>
    <w:rsid w:val="0004781A"/>
    <w:rsid w:val="00051CAE"/>
    <w:rsid w:val="00051D2A"/>
    <w:rsid w:val="00052388"/>
    <w:rsid w:val="00052480"/>
    <w:rsid w:val="00052697"/>
    <w:rsid w:val="00053314"/>
    <w:rsid w:val="000533C8"/>
    <w:rsid w:val="0005361D"/>
    <w:rsid w:val="0005376F"/>
    <w:rsid w:val="000537A8"/>
    <w:rsid w:val="00054A2D"/>
    <w:rsid w:val="00054B19"/>
    <w:rsid w:val="00055BC3"/>
    <w:rsid w:val="00056863"/>
    <w:rsid w:val="00056B1A"/>
    <w:rsid w:val="00056E58"/>
    <w:rsid w:val="00056F1A"/>
    <w:rsid w:val="000571C9"/>
    <w:rsid w:val="00057AE7"/>
    <w:rsid w:val="000602B6"/>
    <w:rsid w:val="000605AB"/>
    <w:rsid w:val="0006064B"/>
    <w:rsid w:val="000610A8"/>
    <w:rsid w:val="00061E23"/>
    <w:rsid w:val="000620AD"/>
    <w:rsid w:val="000629BC"/>
    <w:rsid w:val="00062CA2"/>
    <w:rsid w:val="00062E44"/>
    <w:rsid w:val="00063209"/>
    <w:rsid w:val="00063CBF"/>
    <w:rsid w:val="00063CC5"/>
    <w:rsid w:val="00064574"/>
    <w:rsid w:val="000649F8"/>
    <w:rsid w:val="00064E54"/>
    <w:rsid w:val="000653C0"/>
    <w:rsid w:val="00065449"/>
    <w:rsid w:val="0006547E"/>
    <w:rsid w:val="00065CDB"/>
    <w:rsid w:val="00066AD5"/>
    <w:rsid w:val="0006711A"/>
    <w:rsid w:val="000673AF"/>
    <w:rsid w:val="000675A5"/>
    <w:rsid w:val="0006766C"/>
    <w:rsid w:val="000677DB"/>
    <w:rsid w:val="00067A82"/>
    <w:rsid w:val="00067B40"/>
    <w:rsid w:val="000703FE"/>
    <w:rsid w:val="000705E6"/>
    <w:rsid w:val="00071213"/>
    <w:rsid w:val="000712E4"/>
    <w:rsid w:val="0007161E"/>
    <w:rsid w:val="000717E5"/>
    <w:rsid w:val="00071D4E"/>
    <w:rsid w:val="00071FE5"/>
    <w:rsid w:val="000724E2"/>
    <w:rsid w:val="00072959"/>
    <w:rsid w:val="00072C3F"/>
    <w:rsid w:val="00072D73"/>
    <w:rsid w:val="00073179"/>
    <w:rsid w:val="00073636"/>
    <w:rsid w:val="00075605"/>
    <w:rsid w:val="00075755"/>
    <w:rsid w:val="00076053"/>
    <w:rsid w:val="00076516"/>
    <w:rsid w:val="000765BF"/>
    <w:rsid w:val="0007760F"/>
    <w:rsid w:val="00077B87"/>
    <w:rsid w:val="00077EF7"/>
    <w:rsid w:val="00080667"/>
    <w:rsid w:val="00080765"/>
    <w:rsid w:val="000807FF"/>
    <w:rsid w:val="00081A53"/>
    <w:rsid w:val="00081AE6"/>
    <w:rsid w:val="00081FF9"/>
    <w:rsid w:val="00082279"/>
    <w:rsid w:val="00082423"/>
    <w:rsid w:val="000825A5"/>
    <w:rsid w:val="000826D5"/>
    <w:rsid w:val="000827BD"/>
    <w:rsid w:val="00082A31"/>
    <w:rsid w:val="00082E22"/>
    <w:rsid w:val="00082F81"/>
    <w:rsid w:val="00083B9E"/>
    <w:rsid w:val="00083D2C"/>
    <w:rsid w:val="00083FE0"/>
    <w:rsid w:val="00084116"/>
    <w:rsid w:val="000849EB"/>
    <w:rsid w:val="00085433"/>
    <w:rsid w:val="00085542"/>
    <w:rsid w:val="00085552"/>
    <w:rsid w:val="000857F9"/>
    <w:rsid w:val="00085D3C"/>
    <w:rsid w:val="00086155"/>
    <w:rsid w:val="00086E07"/>
    <w:rsid w:val="00087204"/>
    <w:rsid w:val="00090DD1"/>
    <w:rsid w:val="0009155B"/>
    <w:rsid w:val="00091563"/>
    <w:rsid w:val="0009208B"/>
    <w:rsid w:val="0009281C"/>
    <w:rsid w:val="00093467"/>
    <w:rsid w:val="000936DC"/>
    <w:rsid w:val="00093EDE"/>
    <w:rsid w:val="00094249"/>
    <w:rsid w:val="00095381"/>
    <w:rsid w:val="000955C3"/>
    <w:rsid w:val="00095BCF"/>
    <w:rsid w:val="00095C64"/>
    <w:rsid w:val="00095DD1"/>
    <w:rsid w:val="00096407"/>
    <w:rsid w:val="00096CF5"/>
    <w:rsid w:val="000973B2"/>
    <w:rsid w:val="000976BC"/>
    <w:rsid w:val="000976E5"/>
    <w:rsid w:val="00097CB6"/>
    <w:rsid w:val="000A05EC"/>
    <w:rsid w:val="000A05F6"/>
    <w:rsid w:val="000A0F2B"/>
    <w:rsid w:val="000A1AF7"/>
    <w:rsid w:val="000A1EF0"/>
    <w:rsid w:val="000A2367"/>
    <w:rsid w:val="000A24B2"/>
    <w:rsid w:val="000A262A"/>
    <w:rsid w:val="000A2DD9"/>
    <w:rsid w:val="000A2E44"/>
    <w:rsid w:val="000A3D41"/>
    <w:rsid w:val="000A5A88"/>
    <w:rsid w:val="000A636C"/>
    <w:rsid w:val="000A71D3"/>
    <w:rsid w:val="000A7361"/>
    <w:rsid w:val="000A74D5"/>
    <w:rsid w:val="000B1971"/>
    <w:rsid w:val="000B1BB4"/>
    <w:rsid w:val="000B2023"/>
    <w:rsid w:val="000B20BD"/>
    <w:rsid w:val="000B21EE"/>
    <w:rsid w:val="000B246E"/>
    <w:rsid w:val="000B2ADC"/>
    <w:rsid w:val="000B2D49"/>
    <w:rsid w:val="000B307C"/>
    <w:rsid w:val="000B34C4"/>
    <w:rsid w:val="000B35DD"/>
    <w:rsid w:val="000B3709"/>
    <w:rsid w:val="000B37D0"/>
    <w:rsid w:val="000B38DB"/>
    <w:rsid w:val="000B3E88"/>
    <w:rsid w:val="000B3FF3"/>
    <w:rsid w:val="000B401B"/>
    <w:rsid w:val="000B4241"/>
    <w:rsid w:val="000B4FB2"/>
    <w:rsid w:val="000B537E"/>
    <w:rsid w:val="000B570C"/>
    <w:rsid w:val="000B5E42"/>
    <w:rsid w:val="000B649A"/>
    <w:rsid w:val="000B7D0E"/>
    <w:rsid w:val="000C00B0"/>
    <w:rsid w:val="000C024C"/>
    <w:rsid w:val="000C0490"/>
    <w:rsid w:val="000C067C"/>
    <w:rsid w:val="000C0854"/>
    <w:rsid w:val="000C140C"/>
    <w:rsid w:val="000C1CDD"/>
    <w:rsid w:val="000C1F00"/>
    <w:rsid w:val="000C2514"/>
    <w:rsid w:val="000C2E46"/>
    <w:rsid w:val="000C3359"/>
    <w:rsid w:val="000C33AF"/>
    <w:rsid w:val="000C41EA"/>
    <w:rsid w:val="000C4557"/>
    <w:rsid w:val="000C4DF1"/>
    <w:rsid w:val="000C5103"/>
    <w:rsid w:val="000C5488"/>
    <w:rsid w:val="000C5B8E"/>
    <w:rsid w:val="000C7098"/>
    <w:rsid w:val="000D0742"/>
    <w:rsid w:val="000D0EB5"/>
    <w:rsid w:val="000D11D4"/>
    <w:rsid w:val="000D160F"/>
    <w:rsid w:val="000D29DE"/>
    <w:rsid w:val="000D2CF2"/>
    <w:rsid w:val="000D30D9"/>
    <w:rsid w:val="000D3B8C"/>
    <w:rsid w:val="000D54AC"/>
    <w:rsid w:val="000D568C"/>
    <w:rsid w:val="000D6104"/>
    <w:rsid w:val="000D6355"/>
    <w:rsid w:val="000D6D18"/>
    <w:rsid w:val="000D6DE6"/>
    <w:rsid w:val="000D7635"/>
    <w:rsid w:val="000E02F5"/>
    <w:rsid w:val="000E0CAD"/>
    <w:rsid w:val="000E140B"/>
    <w:rsid w:val="000E1571"/>
    <w:rsid w:val="000E237D"/>
    <w:rsid w:val="000E367C"/>
    <w:rsid w:val="000E3832"/>
    <w:rsid w:val="000E3CF7"/>
    <w:rsid w:val="000E3E7B"/>
    <w:rsid w:val="000E438B"/>
    <w:rsid w:val="000E44D3"/>
    <w:rsid w:val="000E4586"/>
    <w:rsid w:val="000E459E"/>
    <w:rsid w:val="000E4D65"/>
    <w:rsid w:val="000E516F"/>
    <w:rsid w:val="000E5224"/>
    <w:rsid w:val="000E53A7"/>
    <w:rsid w:val="000E561B"/>
    <w:rsid w:val="000E5BA7"/>
    <w:rsid w:val="000E5FF4"/>
    <w:rsid w:val="000E6B9C"/>
    <w:rsid w:val="000E743E"/>
    <w:rsid w:val="000E7541"/>
    <w:rsid w:val="000E7858"/>
    <w:rsid w:val="000F06C3"/>
    <w:rsid w:val="000F093E"/>
    <w:rsid w:val="000F0DAB"/>
    <w:rsid w:val="000F0F27"/>
    <w:rsid w:val="000F10D4"/>
    <w:rsid w:val="000F185B"/>
    <w:rsid w:val="000F18F4"/>
    <w:rsid w:val="000F1922"/>
    <w:rsid w:val="000F251A"/>
    <w:rsid w:val="000F2B8D"/>
    <w:rsid w:val="000F3129"/>
    <w:rsid w:val="000F3A9A"/>
    <w:rsid w:val="000F3AB9"/>
    <w:rsid w:val="000F43BB"/>
    <w:rsid w:val="000F4C49"/>
    <w:rsid w:val="000F523D"/>
    <w:rsid w:val="000F5F77"/>
    <w:rsid w:val="000F66F7"/>
    <w:rsid w:val="000F6BD0"/>
    <w:rsid w:val="000F6C11"/>
    <w:rsid w:val="000F6DDA"/>
    <w:rsid w:val="000F6E7E"/>
    <w:rsid w:val="000F71D5"/>
    <w:rsid w:val="00100713"/>
    <w:rsid w:val="0010071F"/>
    <w:rsid w:val="001007D0"/>
    <w:rsid w:val="00100C91"/>
    <w:rsid w:val="00100CE1"/>
    <w:rsid w:val="00101BF2"/>
    <w:rsid w:val="001020CA"/>
    <w:rsid w:val="0010241E"/>
    <w:rsid w:val="00102A87"/>
    <w:rsid w:val="00103127"/>
    <w:rsid w:val="001031D8"/>
    <w:rsid w:val="001033A0"/>
    <w:rsid w:val="00103758"/>
    <w:rsid w:val="00103C0C"/>
    <w:rsid w:val="001043DA"/>
    <w:rsid w:val="00104B02"/>
    <w:rsid w:val="00104F80"/>
    <w:rsid w:val="00105A73"/>
    <w:rsid w:val="00105D38"/>
    <w:rsid w:val="00106633"/>
    <w:rsid w:val="00106F2E"/>
    <w:rsid w:val="001075A6"/>
    <w:rsid w:val="00107613"/>
    <w:rsid w:val="00107B8A"/>
    <w:rsid w:val="00107F73"/>
    <w:rsid w:val="00110119"/>
    <w:rsid w:val="00110B83"/>
    <w:rsid w:val="00110BA2"/>
    <w:rsid w:val="00110CD5"/>
    <w:rsid w:val="00111703"/>
    <w:rsid w:val="001117DC"/>
    <w:rsid w:val="00111B28"/>
    <w:rsid w:val="00112086"/>
    <w:rsid w:val="001121B6"/>
    <w:rsid w:val="00112457"/>
    <w:rsid w:val="00112492"/>
    <w:rsid w:val="001134A3"/>
    <w:rsid w:val="00114218"/>
    <w:rsid w:val="001142DE"/>
    <w:rsid w:val="00114544"/>
    <w:rsid w:val="001147FB"/>
    <w:rsid w:val="00114D56"/>
    <w:rsid w:val="00115BB6"/>
    <w:rsid w:val="0011725C"/>
    <w:rsid w:val="00117495"/>
    <w:rsid w:val="001175C9"/>
    <w:rsid w:val="00120892"/>
    <w:rsid w:val="00120975"/>
    <w:rsid w:val="00120D32"/>
    <w:rsid w:val="00120E19"/>
    <w:rsid w:val="001211AB"/>
    <w:rsid w:val="001215BA"/>
    <w:rsid w:val="001218B3"/>
    <w:rsid w:val="001218D4"/>
    <w:rsid w:val="00121C15"/>
    <w:rsid w:val="00121CFA"/>
    <w:rsid w:val="0012242F"/>
    <w:rsid w:val="00122C07"/>
    <w:rsid w:val="00122DCB"/>
    <w:rsid w:val="00123504"/>
    <w:rsid w:val="001235F9"/>
    <w:rsid w:val="00123991"/>
    <w:rsid w:val="001240A1"/>
    <w:rsid w:val="00124340"/>
    <w:rsid w:val="00124B2A"/>
    <w:rsid w:val="001250A8"/>
    <w:rsid w:val="0012524B"/>
    <w:rsid w:val="0012526E"/>
    <w:rsid w:val="00125B4E"/>
    <w:rsid w:val="00125CF3"/>
    <w:rsid w:val="00126012"/>
    <w:rsid w:val="001266CD"/>
    <w:rsid w:val="001266FC"/>
    <w:rsid w:val="00126988"/>
    <w:rsid w:val="00127473"/>
    <w:rsid w:val="001306A2"/>
    <w:rsid w:val="00130C5B"/>
    <w:rsid w:val="00130D72"/>
    <w:rsid w:val="00131017"/>
    <w:rsid w:val="001319BF"/>
    <w:rsid w:val="00131C85"/>
    <w:rsid w:val="00131E3D"/>
    <w:rsid w:val="00132295"/>
    <w:rsid w:val="00132320"/>
    <w:rsid w:val="0013258B"/>
    <w:rsid w:val="00132E03"/>
    <w:rsid w:val="00133201"/>
    <w:rsid w:val="00133F62"/>
    <w:rsid w:val="001348CA"/>
    <w:rsid w:val="00134ABA"/>
    <w:rsid w:val="0013570B"/>
    <w:rsid w:val="00135CBD"/>
    <w:rsid w:val="00136BE4"/>
    <w:rsid w:val="0013712F"/>
    <w:rsid w:val="00137373"/>
    <w:rsid w:val="0013767F"/>
    <w:rsid w:val="00137E94"/>
    <w:rsid w:val="00140810"/>
    <w:rsid w:val="00140B84"/>
    <w:rsid w:val="00141526"/>
    <w:rsid w:val="00141626"/>
    <w:rsid w:val="0014178A"/>
    <w:rsid w:val="00141B95"/>
    <w:rsid w:val="001429F8"/>
    <w:rsid w:val="00142F05"/>
    <w:rsid w:val="00144AB7"/>
    <w:rsid w:val="00144E2B"/>
    <w:rsid w:val="00144E4C"/>
    <w:rsid w:val="001456F7"/>
    <w:rsid w:val="001457F4"/>
    <w:rsid w:val="00145B3A"/>
    <w:rsid w:val="00145BC5"/>
    <w:rsid w:val="00146023"/>
    <w:rsid w:val="00146E02"/>
    <w:rsid w:val="00146E4E"/>
    <w:rsid w:val="0014710D"/>
    <w:rsid w:val="00147F8C"/>
    <w:rsid w:val="001502B4"/>
    <w:rsid w:val="0015081E"/>
    <w:rsid w:val="0015170D"/>
    <w:rsid w:val="00151B7E"/>
    <w:rsid w:val="001521D4"/>
    <w:rsid w:val="001523FA"/>
    <w:rsid w:val="001525FE"/>
    <w:rsid w:val="0015268C"/>
    <w:rsid w:val="001527D0"/>
    <w:rsid w:val="001528FA"/>
    <w:rsid w:val="00152997"/>
    <w:rsid w:val="001547DA"/>
    <w:rsid w:val="00155186"/>
    <w:rsid w:val="001554EF"/>
    <w:rsid w:val="001560CC"/>
    <w:rsid w:val="0015646F"/>
    <w:rsid w:val="00156551"/>
    <w:rsid w:val="00156B42"/>
    <w:rsid w:val="00157D72"/>
    <w:rsid w:val="00160155"/>
    <w:rsid w:val="00160ABB"/>
    <w:rsid w:val="00160B79"/>
    <w:rsid w:val="00160CA3"/>
    <w:rsid w:val="0016103A"/>
    <w:rsid w:val="00161089"/>
    <w:rsid w:val="0016109B"/>
    <w:rsid w:val="00161A2E"/>
    <w:rsid w:val="00161E14"/>
    <w:rsid w:val="001627C8"/>
    <w:rsid w:val="00162D68"/>
    <w:rsid w:val="00162F35"/>
    <w:rsid w:val="00163062"/>
    <w:rsid w:val="001631E8"/>
    <w:rsid w:val="001632B2"/>
    <w:rsid w:val="0016346E"/>
    <w:rsid w:val="00163541"/>
    <w:rsid w:val="0016360F"/>
    <w:rsid w:val="001637C2"/>
    <w:rsid w:val="00163C76"/>
    <w:rsid w:val="001642BB"/>
    <w:rsid w:val="0016467F"/>
    <w:rsid w:val="00164707"/>
    <w:rsid w:val="00164A3B"/>
    <w:rsid w:val="00164AC5"/>
    <w:rsid w:val="00164FB8"/>
    <w:rsid w:val="00165028"/>
    <w:rsid w:val="00165FA3"/>
    <w:rsid w:val="00166120"/>
    <w:rsid w:val="0016613F"/>
    <w:rsid w:val="0016688E"/>
    <w:rsid w:val="00166948"/>
    <w:rsid w:val="00166BC4"/>
    <w:rsid w:val="00166CC9"/>
    <w:rsid w:val="001671A3"/>
    <w:rsid w:val="00167B08"/>
    <w:rsid w:val="00167F4C"/>
    <w:rsid w:val="001701C2"/>
    <w:rsid w:val="00170301"/>
    <w:rsid w:val="00170463"/>
    <w:rsid w:val="00170487"/>
    <w:rsid w:val="001707B3"/>
    <w:rsid w:val="0017137C"/>
    <w:rsid w:val="00171919"/>
    <w:rsid w:val="00171BC0"/>
    <w:rsid w:val="0017226A"/>
    <w:rsid w:val="001728B6"/>
    <w:rsid w:val="00172B86"/>
    <w:rsid w:val="00173265"/>
    <w:rsid w:val="00173B83"/>
    <w:rsid w:val="00174DF9"/>
    <w:rsid w:val="00175195"/>
    <w:rsid w:val="00175557"/>
    <w:rsid w:val="001756DF"/>
    <w:rsid w:val="00175D37"/>
    <w:rsid w:val="00175E8A"/>
    <w:rsid w:val="001772D6"/>
    <w:rsid w:val="001775D0"/>
    <w:rsid w:val="0017762B"/>
    <w:rsid w:val="00177F8C"/>
    <w:rsid w:val="0018000A"/>
    <w:rsid w:val="0018005C"/>
    <w:rsid w:val="00180157"/>
    <w:rsid w:val="00181410"/>
    <w:rsid w:val="0018155E"/>
    <w:rsid w:val="001815CA"/>
    <w:rsid w:val="00181837"/>
    <w:rsid w:val="0018276D"/>
    <w:rsid w:val="00182B52"/>
    <w:rsid w:val="00182DDF"/>
    <w:rsid w:val="0018329D"/>
    <w:rsid w:val="001835D6"/>
    <w:rsid w:val="00183AC1"/>
    <w:rsid w:val="00183C74"/>
    <w:rsid w:val="00183DFC"/>
    <w:rsid w:val="00184338"/>
    <w:rsid w:val="00184762"/>
    <w:rsid w:val="001848E8"/>
    <w:rsid w:val="00184DEC"/>
    <w:rsid w:val="001854EB"/>
    <w:rsid w:val="00185653"/>
    <w:rsid w:val="00186052"/>
    <w:rsid w:val="00186723"/>
    <w:rsid w:val="0018675F"/>
    <w:rsid w:val="001869EA"/>
    <w:rsid w:val="00186CD5"/>
    <w:rsid w:val="00186E81"/>
    <w:rsid w:val="0018709C"/>
    <w:rsid w:val="001874AD"/>
    <w:rsid w:val="001877DA"/>
    <w:rsid w:val="00187B31"/>
    <w:rsid w:val="0019032A"/>
    <w:rsid w:val="00190797"/>
    <w:rsid w:val="00190EA1"/>
    <w:rsid w:val="00190F70"/>
    <w:rsid w:val="0019105D"/>
    <w:rsid w:val="00191319"/>
    <w:rsid w:val="00191755"/>
    <w:rsid w:val="00191BCA"/>
    <w:rsid w:val="001927ED"/>
    <w:rsid w:val="00193F23"/>
    <w:rsid w:val="0019439B"/>
    <w:rsid w:val="0019466A"/>
    <w:rsid w:val="00194B85"/>
    <w:rsid w:val="00194CE8"/>
    <w:rsid w:val="00194DD6"/>
    <w:rsid w:val="0019570C"/>
    <w:rsid w:val="00195B95"/>
    <w:rsid w:val="00195BCB"/>
    <w:rsid w:val="00195E43"/>
    <w:rsid w:val="00196320"/>
    <w:rsid w:val="00196C0B"/>
    <w:rsid w:val="00197A8B"/>
    <w:rsid w:val="00197FE7"/>
    <w:rsid w:val="001A0163"/>
    <w:rsid w:val="001A0165"/>
    <w:rsid w:val="001A15C3"/>
    <w:rsid w:val="001A1B42"/>
    <w:rsid w:val="001A2A21"/>
    <w:rsid w:val="001A2E72"/>
    <w:rsid w:val="001A2F6E"/>
    <w:rsid w:val="001A3CED"/>
    <w:rsid w:val="001A406F"/>
    <w:rsid w:val="001A433B"/>
    <w:rsid w:val="001A4D64"/>
    <w:rsid w:val="001A5076"/>
    <w:rsid w:val="001A5680"/>
    <w:rsid w:val="001A5A29"/>
    <w:rsid w:val="001A5AC0"/>
    <w:rsid w:val="001A5FDA"/>
    <w:rsid w:val="001A68CD"/>
    <w:rsid w:val="001A6DE4"/>
    <w:rsid w:val="001A6EBE"/>
    <w:rsid w:val="001A755C"/>
    <w:rsid w:val="001A79E3"/>
    <w:rsid w:val="001A7C5E"/>
    <w:rsid w:val="001B04EE"/>
    <w:rsid w:val="001B112A"/>
    <w:rsid w:val="001B11D0"/>
    <w:rsid w:val="001B16B7"/>
    <w:rsid w:val="001B194B"/>
    <w:rsid w:val="001B1A31"/>
    <w:rsid w:val="001B1BA4"/>
    <w:rsid w:val="001B1BF4"/>
    <w:rsid w:val="001B1D1E"/>
    <w:rsid w:val="001B21EB"/>
    <w:rsid w:val="001B2AD0"/>
    <w:rsid w:val="001B34A6"/>
    <w:rsid w:val="001B3D9D"/>
    <w:rsid w:val="001B4AAC"/>
    <w:rsid w:val="001B4EC3"/>
    <w:rsid w:val="001B5080"/>
    <w:rsid w:val="001B571A"/>
    <w:rsid w:val="001B59F6"/>
    <w:rsid w:val="001B61FC"/>
    <w:rsid w:val="001B6A35"/>
    <w:rsid w:val="001B6BAA"/>
    <w:rsid w:val="001B6C15"/>
    <w:rsid w:val="001B7541"/>
    <w:rsid w:val="001B7585"/>
    <w:rsid w:val="001B777B"/>
    <w:rsid w:val="001C0801"/>
    <w:rsid w:val="001C0836"/>
    <w:rsid w:val="001C0CE3"/>
    <w:rsid w:val="001C19F7"/>
    <w:rsid w:val="001C1C19"/>
    <w:rsid w:val="001C1CAF"/>
    <w:rsid w:val="001C1D7D"/>
    <w:rsid w:val="001C20C5"/>
    <w:rsid w:val="001C248C"/>
    <w:rsid w:val="001C2C41"/>
    <w:rsid w:val="001C3610"/>
    <w:rsid w:val="001C36D7"/>
    <w:rsid w:val="001C4EAA"/>
    <w:rsid w:val="001C4EF8"/>
    <w:rsid w:val="001C51CB"/>
    <w:rsid w:val="001C55FD"/>
    <w:rsid w:val="001C5D91"/>
    <w:rsid w:val="001C67F9"/>
    <w:rsid w:val="001C6CBE"/>
    <w:rsid w:val="001C6E8A"/>
    <w:rsid w:val="001C74B4"/>
    <w:rsid w:val="001C7B60"/>
    <w:rsid w:val="001C7B83"/>
    <w:rsid w:val="001D0034"/>
    <w:rsid w:val="001D0A36"/>
    <w:rsid w:val="001D1325"/>
    <w:rsid w:val="001D1372"/>
    <w:rsid w:val="001D14DB"/>
    <w:rsid w:val="001D1E70"/>
    <w:rsid w:val="001D2094"/>
    <w:rsid w:val="001D2310"/>
    <w:rsid w:val="001D2AB8"/>
    <w:rsid w:val="001D2D72"/>
    <w:rsid w:val="001D34D0"/>
    <w:rsid w:val="001D38EB"/>
    <w:rsid w:val="001D3C01"/>
    <w:rsid w:val="001D3DDF"/>
    <w:rsid w:val="001D3F17"/>
    <w:rsid w:val="001D4915"/>
    <w:rsid w:val="001D4ADE"/>
    <w:rsid w:val="001D4E24"/>
    <w:rsid w:val="001D5125"/>
    <w:rsid w:val="001D517D"/>
    <w:rsid w:val="001D5742"/>
    <w:rsid w:val="001D5FAD"/>
    <w:rsid w:val="001D6E36"/>
    <w:rsid w:val="001D787A"/>
    <w:rsid w:val="001D7DB5"/>
    <w:rsid w:val="001D7E78"/>
    <w:rsid w:val="001D7F52"/>
    <w:rsid w:val="001E0430"/>
    <w:rsid w:val="001E189E"/>
    <w:rsid w:val="001E1C2D"/>
    <w:rsid w:val="001E1CF6"/>
    <w:rsid w:val="001E20FC"/>
    <w:rsid w:val="001E256E"/>
    <w:rsid w:val="001E25D5"/>
    <w:rsid w:val="001E2D5C"/>
    <w:rsid w:val="001E33A7"/>
    <w:rsid w:val="001E38C8"/>
    <w:rsid w:val="001E3968"/>
    <w:rsid w:val="001E3BF2"/>
    <w:rsid w:val="001E3E88"/>
    <w:rsid w:val="001E47DA"/>
    <w:rsid w:val="001E4814"/>
    <w:rsid w:val="001E60D8"/>
    <w:rsid w:val="001E6881"/>
    <w:rsid w:val="001E6E2C"/>
    <w:rsid w:val="001E6FD8"/>
    <w:rsid w:val="001F095A"/>
    <w:rsid w:val="001F1572"/>
    <w:rsid w:val="001F16DD"/>
    <w:rsid w:val="001F1701"/>
    <w:rsid w:val="001F1F5C"/>
    <w:rsid w:val="001F2946"/>
    <w:rsid w:val="001F32EF"/>
    <w:rsid w:val="001F3ECE"/>
    <w:rsid w:val="001F3EE0"/>
    <w:rsid w:val="001F4822"/>
    <w:rsid w:val="001F5189"/>
    <w:rsid w:val="001F578D"/>
    <w:rsid w:val="001F5A0E"/>
    <w:rsid w:val="001F5DF8"/>
    <w:rsid w:val="001F61F6"/>
    <w:rsid w:val="001F67FD"/>
    <w:rsid w:val="001F68F4"/>
    <w:rsid w:val="001F70B0"/>
    <w:rsid w:val="001F72FB"/>
    <w:rsid w:val="001F7351"/>
    <w:rsid w:val="001F7503"/>
    <w:rsid w:val="001F7B7D"/>
    <w:rsid w:val="001F7B90"/>
    <w:rsid w:val="00200897"/>
    <w:rsid w:val="002008E7"/>
    <w:rsid w:val="00201129"/>
    <w:rsid w:val="00201620"/>
    <w:rsid w:val="00201AC4"/>
    <w:rsid w:val="00201EE3"/>
    <w:rsid w:val="00202618"/>
    <w:rsid w:val="0020302B"/>
    <w:rsid w:val="002031A6"/>
    <w:rsid w:val="002034A2"/>
    <w:rsid w:val="00203E25"/>
    <w:rsid w:val="002046D0"/>
    <w:rsid w:val="0020493D"/>
    <w:rsid w:val="00204D48"/>
    <w:rsid w:val="00204E51"/>
    <w:rsid w:val="002052EF"/>
    <w:rsid w:val="0020546C"/>
    <w:rsid w:val="00205554"/>
    <w:rsid w:val="002055C6"/>
    <w:rsid w:val="0020658A"/>
    <w:rsid w:val="002066A4"/>
    <w:rsid w:val="002073AA"/>
    <w:rsid w:val="00207779"/>
    <w:rsid w:val="00207A52"/>
    <w:rsid w:val="00207D6F"/>
    <w:rsid w:val="0021010F"/>
    <w:rsid w:val="00210387"/>
    <w:rsid w:val="00211CBB"/>
    <w:rsid w:val="0021268D"/>
    <w:rsid w:val="002126AB"/>
    <w:rsid w:val="0021270F"/>
    <w:rsid w:val="002131EE"/>
    <w:rsid w:val="00213994"/>
    <w:rsid w:val="00214025"/>
    <w:rsid w:val="00214629"/>
    <w:rsid w:val="002148CC"/>
    <w:rsid w:val="00215B81"/>
    <w:rsid w:val="00215F18"/>
    <w:rsid w:val="00215F76"/>
    <w:rsid w:val="0021646B"/>
    <w:rsid w:val="00216851"/>
    <w:rsid w:val="002169EB"/>
    <w:rsid w:val="002170A1"/>
    <w:rsid w:val="002174FC"/>
    <w:rsid w:val="0021795B"/>
    <w:rsid w:val="00217A9D"/>
    <w:rsid w:val="00217D2E"/>
    <w:rsid w:val="002204BF"/>
    <w:rsid w:val="00220EC0"/>
    <w:rsid w:val="0022107E"/>
    <w:rsid w:val="002216E4"/>
    <w:rsid w:val="00222B16"/>
    <w:rsid w:val="00223407"/>
    <w:rsid w:val="00223A21"/>
    <w:rsid w:val="002256C4"/>
    <w:rsid w:val="00225932"/>
    <w:rsid w:val="00225F77"/>
    <w:rsid w:val="00226558"/>
    <w:rsid w:val="0022665E"/>
    <w:rsid w:val="00226C87"/>
    <w:rsid w:val="00227754"/>
    <w:rsid w:val="00231187"/>
    <w:rsid w:val="002314EC"/>
    <w:rsid w:val="00231823"/>
    <w:rsid w:val="0023191F"/>
    <w:rsid w:val="00231B3D"/>
    <w:rsid w:val="00231B64"/>
    <w:rsid w:val="00232B08"/>
    <w:rsid w:val="00232B49"/>
    <w:rsid w:val="0023362C"/>
    <w:rsid w:val="00233E60"/>
    <w:rsid w:val="002356F7"/>
    <w:rsid w:val="002359FC"/>
    <w:rsid w:val="00235AFA"/>
    <w:rsid w:val="00235BC3"/>
    <w:rsid w:val="00235F69"/>
    <w:rsid w:val="00235FE3"/>
    <w:rsid w:val="002362F6"/>
    <w:rsid w:val="00237176"/>
    <w:rsid w:val="00237561"/>
    <w:rsid w:val="00237867"/>
    <w:rsid w:val="0024044C"/>
    <w:rsid w:val="00240BD6"/>
    <w:rsid w:val="00241DAC"/>
    <w:rsid w:val="00241E2A"/>
    <w:rsid w:val="00241EA9"/>
    <w:rsid w:val="00242121"/>
    <w:rsid w:val="0024273F"/>
    <w:rsid w:val="0024297C"/>
    <w:rsid w:val="00242AAF"/>
    <w:rsid w:val="002438C2"/>
    <w:rsid w:val="00243B11"/>
    <w:rsid w:val="00243FEC"/>
    <w:rsid w:val="00244177"/>
    <w:rsid w:val="0024439F"/>
    <w:rsid w:val="00244D3C"/>
    <w:rsid w:val="00245626"/>
    <w:rsid w:val="002457A8"/>
    <w:rsid w:val="002458AA"/>
    <w:rsid w:val="00245C3D"/>
    <w:rsid w:val="00246B27"/>
    <w:rsid w:val="002475C4"/>
    <w:rsid w:val="002479EA"/>
    <w:rsid w:val="00250918"/>
    <w:rsid w:val="00250BCA"/>
    <w:rsid w:val="00250BE2"/>
    <w:rsid w:val="00250DCB"/>
    <w:rsid w:val="00251607"/>
    <w:rsid w:val="00251B13"/>
    <w:rsid w:val="00251C41"/>
    <w:rsid w:val="002521E8"/>
    <w:rsid w:val="00252926"/>
    <w:rsid w:val="00252BB2"/>
    <w:rsid w:val="002530D4"/>
    <w:rsid w:val="0025362F"/>
    <w:rsid w:val="00253979"/>
    <w:rsid w:val="00253D76"/>
    <w:rsid w:val="002543A2"/>
    <w:rsid w:val="00254CAB"/>
    <w:rsid w:val="002551E2"/>
    <w:rsid w:val="00255E02"/>
    <w:rsid w:val="00255E4F"/>
    <w:rsid w:val="00255EA3"/>
    <w:rsid w:val="00256696"/>
    <w:rsid w:val="00257382"/>
    <w:rsid w:val="00257774"/>
    <w:rsid w:val="0025783F"/>
    <w:rsid w:val="00260BBE"/>
    <w:rsid w:val="00260DAF"/>
    <w:rsid w:val="00260E38"/>
    <w:rsid w:val="00260ECE"/>
    <w:rsid w:val="002614C3"/>
    <w:rsid w:val="00261B94"/>
    <w:rsid w:val="00261BBB"/>
    <w:rsid w:val="00261F4E"/>
    <w:rsid w:val="0026243A"/>
    <w:rsid w:val="0026345A"/>
    <w:rsid w:val="002634F2"/>
    <w:rsid w:val="002648E8"/>
    <w:rsid w:val="00264F73"/>
    <w:rsid w:val="002655ED"/>
    <w:rsid w:val="0026657A"/>
    <w:rsid w:val="00266712"/>
    <w:rsid w:val="00267D6B"/>
    <w:rsid w:val="00270CC8"/>
    <w:rsid w:val="002714AE"/>
    <w:rsid w:val="0027211A"/>
    <w:rsid w:val="0027255D"/>
    <w:rsid w:val="002726C8"/>
    <w:rsid w:val="00273D68"/>
    <w:rsid w:val="002745CD"/>
    <w:rsid w:val="00274B86"/>
    <w:rsid w:val="0027575C"/>
    <w:rsid w:val="00275A92"/>
    <w:rsid w:val="00275BC2"/>
    <w:rsid w:val="00275F08"/>
    <w:rsid w:val="002764CD"/>
    <w:rsid w:val="002765F9"/>
    <w:rsid w:val="0027675D"/>
    <w:rsid w:val="00276D71"/>
    <w:rsid w:val="00277203"/>
    <w:rsid w:val="00277B53"/>
    <w:rsid w:val="00277DA3"/>
    <w:rsid w:val="00277EC8"/>
    <w:rsid w:val="00277FAA"/>
    <w:rsid w:val="002801A4"/>
    <w:rsid w:val="002808A1"/>
    <w:rsid w:val="00280B13"/>
    <w:rsid w:val="0028102C"/>
    <w:rsid w:val="00281186"/>
    <w:rsid w:val="00281324"/>
    <w:rsid w:val="002816D9"/>
    <w:rsid w:val="00281912"/>
    <w:rsid w:val="00281CAD"/>
    <w:rsid w:val="00281DB9"/>
    <w:rsid w:val="0028267D"/>
    <w:rsid w:val="0028270D"/>
    <w:rsid w:val="002829B9"/>
    <w:rsid w:val="00282CE5"/>
    <w:rsid w:val="002831AC"/>
    <w:rsid w:val="002837E5"/>
    <w:rsid w:val="002846AD"/>
    <w:rsid w:val="002848C1"/>
    <w:rsid w:val="0028515D"/>
    <w:rsid w:val="002857ED"/>
    <w:rsid w:val="002857F4"/>
    <w:rsid w:val="0028595E"/>
    <w:rsid w:val="002861E8"/>
    <w:rsid w:val="0028630B"/>
    <w:rsid w:val="00286F53"/>
    <w:rsid w:val="0028715F"/>
    <w:rsid w:val="00287352"/>
    <w:rsid w:val="002876F9"/>
    <w:rsid w:val="002879A1"/>
    <w:rsid w:val="00291E01"/>
    <w:rsid w:val="00291EC3"/>
    <w:rsid w:val="00291F6E"/>
    <w:rsid w:val="0029219E"/>
    <w:rsid w:val="002933F8"/>
    <w:rsid w:val="002935FD"/>
    <w:rsid w:val="00293890"/>
    <w:rsid w:val="00294831"/>
    <w:rsid w:val="0029533D"/>
    <w:rsid w:val="002953CD"/>
    <w:rsid w:val="00295428"/>
    <w:rsid w:val="002958B4"/>
    <w:rsid w:val="00295D60"/>
    <w:rsid w:val="0029708B"/>
    <w:rsid w:val="00297097"/>
    <w:rsid w:val="0029785F"/>
    <w:rsid w:val="002A0161"/>
    <w:rsid w:val="002A038F"/>
    <w:rsid w:val="002A052C"/>
    <w:rsid w:val="002A05F8"/>
    <w:rsid w:val="002A0F4C"/>
    <w:rsid w:val="002A1079"/>
    <w:rsid w:val="002A1E9D"/>
    <w:rsid w:val="002A22EB"/>
    <w:rsid w:val="002A2A8C"/>
    <w:rsid w:val="002A2B03"/>
    <w:rsid w:val="002A2B74"/>
    <w:rsid w:val="002A3091"/>
    <w:rsid w:val="002A3985"/>
    <w:rsid w:val="002A3989"/>
    <w:rsid w:val="002A3994"/>
    <w:rsid w:val="002A40AE"/>
    <w:rsid w:val="002A56BC"/>
    <w:rsid w:val="002A5C4D"/>
    <w:rsid w:val="002A61F0"/>
    <w:rsid w:val="002A69FD"/>
    <w:rsid w:val="002A733A"/>
    <w:rsid w:val="002A73E7"/>
    <w:rsid w:val="002A7B93"/>
    <w:rsid w:val="002A7D59"/>
    <w:rsid w:val="002A7E88"/>
    <w:rsid w:val="002A7F22"/>
    <w:rsid w:val="002B0154"/>
    <w:rsid w:val="002B09B5"/>
    <w:rsid w:val="002B0B75"/>
    <w:rsid w:val="002B1202"/>
    <w:rsid w:val="002B144E"/>
    <w:rsid w:val="002B18CA"/>
    <w:rsid w:val="002B1C8A"/>
    <w:rsid w:val="002B1CC1"/>
    <w:rsid w:val="002B1E0D"/>
    <w:rsid w:val="002B208B"/>
    <w:rsid w:val="002B229A"/>
    <w:rsid w:val="002B2889"/>
    <w:rsid w:val="002B289E"/>
    <w:rsid w:val="002B2ADE"/>
    <w:rsid w:val="002B331C"/>
    <w:rsid w:val="002B335D"/>
    <w:rsid w:val="002B3BA8"/>
    <w:rsid w:val="002B3E70"/>
    <w:rsid w:val="002B4041"/>
    <w:rsid w:val="002B44FB"/>
    <w:rsid w:val="002B5DE8"/>
    <w:rsid w:val="002B67FA"/>
    <w:rsid w:val="002B6ADE"/>
    <w:rsid w:val="002B704E"/>
    <w:rsid w:val="002C04C2"/>
    <w:rsid w:val="002C064F"/>
    <w:rsid w:val="002C0BBE"/>
    <w:rsid w:val="002C1AC0"/>
    <w:rsid w:val="002C26CC"/>
    <w:rsid w:val="002C283A"/>
    <w:rsid w:val="002C2990"/>
    <w:rsid w:val="002C3128"/>
    <w:rsid w:val="002C3B07"/>
    <w:rsid w:val="002C3DD0"/>
    <w:rsid w:val="002C4453"/>
    <w:rsid w:val="002C4780"/>
    <w:rsid w:val="002C5D3F"/>
    <w:rsid w:val="002C5DAB"/>
    <w:rsid w:val="002C6318"/>
    <w:rsid w:val="002C6350"/>
    <w:rsid w:val="002C6565"/>
    <w:rsid w:val="002C698E"/>
    <w:rsid w:val="002C6C80"/>
    <w:rsid w:val="002C7506"/>
    <w:rsid w:val="002D01AE"/>
    <w:rsid w:val="002D07A8"/>
    <w:rsid w:val="002D16B0"/>
    <w:rsid w:val="002D193A"/>
    <w:rsid w:val="002D1BD6"/>
    <w:rsid w:val="002D2488"/>
    <w:rsid w:val="002D286B"/>
    <w:rsid w:val="002D29D3"/>
    <w:rsid w:val="002D2A7A"/>
    <w:rsid w:val="002D2E78"/>
    <w:rsid w:val="002D2FDB"/>
    <w:rsid w:val="002D31A0"/>
    <w:rsid w:val="002D3245"/>
    <w:rsid w:val="002D35DE"/>
    <w:rsid w:val="002D3B1C"/>
    <w:rsid w:val="002D3D4A"/>
    <w:rsid w:val="002D3EE5"/>
    <w:rsid w:val="002D47EA"/>
    <w:rsid w:val="002D4931"/>
    <w:rsid w:val="002D4CB1"/>
    <w:rsid w:val="002D4FD5"/>
    <w:rsid w:val="002D68B4"/>
    <w:rsid w:val="002D69A5"/>
    <w:rsid w:val="002D73ED"/>
    <w:rsid w:val="002D74A5"/>
    <w:rsid w:val="002D7707"/>
    <w:rsid w:val="002D77E1"/>
    <w:rsid w:val="002D7DFF"/>
    <w:rsid w:val="002E00E9"/>
    <w:rsid w:val="002E0540"/>
    <w:rsid w:val="002E0A5C"/>
    <w:rsid w:val="002E0E79"/>
    <w:rsid w:val="002E1355"/>
    <w:rsid w:val="002E145B"/>
    <w:rsid w:val="002E199A"/>
    <w:rsid w:val="002E1F4F"/>
    <w:rsid w:val="002E2154"/>
    <w:rsid w:val="002E2157"/>
    <w:rsid w:val="002E23D7"/>
    <w:rsid w:val="002E27BF"/>
    <w:rsid w:val="002E28EC"/>
    <w:rsid w:val="002E2F47"/>
    <w:rsid w:val="002E31E3"/>
    <w:rsid w:val="002E3651"/>
    <w:rsid w:val="002E3857"/>
    <w:rsid w:val="002E390E"/>
    <w:rsid w:val="002E3FCD"/>
    <w:rsid w:val="002E46E0"/>
    <w:rsid w:val="002E46EF"/>
    <w:rsid w:val="002E4821"/>
    <w:rsid w:val="002E4934"/>
    <w:rsid w:val="002E4E98"/>
    <w:rsid w:val="002E4F18"/>
    <w:rsid w:val="002E4FD0"/>
    <w:rsid w:val="002E5231"/>
    <w:rsid w:val="002E53C1"/>
    <w:rsid w:val="002E69BF"/>
    <w:rsid w:val="002E6BC8"/>
    <w:rsid w:val="002E75DC"/>
    <w:rsid w:val="002E77EF"/>
    <w:rsid w:val="002F03A4"/>
    <w:rsid w:val="002F12EF"/>
    <w:rsid w:val="002F17A0"/>
    <w:rsid w:val="002F1BAD"/>
    <w:rsid w:val="002F24A9"/>
    <w:rsid w:val="002F26C1"/>
    <w:rsid w:val="002F2E9E"/>
    <w:rsid w:val="002F2F31"/>
    <w:rsid w:val="002F3840"/>
    <w:rsid w:val="002F42A2"/>
    <w:rsid w:val="002F4CE4"/>
    <w:rsid w:val="002F5B7E"/>
    <w:rsid w:val="002F658A"/>
    <w:rsid w:val="002F65F0"/>
    <w:rsid w:val="002F66AC"/>
    <w:rsid w:val="002F6D10"/>
    <w:rsid w:val="002F770F"/>
    <w:rsid w:val="002F7E7A"/>
    <w:rsid w:val="003000FF"/>
    <w:rsid w:val="00300BC0"/>
    <w:rsid w:val="003013E6"/>
    <w:rsid w:val="00301FC9"/>
    <w:rsid w:val="003024DE"/>
    <w:rsid w:val="003024F3"/>
    <w:rsid w:val="00302689"/>
    <w:rsid w:val="0030277A"/>
    <w:rsid w:val="0030320C"/>
    <w:rsid w:val="003033D7"/>
    <w:rsid w:val="00303433"/>
    <w:rsid w:val="0030431D"/>
    <w:rsid w:val="003044BB"/>
    <w:rsid w:val="003045F4"/>
    <w:rsid w:val="0030492C"/>
    <w:rsid w:val="00304D37"/>
    <w:rsid w:val="003059DB"/>
    <w:rsid w:val="00305D80"/>
    <w:rsid w:val="00306E38"/>
    <w:rsid w:val="00306FAE"/>
    <w:rsid w:val="003078AB"/>
    <w:rsid w:val="003079F5"/>
    <w:rsid w:val="00307B7B"/>
    <w:rsid w:val="00307D72"/>
    <w:rsid w:val="003104ED"/>
    <w:rsid w:val="003104F8"/>
    <w:rsid w:val="00310C1C"/>
    <w:rsid w:val="00311622"/>
    <w:rsid w:val="00311748"/>
    <w:rsid w:val="003117DE"/>
    <w:rsid w:val="00311843"/>
    <w:rsid w:val="00311D0F"/>
    <w:rsid w:val="00311E67"/>
    <w:rsid w:val="00312322"/>
    <w:rsid w:val="0031238C"/>
    <w:rsid w:val="00312458"/>
    <w:rsid w:val="00312585"/>
    <w:rsid w:val="003129B9"/>
    <w:rsid w:val="00312B2E"/>
    <w:rsid w:val="00312BDF"/>
    <w:rsid w:val="003136CA"/>
    <w:rsid w:val="003136EE"/>
    <w:rsid w:val="00313C1E"/>
    <w:rsid w:val="00314F33"/>
    <w:rsid w:val="0031640D"/>
    <w:rsid w:val="0031656E"/>
    <w:rsid w:val="00317111"/>
    <w:rsid w:val="0031736F"/>
    <w:rsid w:val="003177CB"/>
    <w:rsid w:val="003208D2"/>
    <w:rsid w:val="00320A90"/>
    <w:rsid w:val="0032126C"/>
    <w:rsid w:val="00321F78"/>
    <w:rsid w:val="00322C08"/>
    <w:rsid w:val="00323070"/>
    <w:rsid w:val="003236A8"/>
    <w:rsid w:val="00324AA2"/>
    <w:rsid w:val="00325247"/>
    <w:rsid w:val="00325263"/>
    <w:rsid w:val="00325286"/>
    <w:rsid w:val="00325841"/>
    <w:rsid w:val="0032604A"/>
    <w:rsid w:val="003261CE"/>
    <w:rsid w:val="00326603"/>
    <w:rsid w:val="0032694B"/>
    <w:rsid w:val="00327299"/>
    <w:rsid w:val="00327528"/>
    <w:rsid w:val="00327E4F"/>
    <w:rsid w:val="0033018E"/>
    <w:rsid w:val="00330336"/>
    <w:rsid w:val="0033034D"/>
    <w:rsid w:val="003308F7"/>
    <w:rsid w:val="003313CE"/>
    <w:rsid w:val="00331AFC"/>
    <w:rsid w:val="00331B0C"/>
    <w:rsid w:val="00331E3F"/>
    <w:rsid w:val="003324D1"/>
    <w:rsid w:val="00332B31"/>
    <w:rsid w:val="003334C1"/>
    <w:rsid w:val="00333963"/>
    <w:rsid w:val="00333A29"/>
    <w:rsid w:val="00333BFC"/>
    <w:rsid w:val="003342C7"/>
    <w:rsid w:val="00334794"/>
    <w:rsid w:val="00334BD0"/>
    <w:rsid w:val="00334C5F"/>
    <w:rsid w:val="003351BA"/>
    <w:rsid w:val="00335867"/>
    <w:rsid w:val="00335CB6"/>
    <w:rsid w:val="00336038"/>
    <w:rsid w:val="00336640"/>
    <w:rsid w:val="003369EB"/>
    <w:rsid w:val="00337552"/>
    <w:rsid w:val="003376E8"/>
    <w:rsid w:val="003377AF"/>
    <w:rsid w:val="003378E0"/>
    <w:rsid w:val="00337A05"/>
    <w:rsid w:val="00340392"/>
    <w:rsid w:val="003403CD"/>
    <w:rsid w:val="00340822"/>
    <w:rsid w:val="003411B4"/>
    <w:rsid w:val="00341CC8"/>
    <w:rsid w:val="00341FDB"/>
    <w:rsid w:val="00342483"/>
    <w:rsid w:val="00343127"/>
    <w:rsid w:val="00343AB3"/>
    <w:rsid w:val="00343D5A"/>
    <w:rsid w:val="00344311"/>
    <w:rsid w:val="00344583"/>
    <w:rsid w:val="0034490C"/>
    <w:rsid w:val="00344DD9"/>
    <w:rsid w:val="00344F21"/>
    <w:rsid w:val="003454B5"/>
    <w:rsid w:val="003462CB"/>
    <w:rsid w:val="003464D5"/>
    <w:rsid w:val="003466D6"/>
    <w:rsid w:val="003469E2"/>
    <w:rsid w:val="00346A4B"/>
    <w:rsid w:val="00347403"/>
    <w:rsid w:val="00347C84"/>
    <w:rsid w:val="00347F15"/>
    <w:rsid w:val="00347FEC"/>
    <w:rsid w:val="003505C8"/>
    <w:rsid w:val="00350FDE"/>
    <w:rsid w:val="003511CF"/>
    <w:rsid w:val="00351E59"/>
    <w:rsid w:val="00352267"/>
    <w:rsid w:val="00352AFD"/>
    <w:rsid w:val="00353185"/>
    <w:rsid w:val="003540DD"/>
    <w:rsid w:val="00354327"/>
    <w:rsid w:val="00354BD6"/>
    <w:rsid w:val="003551E0"/>
    <w:rsid w:val="00355A06"/>
    <w:rsid w:val="00355A85"/>
    <w:rsid w:val="00355FAB"/>
    <w:rsid w:val="00356174"/>
    <w:rsid w:val="00356414"/>
    <w:rsid w:val="00357151"/>
    <w:rsid w:val="0035733E"/>
    <w:rsid w:val="003576F4"/>
    <w:rsid w:val="00357A97"/>
    <w:rsid w:val="00357C1B"/>
    <w:rsid w:val="00357C63"/>
    <w:rsid w:val="0036054C"/>
    <w:rsid w:val="00360C86"/>
    <w:rsid w:val="003621A4"/>
    <w:rsid w:val="00362D50"/>
    <w:rsid w:val="00362F99"/>
    <w:rsid w:val="00362FCA"/>
    <w:rsid w:val="00363C94"/>
    <w:rsid w:val="00363F48"/>
    <w:rsid w:val="003640D2"/>
    <w:rsid w:val="00364661"/>
    <w:rsid w:val="00364677"/>
    <w:rsid w:val="003648F3"/>
    <w:rsid w:val="0036506F"/>
    <w:rsid w:val="003652C3"/>
    <w:rsid w:val="003652D4"/>
    <w:rsid w:val="003656E7"/>
    <w:rsid w:val="00365BB6"/>
    <w:rsid w:val="00366007"/>
    <w:rsid w:val="003664A7"/>
    <w:rsid w:val="00366D85"/>
    <w:rsid w:val="00366E68"/>
    <w:rsid w:val="003670CE"/>
    <w:rsid w:val="003706C9"/>
    <w:rsid w:val="003706FC"/>
    <w:rsid w:val="003709D7"/>
    <w:rsid w:val="0037112F"/>
    <w:rsid w:val="00371E0B"/>
    <w:rsid w:val="003725A9"/>
    <w:rsid w:val="00372604"/>
    <w:rsid w:val="0037280D"/>
    <w:rsid w:val="003735E7"/>
    <w:rsid w:val="003739F7"/>
    <w:rsid w:val="00373B96"/>
    <w:rsid w:val="003740DD"/>
    <w:rsid w:val="003747F8"/>
    <w:rsid w:val="00374CD3"/>
    <w:rsid w:val="00374DD9"/>
    <w:rsid w:val="00374E1B"/>
    <w:rsid w:val="003752E3"/>
    <w:rsid w:val="00375576"/>
    <w:rsid w:val="00375D40"/>
    <w:rsid w:val="00376470"/>
    <w:rsid w:val="003764DF"/>
    <w:rsid w:val="0037681A"/>
    <w:rsid w:val="003771C9"/>
    <w:rsid w:val="00380190"/>
    <w:rsid w:val="0038034F"/>
    <w:rsid w:val="00381FC5"/>
    <w:rsid w:val="00382209"/>
    <w:rsid w:val="003824A9"/>
    <w:rsid w:val="003824AB"/>
    <w:rsid w:val="003827F8"/>
    <w:rsid w:val="003828D9"/>
    <w:rsid w:val="003831DA"/>
    <w:rsid w:val="0038350B"/>
    <w:rsid w:val="00383848"/>
    <w:rsid w:val="00383D11"/>
    <w:rsid w:val="00383EAE"/>
    <w:rsid w:val="003844A2"/>
    <w:rsid w:val="00385E07"/>
    <w:rsid w:val="0038687E"/>
    <w:rsid w:val="00387818"/>
    <w:rsid w:val="00387D80"/>
    <w:rsid w:val="00387E7D"/>
    <w:rsid w:val="003912BC"/>
    <w:rsid w:val="00391D59"/>
    <w:rsid w:val="00392BDD"/>
    <w:rsid w:val="00392FDB"/>
    <w:rsid w:val="00393595"/>
    <w:rsid w:val="003935A8"/>
    <w:rsid w:val="0039387A"/>
    <w:rsid w:val="0039401D"/>
    <w:rsid w:val="00394285"/>
    <w:rsid w:val="00394ECF"/>
    <w:rsid w:val="00394F9F"/>
    <w:rsid w:val="003950A0"/>
    <w:rsid w:val="003952D4"/>
    <w:rsid w:val="00395577"/>
    <w:rsid w:val="0039567C"/>
    <w:rsid w:val="003956E3"/>
    <w:rsid w:val="003957B4"/>
    <w:rsid w:val="00395C10"/>
    <w:rsid w:val="00395CBB"/>
    <w:rsid w:val="00395E48"/>
    <w:rsid w:val="003964D6"/>
    <w:rsid w:val="00396585"/>
    <w:rsid w:val="00396E47"/>
    <w:rsid w:val="00396E57"/>
    <w:rsid w:val="003971D2"/>
    <w:rsid w:val="00397C6E"/>
    <w:rsid w:val="003A002C"/>
    <w:rsid w:val="003A0629"/>
    <w:rsid w:val="003A082A"/>
    <w:rsid w:val="003A0FB3"/>
    <w:rsid w:val="003A1A4F"/>
    <w:rsid w:val="003A1AE3"/>
    <w:rsid w:val="003A1BB0"/>
    <w:rsid w:val="003A1EE1"/>
    <w:rsid w:val="003A233A"/>
    <w:rsid w:val="003A2614"/>
    <w:rsid w:val="003A28B3"/>
    <w:rsid w:val="003A2911"/>
    <w:rsid w:val="003A2B10"/>
    <w:rsid w:val="003A2DF4"/>
    <w:rsid w:val="003A3477"/>
    <w:rsid w:val="003A3603"/>
    <w:rsid w:val="003A3B30"/>
    <w:rsid w:val="003A4517"/>
    <w:rsid w:val="003A53A1"/>
    <w:rsid w:val="003A5412"/>
    <w:rsid w:val="003A55AD"/>
    <w:rsid w:val="003A5FD8"/>
    <w:rsid w:val="003A6243"/>
    <w:rsid w:val="003A63F7"/>
    <w:rsid w:val="003A66E1"/>
    <w:rsid w:val="003A6AD2"/>
    <w:rsid w:val="003A729F"/>
    <w:rsid w:val="003A77E1"/>
    <w:rsid w:val="003A7A1B"/>
    <w:rsid w:val="003A7AE1"/>
    <w:rsid w:val="003B033E"/>
    <w:rsid w:val="003B09C6"/>
    <w:rsid w:val="003B0C05"/>
    <w:rsid w:val="003B0CC2"/>
    <w:rsid w:val="003B11CC"/>
    <w:rsid w:val="003B1297"/>
    <w:rsid w:val="003B19E8"/>
    <w:rsid w:val="003B1E62"/>
    <w:rsid w:val="003B1EEF"/>
    <w:rsid w:val="003B1F6E"/>
    <w:rsid w:val="003B20DE"/>
    <w:rsid w:val="003B2286"/>
    <w:rsid w:val="003B22C4"/>
    <w:rsid w:val="003B2499"/>
    <w:rsid w:val="003B272E"/>
    <w:rsid w:val="003B2D4E"/>
    <w:rsid w:val="003B2F31"/>
    <w:rsid w:val="003B2F39"/>
    <w:rsid w:val="003B333D"/>
    <w:rsid w:val="003B35CE"/>
    <w:rsid w:val="003B41B5"/>
    <w:rsid w:val="003B4883"/>
    <w:rsid w:val="003B4B09"/>
    <w:rsid w:val="003B5558"/>
    <w:rsid w:val="003B565A"/>
    <w:rsid w:val="003B6AC8"/>
    <w:rsid w:val="003B6BBB"/>
    <w:rsid w:val="003B6D47"/>
    <w:rsid w:val="003B77E1"/>
    <w:rsid w:val="003B7D86"/>
    <w:rsid w:val="003C0058"/>
    <w:rsid w:val="003C0277"/>
    <w:rsid w:val="003C060F"/>
    <w:rsid w:val="003C0E04"/>
    <w:rsid w:val="003C1126"/>
    <w:rsid w:val="003C176B"/>
    <w:rsid w:val="003C27DC"/>
    <w:rsid w:val="003C2D39"/>
    <w:rsid w:val="003C315D"/>
    <w:rsid w:val="003C3312"/>
    <w:rsid w:val="003C43BF"/>
    <w:rsid w:val="003C45E8"/>
    <w:rsid w:val="003C48A0"/>
    <w:rsid w:val="003C4936"/>
    <w:rsid w:val="003C4C20"/>
    <w:rsid w:val="003C4EEC"/>
    <w:rsid w:val="003C6F4D"/>
    <w:rsid w:val="003C70CA"/>
    <w:rsid w:val="003C7108"/>
    <w:rsid w:val="003C735A"/>
    <w:rsid w:val="003C75B2"/>
    <w:rsid w:val="003C7E08"/>
    <w:rsid w:val="003D030F"/>
    <w:rsid w:val="003D11DD"/>
    <w:rsid w:val="003D20A6"/>
    <w:rsid w:val="003D26CD"/>
    <w:rsid w:val="003D2943"/>
    <w:rsid w:val="003D29D2"/>
    <w:rsid w:val="003D31F8"/>
    <w:rsid w:val="003D32DB"/>
    <w:rsid w:val="003D3AFF"/>
    <w:rsid w:val="003D3B5C"/>
    <w:rsid w:val="003D3EBE"/>
    <w:rsid w:val="003D41AF"/>
    <w:rsid w:val="003D452E"/>
    <w:rsid w:val="003D4A22"/>
    <w:rsid w:val="003D4D6E"/>
    <w:rsid w:val="003D4D83"/>
    <w:rsid w:val="003D5300"/>
    <w:rsid w:val="003D62AA"/>
    <w:rsid w:val="003D65B1"/>
    <w:rsid w:val="003D6DC7"/>
    <w:rsid w:val="003D712B"/>
    <w:rsid w:val="003D75E6"/>
    <w:rsid w:val="003E0284"/>
    <w:rsid w:val="003E1137"/>
    <w:rsid w:val="003E11F8"/>
    <w:rsid w:val="003E122F"/>
    <w:rsid w:val="003E188F"/>
    <w:rsid w:val="003E1986"/>
    <w:rsid w:val="003E2811"/>
    <w:rsid w:val="003E2E7D"/>
    <w:rsid w:val="003E2ED6"/>
    <w:rsid w:val="003E2FB6"/>
    <w:rsid w:val="003E3902"/>
    <w:rsid w:val="003E40CF"/>
    <w:rsid w:val="003E42B3"/>
    <w:rsid w:val="003E42C0"/>
    <w:rsid w:val="003E48CF"/>
    <w:rsid w:val="003E4D6E"/>
    <w:rsid w:val="003E4F40"/>
    <w:rsid w:val="003E61EC"/>
    <w:rsid w:val="003E6335"/>
    <w:rsid w:val="003E66DB"/>
    <w:rsid w:val="003E6BA8"/>
    <w:rsid w:val="003E6E2B"/>
    <w:rsid w:val="003E705C"/>
    <w:rsid w:val="003E719A"/>
    <w:rsid w:val="003E7650"/>
    <w:rsid w:val="003E7C5C"/>
    <w:rsid w:val="003F00B8"/>
    <w:rsid w:val="003F0766"/>
    <w:rsid w:val="003F09FF"/>
    <w:rsid w:val="003F25B2"/>
    <w:rsid w:val="003F267F"/>
    <w:rsid w:val="003F2BF7"/>
    <w:rsid w:val="003F3BB6"/>
    <w:rsid w:val="003F4088"/>
    <w:rsid w:val="003F436B"/>
    <w:rsid w:val="003F4453"/>
    <w:rsid w:val="003F49F2"/>
    <w:rsid w:val="003F4A6A"/>
    <w:rsid w:val="003F4F4B"/>
    <w:rsid w:val="003F4F8F"/>
    <w:rsid w:val="003F542B"/>
    <w:rsid w:val="003F5807"/>
    <w:rsid w:val="003F59C1"/>
    <w:rsid w:val="003F5A23"/>
    <w:rsid w:val="003F5CC9"/>
    <w:rsid w:val="003F5EDE"/>
    <w:rsid w:val="003F6009"/>
    <w:rsid w:val="003F6329"/>
    <w:rsid w:val="003F6663"/>
    <w:rsid w:val="003F7060"/>
    <w:rsid w:val="003F745C"/>
    <w:rsid w:val="003F7B65"/>
    <w:rsid w:val="004006DF"/>
    <w:rsid w:val="0040083C"/>
    <w:rsid w:val="00400B63"/>
    <w:rsid w:val="00401376"/>
    <w:rsid w:val="0040138B"/>
    <w:rsid w:val="0040189B"/>
    <w:rsid w:val="00401DB0"/>
    <w:rsid w:val="00403318"/>
    <w:rsid w:val="004036D6"/>
    <w:rsid w:val="0040444D"/>
    <w:rsid w:val="00405291"/>
    <w:rsid w:val="00405921"/>
    <w:rsid w:val="0040611D"/>
    <w:rsid w:val="004066C4"/>
    <w:rsid w:val="00406985"/>
    <w:rsid w:val="004069A5"/>
    <w:rsid w:val="00406A6B"/>
    <w:rsid w:val="00406B49"/>
    <w:rsid w:val="00406E13"/>
    <w:rsid w:val="00407300"/>
    <w:rsid w:val="004074AD"/>
    <w:rsid w:val="00407A3E"/>
    <w:rsid w:val="00407DB7"/>
    <w:rsid w:val="00410428"/>
    <w:rsid w:val="004104E5"/>
    <w:rsid w:val="004108D4"/>
    <w:rsid w:val="00410A2D"/>
    <w:rsid w:val="00410E2F"/>
    <w:rsid w:val="00411492"/>
    <w:rsid w:val="00412568"/>
    <w:rsid w:val="004127BF"/>
    <w:rsid w:val="004129E3"/>
    <w:rsid w:val="00412A6E"/>
    <w:rsid w:val="004141AD"/>
    <w:rsid w:val="0041479B"/>
    <w:rsid w:val="004148DC"/>
    <w:rsid w:val="00415006"/>
    <w:rsid w:val="0041530E"/>
    <w:rsid w:val="00416814"/>
    <w:rsid w:val="0041694C"/>
    <w:rsid w:val="00416A87"/>
    <w:rsid w:val="0041743D"/>
    <w:rsid w:val="00417474"/>
    <w:rsid w:val="00417540"/>
    <w:rsid w:val="00417AA8"/>
    <w:rsid w:val="00417B83"/>
    <w:rsid w:val="004201D8"/>
    <w:rsid w:val="00420272"/>
    <w:rsid w:val="0042091A"/>
    <w:rsid w:val="004210E7"/>
    <w:rsid w:val="00421D11"/>
    <w:rsid w:val="00422378"/>
    <w:rsid w:val="00422804"/>
    <w:rsid w:val="004228E1"/>
    <w:rsid w:val="0042331F"/>
    <w:rsid w:val="00423508"/>
    <w:rsid w:val="00423BF9"/>
    <w:rsid w:val="00423E5F"/>
    <w:rsid w:val="004242A7"/>
    <w:rsid w:val="004247BB"/>
    <w:rsid w:val="00424D58"/>
    <w:rsid w:val="00424EBC"/>
    <w:rsid w:val="00425D67"/>
    <w:rsid w:val="004263DE"/>
    <w:rsid w:val="00426CAD"/>
    <w:rsid w:val="00426E00"/>
    <w:rsid w:val="00427003"/>
    <w:rsid w:val="00427899"/>
    <w:rsid w:val="004279BA"/>
    <w:rsid w:val="00430266"/>
    <w:rsid w:val="004307E2"/>
    <w:rsid w:val="00430AC3"/>
    <w:rsid w:val="0043115E"/>
    <w:rsid w:val="00431291"/>
    <w:rsid w:val="00431352"/>
    <w:rsid w:val="0043140C"/>
    <w:rsid w:val="00432860"/>
    <w:rsid w:val="004329B4"/>
    <w:rsid w:val="00432AA4"/>
    <w:rsid w:val="00432B2E"/>
    <w:rsid w:val="00432BE4"/>
    <w:rsid w:val="00432D01"/>
    <w:rsid w:val="00432E8D"/>
    <w:rsid w:val="0043343E"/>
    <w:rsid w:val="00433A83"/>
    <w:rsid w:val="00433B05"/>
    <w:rsid w:val="004344B1"/>
    <w:rsid w:val="00434925"/>
    <w:rsid w:val="00434A11"/>
    <w:rsid w:val="00434EB7"/>
    <w:rsid w:val="00435527"/>
    <w:rsid w:val="0043557B"/>
    <w:rsid w:val="00435EFE"/>
    <w:rsid w:val="00435FEE"/>
    <w:rsid w:val="0043674A"/>
    <w:rsid w:val="00436B91"/>
    <w:rsid w:val="00436D5C"/>
    <w:rsid w:val="004375C0"/>
    <w:rsid w:val="00440033"/>
    <w:rsid w:val="004400E3"/>
    <w:rsid w:val="00440448"/>
    <w:rsid w:val="00440DFB"/>
    <w:rsid w:val="004412A8"/>
    <w:rsid w:val="0044131C"/>
    <w:rsid w:val="0044171C"/>
    <w:rsid w:val="00442944"/>
    <w:rsid w:val="00442ADD"/>
    <w:rsid w:val="004431F8"/>
    <w:rsid w:val="00443A18"/>
    <w:rsid w:val="00443BEB"/>
    <w:rsid w:val="00444222"/>
    <w:rsid w:val="004450A1"/>
    <w:rsid w:val="00445390"/>
    <w:rsid w:val="00446217"/>
    <w:rsid w:val="00446443"/>
    <w:rsid w:val="004464CB"/>
    <w:rsid w:val="0044699C"/>
    <w:rsid w:val="00446AEF"/>
    <w:rsid w:val="004478FD"/>
    <w:rsid w:val="00450D43"/>
    <w:rsid w:val="004514C9"/>
    <w:rsid w:val="004514DC"/>
    <w:rsid w:val="004515C9"/>
    <w:rsid w:val="004516DC"/>
    <w:rsid w:val="0045209F"/>
    <w:rsid w:val="00452207"/>
    <w:rsid w:val="004522B6"/>
    <w:rsid w:val="0045278A"/>
    <w:rsid w:val="00452A6B"/>
    <w:rsid w:val="00452E02"/>
    <w:rsid w:val="00452ED2"/>
    <w:rsid w:val="00453459"/>
    <w:rsid w:val="004539C3"/>
    <w:rsid w:val="00453CD0"/>
    <w:rsid w:val="00454227"/>
    <w:rsid w:val="004542DE"/>
    <w:rsid w:val="0045437A"/>
    <w:rsid w:val="0045495F"/>
    <w:rsid w:val="00454A6F"/>
    <w:rsid w:val="00454A8D"/>
    <w:rsid w:val="0045542D"/>
    <w:rsid w:val="004558EF"/>
    <w:rsid w:val="00456AA4"/>
    <w:rsid w:val="00456F83"/>
    <w:rsid w:val="00457002"/>
    <w:rsid w:val="0045733B"/>
    <w:rsid w:val="004573B2"/>
    <w:rsid w:val="004574A2"/>
    <w:rsid w:val="0045781A"/>
    <w:rsid w:val="004578A9"/>
    <w:rsid w:val="00457CA1"/>
    <w:rsid w:val="00460144"/>
    <w:rsid w:val="004602B4"/>
    <w:rsid w:val="00460D61"/>
    <w:rsid w:val="00460F62"/>
    <w:rsid w:val="004616F9"/>
    <w:rsid w:val="00462360"/>
    <w:rsid w:val="00462596"/>
    <w:rsid w:val="004626C3"/>
    <w:rsid w:val="00462CF2"/>
    <w:rsid w:val="004630DD"/>
    <w:rsid w:val="00463A6C"/>
    <w:rsid w:val="00463FBE"/>
    <w:rsid w:val="0046417D"/>
    <w:rsid w:val="00464341"/>
    <w:rsid w:val="00464503"/>
    <w:rsid w:val="004648F3"/>
    <w:rsid w:val="00465232"/>
    <w:rsid w:val="004652A9"/>
    <w:rsid w:val="004654D8"/>
    <w:rsid w:val="00465B77"/>
    <w:rsid w:val="00466FE0"/>
    <w:rsid w:val="00467243"/>
    <w:rsid w:val="0047027F"/>
    <w:rsid w:val="004707AB"/>
    <w:rsid w:val="00470C0A"/>
    <w:rsid w:val="004711FB"/>
    <w:rsid w:val="00471790"/>
    <w:rsid w:val="00471DCF"/>
    <w:rsid w:val="0047202B"/>
    <w:rsid w:val="0047205C"/>
    <w:rsid w:val="004726BD"/>
    <w:rsid w:val="0047288E"/>
    <w:rsid w:val="00472EE8"/>
    <w:rsid w:val="00473646"/>
    <w:rsid w:val="00473BF7"/>
    <w:rsid w:val="0047457E"/>
    <w:rsid w:val="00475203"/>
    <w:rsid w:val="00475A10"/>
    <w:rsid w:val="00476065"/>
    <w:rsid w:val="00476150"/>
    <w:rsid w:val="00476287"/>
    <w:rsid w:val="004763AA"/>
    <w:rsid w:val="00476653"/>
    <w:rsid w:val="004766B4"/>
    <w:rsid w:val="00477369"/>
    <w:rsid w:val="004778DE"/>
    <w:rsid w:val="00477E0B"/>
    <w:rsid w:val="00480518"/>
    <w:rsid w:val="004809C9"/>
    <w:rsid w:val="00480E31"/>
    <w:rsid w:val="00480F74"/>
    <w:rsid w:val="00481035"/>
    <w:rsid w:val="004816FC"/>
    <w:rsid w:val="0048199A"/>
    <w:rsid w:val="00482C61"/>
    <w:rsid w:val="00483707"/>
    <w:rsid w:val="00483A85"/>
    <w:rsid w:val="0048409E"/>
    <w:rsid w:val="0048485C"/>
    <w:rsid w:val="00484EAB"/>
    <w:rsid w:val="004852BB"/>
    <w:rsid w:val="004856EE"/>
    <w:rsid w:val="00485C46"/>
    <w:rsid w:val="00486088"/>
    <w:rsid w:val="00486201"/>
    <w:rsid w:val="0048622C"/>
    <w:rsid w:val="00486814"/>
    <w:rsid w:val="004868C4"/>
    <w:rsid w:val="00486BE5"/>
    <w:rsid w:val="00486E23"/>
    <w:rsid w:val="00486FE7"/>
    <w:rsid w:val="00487019"/>
    <w:rsid w:val="00487052"/>
    <w:rsid w:val="004907FF"/>
    <w:rsid w:val="00490D00"/>
    <w:rsid w:val="00491953"/>
    <w:rsid w:val="00491AC0"/>
    <w:rsid w:val="00491D25"/>
    <w:rsid w:val="0049300E"/>
    <w:rsid w:val="0049309B"/>
    <w:rsid w:val="00493150"/>
    <w:rsid w:val="004934AC"/>
    <w:rsid w:val="0049359E"/>
    <w:rsid w:val="004937CC"/>
    <w:rsid w:val="00493DC6"/>
    <w:rsid w:val="00494901"/>
    <w:rsid w:val="00494AF6"/>
    <w:rsid w:val="00495045"/>
    <w:rsid w:val="00495741"/>
    <w:rsid w:val="00495CB3"/>
    <w:rsid w:val="00496A81"/>
    <w:rsid w:val="0049708B"/>
    <w:rsid w:val="0049721F"/>
    <w:rsid w:val="00497380"/>
    <w:rsid w:val="004A063B"/>
    <w:rsid w:val="004A0644"/>
    <w:rsid w:val="004A08AD"/>
    <w:rsid w:val="004A0A99"/>
    <w:rsid w:val="004A12E2"/>
    <w:rsid w:val="004A340C"/>
    <w:rsid w:val="004A3F6B"/>
    <w:rsid w:val="004A42F8"/>
    <w:rsid w:val="004A4321"/>
    <w:rsid w:val="004A4A77"/>
    <w:rsid w:val="004A588D"/>
    <w:rsid w:val="004A671A"/>
    <w:rsid w:val="004A67E3"/>
    <w:rsid w:val="004A6CDE"/>
    <w:rsid w:val="004A6F5F"/>
    <w:rsid w:val="004A6FFF"/>
    <w:rsid w:val="004A7B05"/>
    <w:rsid w:val="004A7EB8"/>
    <w:rsid w:val="004A7F81"/>
    <w:rsid w:val="004B0708"/>
    <w:rsid w:val="004B07A2"/>
    <w:rsid w:val="004B0E64"/>
    <w:rsid w:val="004B1387"/>
    <w:rsid w:val="004B13F8"/>
    <w:rsid w:val="004B1571"/>
    <w:rsid w:val="004B164D"/>
    <w:rsid w:val="004B1677"/>
    <w:rsid w:val="004B204D"/>
    <w:rsid w:val="004B2E10"/>
    <w:rsid w:val="004B3D2E"/>
    <w:rsid w:val="004B47FA"/>
    <w:rsid w:val="004B52A0"/>
    <w:rsid w:val="004B56EA"/>
    <w:rsid w:val="004B7A7A"/>
    <w:rsid w:val="004C02DD"/>
    <w:rsid w:val="004C092C"/>
    <w:rsid w:val="004C09BD"/>
    <w:rsid w:val="004C0C24"/>
    <w:rsid w:val="004C0E29"/>
    <w:rsid w:val="004C10F6"/>
    <w:rsid w:val="004C1214"/>
    <w:rsid w:val="004C12AB"/>
    <w:rsid w:val="004C1765"/>
    <w:rsid w:val="004C1798"/>
    <w:rsid w:val="004C1BC6"/>
    <w:rsid w:val="004C1CEB"/>
    <w:rsid w:val="004C1DFD"/>
    <w:rsid w:val="004C29D5"/>
    <w:rsid w:val="004C3416"/>
    <w:rsid w:val="004C3E48"/>
    <w:rsid w:val="004C44DB"/>
    <w:rsid w:val="004C4916"/>
    <w:rsid w:val="004C4922"/>
    <w:rsid w:val="004C54E6"/>
    <w:rsid w:val="004C595C"/>
    <w:rsid w:val="004C5DB7"/>
    <w:rsid w:val="004C60B1"/>
    <w:rsid w:val="004C61F6"/>
    <w:rsid w:val="004C621A"/>
    <w:rsid w:val="004C66A2"/>
    <w:rsid w:val="004C7051"/>
    <w:rsid w:val="004C711F"/>
    <w:rsid w:val="004C7AD0"/>
    <w:rsid w:val="004C7BE3"/>
    <w:rsid w:val="004C7E46"/>
    <w:rsid w:val="004D134E"/>
    <w:rsid w:val="004D1482"/>
    <w:rsid w:val="004D184A"/>
    <w:rsid w:val="004D2102"/>
    <w:rsid w:val="004D23C7"/>
    <w:rsid w:val="004D2482"/>
    <w:rsid w:val="004D2615"/>
    <w:rsid w:val="004D328C"/>
    <w:rsid w:val="004D34B9"/>
    <w:rsid w:val="004D35EA"/>
    <w:rsid w:val="004D3767"/>
    <w:rsid w:val="004D3CE6"/>
    <w:rsid w:val="004D45F5"/>
    <w:rsid w:val="004D4BC4"/>
    <w:rsid w:val="004D5C6E"/>
    <w:rsid w:val="004D62DF"/>
    <w:rsid w:val="004D728C"/>
    <w:rsid w:val="004D72E7"/>
    <w:rsid w:val="004D7F86"/>
    <w:rsid w:val="004E01E9"/>
    <w:rsid w:val="004E01ED"/>
    <w:rsid w:val="004E12E6"/>
    <w:rsid w:val="004E133B"/>
    <w:rsid w:val="004E14A6"/>
    <w:rsid w:val="004E1EA8"/>
    <w:rsid w:val="004E1F15"/>
    <w:rsid w:val="004E2198"/>
    <w:rsid w:val="004E2B2A"/>
    <w:rsid w:val="004E31B8"/>
    <w:rsid w:val="004E3B2F"/>
    <w:rsid w:val="004E3C70"/>
    <w:rsid w:val="004E3DE4"/>
    <w:rsid w:val="004E4C08"/>
    <w:rsid w:val="004E4DF2"/>
    <w:rsid w:val="004E531C"/>
    <w:rsid w:val="004E5A63"/>
    <w:rsid w:val="004E6B3C"/>
    <w:rsid w:val="004E6BEC"/>
    <w:rsid w:val="004E76AD"/>
    <w:rsid w:val="004E7F38"/>
    <w:rsid w:val="004F05FB"/>
    <w:rsid w:val="004F0CC0"/>
    <w:rsid w:val="004F0FC1"/>
    <w:rsid w:val="004F1C3B"/>
    <w:rsid w:val="004F1DC2"/>
    <w:rsid w:val="004F1E07"/>
    <w:rsid w:val="004F1E43"/>
    <w:rsid w:val="004F26CD"/>
    <w:rsid w:val="004F310E"/>
    <w:rsid w:val="004F35F4"/>
    <w:rsid w:val="004F38AE"/>
    <w:rsid w:val="004F446D"/>
    <w:rsid w:val="004F4612"/>
    <w:rsid w:val="004F46C4"/>
    <w:rsid w:val="004F5492"/>
    <w:rsid w:val="004F55CB"/>
    <w:rsid w:val="004F5882"/>
    <w:rsid w:val="004F7104"/>
    <w:rsid w:val="004F7442"/>
    <w:rsid w:val="004F74FA"/>
    <w:rsid w:val="004F7807"/>
    <w:rsid w:val="0050017B"/>
    <w:rsid w:val="00500234"/>
    <w:rsid w:val="00500CAF"/>
    <w:rsid w:val="005013C7"/>
    <w:rsid w:val="005019E3"/>
    <w:rsid w:val="005023AC"/>
    <w:rsid w:val="005026BE"/>
    <w:rsid w:val="00502944"/>
    <w:rsid w:val="00502F71"/>
    <w:rsid w:val="00503380"/>
    <w:rsid w:val="005035E6"/>
    <w:rsid w:val="005037A4"/>
    <w:rsid w:val="00503C27"/>
    <w:rsid w:val="00504503"/>
    <w:rsid w:val="00504D01"/>
    <w:rsid w:val="00504D55"/>
    <w:rsid w:val="00504DA1"/>
    <w:rsid w:val="0050532E"/>
    <w:rsid w:val="005057B2"/>
    <w:rsid w:val="005058AB"/>
    <w:rsid w:val="005058E5"/>
    <w:rsid w:val="00505990"/>
    <w:rsid w:val="00505A21"/>
    <w:rsid w:val="00505AA1"/>
    <w:rsid w:val="00505C48"/>
    <w:rsid w:val="00507F3E"/>
    <w:rsid w:val="00507F4F"/>
    <w:rsid w:val="0051011B"/>
    <w:rsid w:val="00510D27"/>
    <w:rsid w:val="0051148C"/>
    <w:rsid w:val="00511D87"/>
    <w:rsid w:val="00511F5B"/>
    <w:rsid w:val="005123F3"/>
    <w:rsid w:val="005133B6"/>
    <w:rsid w:val="005135DB"/>
    <w:rsid w:val="0051369B"/>
    <w:rsid w:val="00514B7F"/>
    <w:rsid w:val="00514D7F"/>
    <w:rsid w:val="00515183"/>
    <w:rsid w:val="00515E05"/>
    <w:rsid w:val="005175E9"/>
    <w:rsid w:val="005176DF"/>
    <w:rsid w:val="00517E43"/>
    <w:rsid w:val="005200B7"/>
    <w:rsid w:val="005211BD"/>
    <w:rsid w:val="00521E02"/>
    <w:rsid w:val="0052240B"/>
    <w:rsid w:val="00522A20"/>
    <w:rsid w:val="00522E86"/>
    <w:rsid w:val="00523DCD"/>
    <w:rsid w:val="0052405D"/>
    <w:rsid w:val="00524489"/>
    <w:rsid w:val="005245CD"/>
    <w:rsid w:val="005248AF"/>
    <w:rsid w:val="00524A7B"/>
    <w:rsid w:val="00524BAE"/>
    <w:rsid w:val="00525221"/>
    <w:rsid w:val="00525A3C"/>
    <w:rsid w:val="00525EDA"/>
    <w:rsid w:val="005260DF"/>
    <w:rsid w:val="00526251"/>
    <w:rsid w:val="00526644"/>
    <w:rsid w:val="0052697A"/>
    <w:rsid w:val="0052698F"/>
    <w:rsid w:val="00526FF2"/>
    <w:rsid w:val="00527253"/>
    <w:rsid w:val="0052793A"/>
    <w:rsid w:val="00527DA2"/>
    <w:rsid w:val="005301DE"/>
    <w:rsid w:val="00530874"/>
    <w:rsid w:val="00530A21"/>
    <w:rsid w:val="00531047"/>
    <w:rsid w:val="00531689"/>
    <w:rsid w:val="0053242D"/>
    <w:rsid w:val="00533092"/>
    <w:rsid w:val="0053342E"/>
    <w:rsid w:val="00533F62"/>
    <w:rsid w:val="005346A1"/>
    <w:rsid w:val="00534963"/>
    <w:rsid w:val="005352EF"/>
    <w:rsid w:val="0053537A"/>
    <w:rsid w:val="00535BA5"/>
    <w:rsid w:val="00535DD2"/>
    <w:rsid w:val="00535E5D"/>
    <w:rsid w:val="00536558"/>
    <w:rsid w:val="0053675B"/>
    <w:rsid w:val="00536CE0"/>
    <w:rsid w:val="00536EE4"/>
    <w:rsid w:val="00536F96"/>
    <w:rsid w:val="00537C2A"/>
    <w:rsid w:val="00537D01"/>
    <w:rsid w:val="005403DD"/>
    <w:rsid w:val="0054137A"/>
    <w:rsid w:val="005415B1"/>
    <w:rsid w:val="0054170E"/>
    <w:rsid w:val="005419B9"/>
    <w:rsid w:val="005425EE"/>
    <w:rsid w:val="0054291D"/>
    <w:rsid w:val="00542AA7"/>
    <w:rsid w:val="00543A67"/>
    <w:rsid w:val="00543DFF"/>
    <w:rsid w:val="005440AC"/>
    <w:rsid w:val="005443F8"/>
    <w:rsid w:val="005448BF"/>
    <w:rsid w:val="0054513B"/>
    <w:rsid w:val="00545203"/>
    <w:rsid w:val="005454E0"/>
    <w:rsid w:val="00545604"/>
    <w:rsid w:val="00545F26"/>
    <w:rsid w:val="005461FC"/>
    <w:rsid w:val="0054672C"/>
    <w:rsid w:val="00546844"/>
    <w:rsid w:val="005476A3"/>
    <w:rsid w:val="00547B27"/>
    <w:rsid w:val="00547EBD"/>
    <w:rsid w:val="005505CA"/>
    <w:rsid w:val="005507D5"/>
    <w:rsid w:val="00550C02"/>
    <w:rsid w:val="005510B8"/>
    <w:rsid w:val="00551185"/>
    <w:rsid w:val="00551942"/>
    <w:rsid w:val="00551F23"/>
    <w:rsid w:val="00552197"/>
    <w:rsid w:val="005527AA"/>
    <w:rsid w:val="005536D1"/>
    <w:rsid w:val="00553D1E"/>
    <w:rsid w:val="00553F3C"/>
    <w:rsid w:val="00554304"/>
    <w:rsid w:val="00555497"/>
    <w:rsid w:val="0055587E"/>
    <w:rsid w:val="00556372"/>
    <w:rsid w:val="00556434"/>
    <w:rsid w:val="00556D4F"/>
    <w:rsid w:val="005576E6"/>
    <w:rsid w:val="00557E50"/>
    <w:rsid w:val="005604FC"/>
    <w:rsid w:val="00560A34"/>
    <w:rsid w:val="00560EEC"/>
    <w:rsid w:val="0056130D"/>
    <w:rsid w:val="0056166E"/>
    <w:rsid w:val="00561949"/>
    <w:rsid w:val="00562038"/>
    <w:rsid w:val="0056318F"/>
    <w:rsid w:val="00563B07"/>
    <w:rsid w:val="00563D52"/>
    <w:rsid w:val="00563E2C"/>
    <w:rsid w:val="00563FE9"/>
    <w:rsid w:val="00564837"/>
    <w:rsid w:val="00564C18"/>
    <w:rsid w:val="00565218"/>
    <w:rsid w:val="0056534C"/>
    <w:rsid w:val="00565AB5"/>
    <w:rsid w:val="005665D7"/>
    <w:rsid w:val="0056719B"/>
    <w:rsid w:val="005672AB"/>
    <w:rsid w:val="005678AC"/>
    <w:rsid w:val="00567A87"/>
    <w:rsid w:val="00567C68"/>
    <w:rsid w:val="00570005"/>
    <w:rsid w:val="00570BBC"/>
    <w:rsid w:val="00571F91"/>
    <w:rsid w:val="00572065"/>
    <w:rsid w:val="00572669"/>
    <w:rsid w:val="00572E6E"/>
    <w:rsid w:val="0057317F"/>
    <w:rsid w:val="00573497"/>
    <w:rsid w:val="00574762"/>
    <w:rsid w:val="00574BF0"/>
    <w:rsid w:val="0057555C"/>
    <w:rsid w:val="005762ED"/>
    <w:rsid w:val="005769C8"/>
    <w:rsid w:val="00576A80"/>
    <w:rsid w:val="00576FF9"/>
    <w:rsid w:val="0057747C"/>
    <w:rsid w:val="00577B07"/>
    <w:rsid w:val="00577B3D"/>
    <w:rsid w:val="00577D25"/>
    <w:rsid w:val="00577D9C"/>
    <w:rsid w:val="00580221"/>
    <w:rsid w:val="0058030A"/>
    <w:rsid w:val="0058062B"/>
    <w:rsid w:val="005810CA"/>
    <w:rsid w:val="00581228"/>
    <w:rsid w:val="00581368"/>
    <w:rsid w:val="005813EE"/>
    <w:rsid w:val="005813F5"/>
    <w:rsid w:val="00581851"/>
    <w:rsid w:val="005821F2"/>
    <w:rsid w:val="005827EE"/>
    <w:rsid w:val="00582B7F"/>
    <w:rsid w:val="00582D13"/>
    <w:rsid w:val="005835BD"/>
    <w:rsid w:val="005838BA"/>
    <w:rsid w:val="005848B4"/>
    <w:rsid w:val="0058494C"/>
    <w:rsid w:val="00584D72"/>
    <w:rsid w:val="00585C3A"/>
    <w:rsid w:val="00585E42"/>
    <w:rsid w:val="00586039"/>
    <w:rsid w:val="005862B9"/>
    <w:rsid w:val="005862DC"/>
    <w:rsid w:val="00586378"/>
    <w:rsid w:val="00586503"/>
    <w:rsid w:val="005866C7"/>
    <w:rsid w:val="00586BF0"/>
    <w:rsid w:val="00587986"/>
    <w:rsid w:val="0059012C"/>
    <w:rsid w:val="005909AE"/>
    <w:rsid w:val="005921B9"/>
    <w:rsid w:val="005926D0"/>
    <w:rsid w:val="0059298D"/>
    <w:rsid w:val="00592E30"/>
    <w:rsid w:val="00592EEC"/>
    <w:rsid w:val="00594846"/>
    <w:rsid w:val="00594B94"/>
    <w:rsid w:val="00594FA5"/>
    <w:rsid w:val="0059517C"/>
    <w:rsid w:val="00595200"/>
    <w:rsid w:val="005963F0"/>
    <w:rsid w:val="00596840"/>
    <w:rsid w:val="00596D3D"/>
    <w:rsid w:val="005972B6"/>
    <w:rsid w:val="0059780A"/>
    <w:rsid w:val="00597867"/>
    <w:rsid w:val="00597EFA"/>
    <w:rsid w:val="005A019C"/>
    <w:rsid w:val="005A0201"/>
    <w:rsid w:val="005A0909"/>
    <w:rsid w:val="005A099B"/>
    <w:rsid w:val="005A09F4"/>
    <w:rsid w:val="005A1D1A"/>
    <w:rsid w:val="005A1ED4"/>
    <w:rsid w:val="005A1EF3"/>
    <w:rsid w:val="005A2693"/>
    <w:rsid w:val="005A272A"/>
    <w:rsid w:val="005A2835"/>
    <w:rsid w:val="005A3D1F"/>
    <w:rsid w:val="005A3F6F"/>
    <w:rsid w:val="005A40A3"/>
    <w:rsid w:val="005A466B"/>
    <w:rsid w:val="005A5866"/>
    <w:rsid w:val="005A5DFD"/>
    <w:rsid w:val="005A6356"/>
    <w:rsid w:val="005A71DF"/>
    <w:rsid w:val="005A73F1"/>
    <w:rsid w:val="005A7B78"/>
    <w:rsid w:val="005A7BF6"/>
    <w:rsid w:val="005B0C57"/>
    <w:rsid w:val="005B10DA"/>
    <w:rsid w:val="005B20F2"/>
    <w:rsid w:val="005B240D"/>
    <w:rsid w:val="005B3220"/>
    <w:rsid w:val="005B365F"/>
    <w:rsid w:val="005B3FFA"/>
    <w:rsid w:val="005B4570"/>
    <w:rsid w:val="005B4706"/>
    <w:rsid w:val="005B60C2"/>
    <w:rsid w:val="005B6820"/>
    <w:rsid w:val="005B6AD4"/>
    <w:rsid w:val="005B6C99"/>
    <w:rsid w:val="005B742A"/>
    <w:rsid w:val="005B7CBB"/>
    <w:rsid w:val="005B7F14"/>
    <w:rsid w:val="005B7FEB"/>
    <w:rsid w:val="005C0236"/>
    <w:rsid w:val="005C0350"/>
    <w:rsid w:val="005C0776"/>
    <w:rsid w:val="005C1105"/>
    <w:rsid w:val="005C1397"/>
    <w:rsid w:val="005C1576"/>
    <w:rsid w:val="005C166E"/>
    <w:rsid w:val="005C3751"/>
    <w:rsid w:val="005C39D7"/>
    <w:rsid w:val="005C3E4D"/>
    <w:rsid w:val="005C4057"/>
    <w:rsid w:val="005C420B"/>
    <w:rsid w:val="005C524C"/>
    <w:rsid w:val="005C53D2"/>
    <w:rsid w:val="005C5C8D"/>
    <w:rsid w:val="005C5E85"/>
    <w:rsid w:val="005C5F14"/>
    <w:rsid w:val="005C7339"/>
    <w:rsid w:val="005C7540"/>
    <w:rsid w:val="005C7779"/>
    <w:rsid w:val="005C7ABF"/>
    <w:rsid w:val="005D0A9C"/>
    <w:rsid w:val="005D0ACB"/>
    <w:rsid w:val="005D0D65"/>
    <w:rsid w:val="005D0E92"/>
    <w:rsid w:val="005D16E7"/>
    <w:rsid w:val="005D17E1"/>
    <w:rsid w:val="005D1888"/>
    <w:rsid w:val="005D1AB9"/>
    <w:rsid w:val="005D1C60"/>
    <w:rsid w:val="005D1F23"/>
    <w:rsid w:val="005D29D2"/>
    <w:rsid w:val="005D37DF"/>
    <w:rsid w:val="005D3834"/>
    <w:rsid w:val="005D3AF4"/>
    <w:rsid w:val="005D3D30"/>
    <w:rsid w:val="005D3F63"/>
    <w:rsid w:val="005D4314"/>
    <w:rsid w:val="005D4B0D"/>
    <w:rsid w:val="005D4D46"/>
    <w:rsid w:val="005D4FFE"/>
    <w:rsid w:val="005D5286"/>
    <w:rsid w:val="005D5387"/>
    <w:rsid w:val="005D570C"/>
    <w:rsid w:val="005D5E82"/>
    <w:rsid w:val="005D5EEA"/>
    <w:rsid w:val="005D6019"/>
    <w:rsid w:val="005D665C"/>
    <w:rsid w:val="005D6C1C"/>
    <w:rsid w:val="005D6C8E"/>
    <w:rsid w:val="005D7113"/>
    <w:rsid w:val="005D7AFD"/>
    <w:rsid w:val="005D7B13"/>
    <w:rsid w:val="005D7D64"/>
    <w:rsid w:val="005D7E2D"/>
    <w:rsid w:val="005E03C3"/>
    <w:rsid w:val="005E08B6"/>
    <w:rsid w:val="005E0F88"/>
    <w:rsid w:val="005E1FDC"/>
    <w:rsid w:val="005E208C"/>
    <w:rsid w:val="005E2170"/>
    <w:rsid w:val="005E2F78"/>
    <w:rsid w:val="005E3411"/>
    <w:rsid w:val="005E3707"/>
    <w:rsid w:val="005E3F11"/>
    <w:rsid w:val="005E4790"/>
    <w:rsid w:val="005E49BF"/>
    <w:rsid w:val="005E50C8"/>
    <w:rsid w:val="005E5DDD"/>
    <w:rsid w:val="005E6477"/>
    <w:rsid w:val="005E66DD"/>
    <w:rsid w:val="005E6B04"/>
    <w:rsid w:val="005E7951"/>
    <w:rsid w:val="005E7C7B"/>
    <w:rsid w:val="005E7EB8"/>
    <w:rsid w:val="005F03E3"/>
    <w:rsid w:val="005F0D17"/>
    <w:rsid w:val="005F1E56"/>
    <w:rsid w:val="005F358B"/>
    <w:rsid w:val="005F3864"/>
    <w:rsid w:val="005F4409"/>
    <w:rsid w:val="005F4989"/>
    <w:rsid w:val="005F5834"/>
    <w:rsid w:val="005F606E"/>
    <w:rsid w:val="005F69F9"/>
    <w:rsid w:val="005F6C0D"/>
    <w:rsid w:val="005F6C9F"/>
    <w:rsid w:val="005F6DBA"/>
    <w:rsid w:val="005F70AD"/>
    <w:rsid w:val="005F75AE"/>
    <w:rsid w:val="00600745"/>
    <w:rsid w:val="006007EC"/>
    <w:rsid w:val="00600A3D"/>
    <w:rsid w:val="00600CE1"/>
    <w:rsid w:val="00600F73"/>
    <w:rsid w:val="00601022"/>
    <w:rsid w:val="00601D16"/>
    <w:rsid w:val="006021BD"/>
    <w:rsid w:val="00602488"/>
    <w:rsid w:val="006027E6"/>
    <w:rsid w:val="00603616"/>
    <w:rsid w:val="00603AA9"/>
    <w:rsid w:val="00603AC3"/>
    <w:rsid w:val="00603BB5"/>
    <w:rsid w:val="00603D50"/>
    <w:rsid w:val="00603E70"/>
    <w:rsid w:val="00603F1B"/>
    <w:rsid w:val="00603F49"/>
    <w:rsid w:val="006042C5"/>
    <w:rsid w:val="006042D5"/>
    <w:rsid w:val="00604537"/>
    <w:rsid w:val="0060499D"/>
    <w:rsid w:val="00604B0B"/>
    <w:rsid w:val="00604DD4"/>
    <w:rsid w:val="0060521A"/>
    <w:rsid w:val="006058E7"/>
    <w:rsid w:val="00605C65"/>
    <w:rsid w:val="006064D0"/>
    <w:rsid w:val="00606F28"/>
    <w:rsid w:val="00607051"/>
    <w:rsid w:val="0060709A"/>
    <w:rsid w:val="00607229"/>
    <w:rsid w:val="006075E5"/>
    <w:rsid w:val="006078AC"/>
    <w:rsid w:val="0060797B"/>
    <w:rsid w:val="00607E5B"/>
    <w:rsid w:val="006100A0"/>
    <w:rsid w:val="006101FE"/>
    <w:rsid w:val="0061072A"/>
    <w:rsid w:val="006108E4"/>
    <w:rsid w:val="00610AC7"/>
    <w:rsid w:val="00611074"/>
    <w:rsid w:val="0061228B"/>
    <w:rsid w:val="006122D3"/>
    <w:rsid w:val="0061295F"/>
    <w:rsid w:val="006135FE"/>
    <w:rsid w:val="006139FC"/>
    <w:rsid w:val="00613E12"/>
    <w:rsid w:val="00614F6A"/>
    <w:rsid w:val="00615591"/>
    <w:rsid w:val="00616223"/>
    <w:rsid w:val="00616542"/>
    <w:rsid w:val="00617472"/>
    <w:rsid w:val="006175DA"/>
    <w:rsid w:val="0062002C"/>
    <w:rsid w:val="0062033B"/>
    <w:rsid w:val="0062060C"/>
    <w:rsid w:val="00621884"/>
    <w:rsid w:val="00622989"/>
    <w:rsid w:val="00622991"/>
    <w:rsid w:val="00623339"/>
    <w:rsid w:val="00623D7E"/>
    <w:rsid w:val="00623DC2"/>
    <w:rsid w:val="006241E3"/>
    <w:rsid w:val="0062426F"/>
    <w:rsid w:val="006247A8"/>
    <w:rsid w:val="0062610B"/>
    <w:rsid w:val="006265A4"/>
    <w:rsid w:val="006266BD"/>
    <w:rsid w:val="00626EF0"/>
    <w:rsid w:val="00627374"/>
    <w:rsid w:val="0062767C"/>
    <w:rsid w:val="00627D6F"/>
    <w:rsid w:val="00627F68"/>
    <w:rsid w:val="006309E0"/>
    <w:rsid w:val="00630B30"/>
    <w:rsid w:val="00630B3D"/>
    <w:rsid w:val="00630E9F"/>
    <w:rsid w:val="0063206C"/>
    <w:rsid w:val="00632847"/>
    <w:rsid w:val="00632E9A"/>
    <w:rsid w:val="00633CCE"/>
    <w:rsid w:val="006344E0"/>
    <w:rsid w:val="00634855"/>
    <w:rsid w:val="00634A4A"/>
    <w:rsid w:val="00636493"/>
    <w:rsid w:val="00636843"/>
    <w:rsid w:val="00636A51"/>
    <w:rsid w:val="00636CF6"/>
    <w:rsid w:val="00637048"/>
    <w:rsid w:val="0063750B"/>
    <w:rsid w:val="0063765B"/>
    <w:rsid w:val="00640318"/>
    <w:rsid w:val="0064068A"/>
    <w:rsid w:val="006406DF"/>
    <w:rsid w:val="00641465"/>
    <w:rsid w:val="006417D1"/>
    <w:rsid w:val="006426B1"/>
    <w:rsid w:val="00642CC2"/>
    <w:rsid w:val="00643460"/>
    <w:rsid w:val="0064351A"/>
    <w:rsid w:val="00643BE2"/>
    <w:rsid w:val="00643C95"/>
    <w:rsid w:val="00644825"/>
    <w:rsid w:val="00645B91"/>
    <w:rsid w:val="00645EB8"/>
    <w:rsid w:val="00646552"/>
    <w:rsid w:val="00646B6C"/>
    <w:rsid w:val="00647BDC"/>
    <w:rsid w:val="00647EC8"/>
    <w:rsid w:val="00650580"/>
    <w:rsid w:val="006507AB"/>
    <w:rsid w:val="00650BD6"/>
    <w:rsid w:val="00650DB8"/>
    <w:rsid w:val="006510C5"/>
    <w:rsid w:val="00651818"/>
    <w:rsid w:val="006519C6"/>
    <w:rsid w:val="00651B7A"/>
    <w:rsid w:val="0065222E"/>
    <w:rsid w:val="006526B9"/>
    <w:rsid w:val="00652B57"/>
    <w:rsid w:val="00653270"/>
    <w:rsid w:val="0065374B"/>
    <w:rsid w:val="00653CBD"/>
    <w:rsid w:val="00653CD3"/>
    <w:rsid w:val="006543EC"/>
    <w:rsid w:val="00654E23"/>
    <w:rsid w:val="006550FB"/>
    <w:rsid w:val="00655967"/>
    <w:rsid w:val="0065639A"/>
    <w:rsid w:val="006570BE"/>
    <w:rsid w:val="00657148"/>
    <w:rsid w:val="006573A6"/>
    <w:rsid w:val="00660038"/>
    <w:rsid w:val="00660617"/>
    <w:rsid w:val="00660987"/>
    <w:rsid w:val="00660A3C"/>
    <w:rsid w:val="00660AC4"/>
    <w:rsid w:val="00660CF7"/>
    <w:rsid w:val="0066175F"/>
    <w:rsid w:val="00661C3A"/>
    <w:rsid w:val="006622DC"/>
    <w:rsid w:val="00662AE5"/>
    <w:rsid w:val="00662F33"/>
    <w:rsid w:val="00663EB8"/>
    <w:rsid w:val="006643D0"/>
    <w:rsid w:val="006649DE"/>
    <w:rsid w:val="00664C0A"/>
    <w:rsid w:val="00664D3A"/>
    <w:rsid w:val="006651CC"/>
    <w:rsid w:val="006655F9"/>
    <w:rsid w:val="006656D2"/>
    <w:rsid w:val="0066603D"/>
    <w:rsid w:val="00666084"/>
    <w:rsid w:val="006663A1"/>
    <w:rsid w:val="006663A2"/>
    <w:rsid w:val="006665D0"/>
    <w:rsid w:val="00666D6A"/>
    <w:rsid w:val="00670A2D"/>
    <w:rsid w:val="006710D9"/>
    <w:rsid w:val="006724F5"/>
    <w:rsid w:val="00672719"/>
    <w:rsid w:val="00672762"/>
    <w:rsid w:val="006731CE"/>
    <w:rsid w:val="00673E16"/>
    <w:rsid w:val="0067454B"/>
    <w:rsid w:val="00674A52"/>
    <w:rsid w:val="006759A3"/>
    <w:rsid w:val="00676479"/>
    <w:rsid w:val="00676928"/>
    <w:rsid w:val="00676E74"/>
    <w:rsid w:val="006770F7"/>
    <w:rsid w:val="0067717C"/>
    <w:rsid w:val="0067761B"/>
    <w:rsid w:val="006777B3"/>
    <w:rsid w:val="00677880"/>
    <w:rsid w:val="00677ABC"/>
    <w:rsid w:val="0068086D"/>
    <w:rsid w:val="00681F62"/>
    <w:rsid w:val="00682174"/>
    <w:rsid w:val="0068227C"/>
    <w:rsid w:val="006823E6"/>
    <w:rsid w:val="006827D1"/>
    <w:rsid w:val="0068374F"/>
    <w:rsid w:val="0068377C"/>
    <w:rsid w:val="00683DA4"/>
    <w:rsid w:val="0068490C"/>
    <w:rsid w:val="00684BDA"/>
    <w:rsid w:val="00684E78"/>
    <w:rsid w:val="00685242"/>
    <w:rsid w:val="00685731"/>
    <w:rsid w:val="006858F2"/>
    <w:rsid w:val="00685902"/>
    <w:rsid w:val="00685AE0"/>
    <w:rsid w:val="00686402"/>
    <w:rsid w:val="00686FD6"/>
    <w:rsid w:val="006871DD"/>
    <w:rsid w:val="00687406"/>
    <w:rsid w:val="00687410"/>
    <w:rsid w:val="006877DE"/>
    <w:rsid w:val="00687B3B"/>
    <w:rsid w:val="00687D77"/>
    <w:rsid w:val="00690140"/>
    <w:rsid w:val="00690E4E"/>
    <w:rsid w:val="00690EF7"/>
    <w:rsid w:val="00691F98"/>
    <w:rsid w:val="00692914"/>
    <w:rsid w:val="0069310D"/>
    <w:rsid w:val="00694317"/>
    <w:rsid w:val="006944E5"/>
    <w:rsid w:val="0069465C"/>
    <w:rsid w:val="00694947"/>
    <w:rsid w:val="00695016"/>
    <w:rsid w:val="006956E6"/>
    <w:rsid w:val="00695734"/>
    <w:rsid w:val="00695980"/>
    <w:rsid w:val="00695DC7"/>
    <w:rsid w:val="00696AF5"/>
    <w:rsid w:val="00696C41"/>
    <w:rsid w:val="00697117"/>
    <w:rsid w:val="00697196"/>
    <w:rsid w:val="0069764A"/>
    <w:rsid w:val="006A054C"/>
    <w:rsid w:val="006A0856"/>
    <w:rsid w:val="006A0ADE"/>
    <w:rsid w:val="006A0BEC"/>
    <w:rsid w:val="006A0D02"/>
    <w:rsid w:val="006A22D1"/>
    <w:rsid w:val="006A237D"/>
    <w:rsid w:val="006A2E5C"/>
    <w:rsid w:val="006A3894"/>
    <w:rsid w:val="006A3C33"/>
    <w:rsid w:val="006A5190"/>
    <w:rsid w:val="006A5287"/>
    <w:rsid w:val="006A55D0"/>
    <w:rsid w:val="006A611B"/>
    <w:rsid w:val="006A673B"/>
    <w:rsid w:val="006A7709"/>
    <w:rsid w:val="006A77A8"/>
    <w:rsid w:val="006B019A"/>
    <w:rsid w:val="006B0699"/>
    <w:rsid w:val="006B1545"/>
    <w:rsid w:val="006B1582"/>
    <w:rsid w:val="006B16A4"/>
    <w:rsid w:val="006B2F5F"/>
    <w:rsid w:val="006B3063"/>
    <w:rsid w:val="006B309C"/>
    <w:rsid w:val="006B3150"/>
    <w:rsid w:val="006B336E"/>
    <w:rsid w:val="006B3910"/>
    <w:rsid w:val="006B4A19"/>
    <w:rsid w:val="006B4B01"/>
    <w:rsid w:val="006B530D"/>
    <w:rsid w:val="006B5B99"/>
    <w:rsid w:val="006B68A1"/>
    <w:rsid w:val="006B6959"/>
    <w:rsid w:val="006C0472"/>
    <w:rsid w:val="006C0612"/>
    <w:rsid w:val="006C07F8"/>
    <w:rsid w:val="006C0D10"/>
    <w:rsid w:val="006C17CF"/>
    <w:rsid w:val="006C19C2"/>
    <w:rsid w:val="006C1AB8"/>
    <w:rsid w:val="006C1BFE"/>
    <w:rsid w:val="006C208A"/>
    <w:rsid w:val="006C2224"/>
    <w:rsid w:val="006C3AA0"/>
    <w:rsid w:val="006C470F"/>
    <w:rsid w:val="006C47EA"/>
    <w:rsid w:val="006C5360"/>
    <w:rsid w:val="006C5B05"/>
    <w:rsid w:val="006C5F09"/>
    <w:rsid w:val="006C6291"/>
    <w:rsid w:val="006C6C04"/>
    <w:rsid w:val="006C6C90"/>
    <w:rsid w:val="006C6F34"/>
    <w:rsid w:val="006C7D80"/>
    <w:rsid w:val="006D0698"/>
    <w:rsid w:val="006D0812"/>
    <w:rsid w:val="006D09A2"/>
    <w:rsid w:val="006D0B12"/>
    <w:rsid w:val="006D0D81"/>
    <w:rsid w:val="006D1902"/>
    <w:rsid w:val="006D1FF9"/>
    <w:rsid w:val="006D22CC"/>
    <w:rsid w:val="006D233D"/>
    <w:rsid w:val="006D296C"/>
    <w:rsid w:val="006D3806"/>
    <w:rsid w:val="006D3A64"/>
    <w:rsid w:val="006D3C10"/>
    <w:rsid w:val="006D4284"/>
    <w:rsid w:val="006D4ADB"/>
    <w:rsid w:val="006D4D2D"/>
    <w:rsid w:val="006D4E34"/>
    <w:rsid w:val="006D5281"/>
    <w:rsid w:val="006D55A4"/>
    <w:rsid w:val="006D58EA"/>
    <w:rsid w:val="006D5D89"/>
    <w:rsid w:val="006D6967"/>
    <w:rsid w:val="006D6B4A"/>
    <w:rsid w:val="006D717C"/>
    <w:rsid w:val="006D772F"/>
    <w:rsid w:val="006D78AB"/>
    <w:rsid w:val="006D7C49"/>
    <w:rsid w:val="006E09DA"/>
    <w:rsid w:val="006E16B4"/>
    <w:rsid w:val="006E1AB6"/>
    <w:rsid w:val="006E1E62"/>
    <w:rsid w:val="006E23B5"/>
    <w:rsid w:val="006E2531"/>
    <w:rsid w:val="006E25A6"/>
    <w:rsid w:val="006E4561"/>
    <w:rsid w:val="006E5D30"/>
    <w:rsid w:val="006E5E6E"/>
    <w:rsid w:val="006E5F51"/>
    <w:rsid w:val="006E6BBD"/>
    <w:rsid w:val="006E7170"/>
    <w:rsid w:val="006E72AA"/>
    <w:rsid w:val="006E73BB"/>
    <w:rsid w:val="006E7488"/>
    <w:rsid w:val="006E7FEF"/>
    <w:rsid w:val="006F07D1"/>
    <w:rsid w:val="006F0EB9"/>
    <w:rsid w:val="006F0F1B"/>
    <w:rsid w:val="006F1835"/>
    <w:rsid w:val="006F1C72"/>
    <w:rsid w:val="006F25F5"/>
    <w:rsid w:val="006F267F"/>
    <w:rsid w:val="006F3082"/>
    <w:rsid w:val="006F3197"/>
    <w:rsid w:val="006F32AA"/>
    <w:rsid w:val="006F3918"/>
    <w:rsid w:val="006F3AE7"/>
    <w:rsid w:val="006F443D"/>
    <w:rsid w:val="006F479B"/>
    <w:rsid w:val="006F47CE"/>
    <w:rsid w:val="006F4901"/>
    <w:rsid w:val="006F4B66"/>
    <w:rsid w:val="006F52A4"/>
    <w:rsid w:val="006F6069"/>
    <w:rsid w:val="006F6AA0"/>
    <w:rsid w:val="006F709C"/>
    <w:rsid w:val="006F7FBC"/>
    <w:rsid w:val="00700A62"/>
    <w:rsid w:val="00700EAD"/>
    <w:rsid w:val="007014E9"/>
    <w:rsid w:val="007017C5"/>
    <w:rsid w:val="00701889"/>
    <w:rsid w:val="007018D7"/>
    <w:rsid w:val="0070206A"/>
    <w:rsid w:val="00702594"/>
    <w:rsid w:val="007025D0"/>
    <w:rsid w:val="007027D7"/>
    <w:rsid w:val="00702A9D"/>
    <w:rsid w:val="00702D18"/>
    <w:rsid w:val="00702D1D"/>
    <w:rsid w:val="007030D3"/>
    <w:rsid w:val="007031B1"/>
    <w:rsid w:val="007033A7"/>
    <w:rsid w:val="007033E1"/>
    <w:rsid w:val="0070386F"/>
    <w:rsid w:val="00704306"/>
    <w:rsid w:val="0070481B"/>
    <w:rsid w:val="00704E4C"/>
    <w:rsid w:val="007051B2"/>
    <w:rsid w:val="0070533C"/>
    <w:rsid w:val="00705667"/>
    <w:rsid w:val="00706C6B"/>
    <w:rsid w:val="00706F60"/>
    <w:rsid w:val="00707343"/>
    <w:rsid w:val="007076CC"/>
    <w:rsid w:val="007077B7"/>
    <w:rsid w:val="00707ED5"/>
    <w:rsid w:val="00707FA3"/>
    <w:rsid w:val="0071030E"/>
    <w:rsid w:val="00710439"/>
    <w:rsid w:val="00710AB8"/>
    <w:rsid w:val="00710C0E"/>
    <w:rsid w:val="007110BE"/>
    <w:rsid w:val="007119C0"/>
    <w:rsid w:val="00712700"/>
    <w:rsid w:val="007127C8"/>
    <w:rsid w:val="007128F8"/>
    <w:rsid w:val="00712D8D"/>
    <w:rsid w:val="00713789"/>
    <w:rsid w:val="00713E14"/>
    <w:rsid w:val="0071438E"/>
    <w:rsid w:val="00715115"/>
    <w:rsid w:val="00715B96"/>
    <w:rsid w:val="00715D68"/>
    <w:rsid w:val="00715EBC"/>
    <w:rsid w:val="0071612D"/>
    <w:rsid w:val="00716914"/>
    <w:rsid w:val="00716BED"/>
    <w:rsid w:val="007171CD"/>
    <w:rsid w:val="007174AA"/>
    <w:rsid w:val="00717568"/>
    <w:rsid w:val="00717BC9"/>
    <w:rsid w:val="00717CE4"/>
    <w:rsid w:val="007201D3"/>
    <w:rsid w:val="00720880"/>
    <w:rsid w:val="00721847"/>
    <w:rsid w:val="00721CA3"/>
    <w:rsid w:val="00722553"/>
    <w:rsid w:val="00722FEA"/>
    <w:rsid w:val="0072438E"/>
    <w:rsid w:val="00724702"/>
    <w:rsid w:val="00724AE1"/>
    <w:rsid w:val="00724FAD"/>
    <w:rsid w:val="0072528B"/>
    <w:rsid w:val="00725B13"/>
    <w:rsid w:val="00726601"/>
    <w:rsid w:val="00726A4A"/>
    <w:rsid w:val="00726F51"/>
    <w:rsid w:val="00727164"/>
    <w:rsid w:val="00727388"/>
    <w:rsid w:val="00727462"/>
    <w:rsid w:val="00727B52"/>
    <w:rsid w:val="00730045"/>
    <w:rsid w:val="00730085"/>
    <w:rsid w:val="0073010B"/>
    <w:rsid w:val="0073021E"/>
    <w:rsid w:val="00730245"/>
    <w:rsid w:val="0073058E"/>
    <w:rsid w:val="0073187E"/>
    <w:rsid w:val="00731C5D"/>
    <w:rsid w:val="00731E1D"/>
    <w:rsid w:val="007322EC"/>
    <w:rsid w:val="0073315A"/>
    <w:rsid w:val="0073335C"/>
    <w:rsid w:val="007334C8"/>
    <w:rsid w:val="007334EF"/>
    <w:rsid w:val="0073368A"/>
    <w:rsid w:val="00733974"/>
    <w:rsid w:val="00733AFA"/>
    <w:rsid w:val="0073438D"/>
    <w:rsid w:val="00734444"/>
    <w:rsid w:val="007348D5"/>
    <w:rsid w:val="00735080"/>
    <w:rsid w:val="00735475"/>
    <w:rsid w:val="00735CE0"/>
    <w:rsid w:val="00735EC2"/>
    <w:rsid w:val="00736083"/>
    <w:rsid w:val="00736558"/>
    <w:rsid w:val="00736629"/>
    <w:rsid w:val="0073687E"/>
    <w:rsid w:val="00736975"/>
    <w:rsid w:val="0073697E"/>
    <w:rsid w:val="00736BC9"/>
    <w:rsid w:val="00736D0D"/>
    <w:rsid w:val="00737500"/>
    <w:rsid w:val="00737637"/>
    <w:rsid w:val="00737B84"/>
    <w:rsid w:val="00737BA6"/>
    <w:rsid w:val="00737C15"/>
    <w:rsid w:val="00737DA5"/>
    <w:rsid w:val="00740E5F"/>
    <w:rsid w:val="00740F1C"/>
    <w:rsid w:val="0074108B"/>
    <w:rsid w:val="0074130F"/>
    <w:rsid w:val="0074134F"/>
    <w:rsid w:val="00741358"/>
    <w:rsid w:val="00741976"/>
    <w:rsid w:val="00741DBA"/>
    <w:rsid w:val="007423ED"/>
    <w:rsid w:val="00742962"/>
    <w:rsid w:val="00742C3F"/>
    <w:rsid w:val="00742EA9"/>
    <w:rsid w:val="007438B6"/>
    <w:rsid w:val="00743982"/>
    <w:rsid w:val="00743D56"/>
    <w:rsid w:val="00743F78"/>
    <w:rsid w:val="00744EDA"/>
    <w:rsid w:val="00744FFC"/>
    <w:rsid w:val="00745097"/>
    <w:rsid w:val="0074582D"/>
    <w:rsid w:val="00745AB4"/>
    <w:rsid w:val="00745B71"/>
    <w:rsid w:val="0074622C"/>
    <w:rsid w:val="0074665B"/>
    <w:rsid w:val="0074670E"/>
    <w:rsid w:val="00746A8B"/>
    <w:rsid w:val="00746D81"/>
    <w:rsid w:val="0074736D"/>
    <w:rsid w:val="00747B95"/>
    <w:rsid w:val="00747BE1"/>
    <w:rsid w:val="00750970"/>
    <w:rsid w:val="007518F8"/>
    <w:rsid w:val="0075209F"/>
    <w:rsid w:val="007523C0"/>
    <w:rsid w:val="007526E0"/>
    <w:rsid w:val="00752D92"/>
    <w:rsid w:val="00752E01"/>
    <w:rsid w:val="00752EB3"/>
    <w:rsid w:val="007535B3"/>
    <w:rsid w:val="007539E2"/>
    <w:rsid w:val="00753DD0"/>
    <w:rsid w:val="007544AE"/>
    <w:rsid w:val="007551EB"/>
    <w:rsid w:val="00755D2D"/>
    <w:rsid w:val="00756795"/>
    <w:rsid w:val="007568B3"/>
    <w:rsid w:val="00756ADF"/>
    <w:rsid w:val="0075715A"/>
    <w:rsid w:val="007575DF"/>
    <w:rsid w:val="0075773C"/>
    <w:rsid w:val="00757C47"/>
    <w:rsid w:val="00757CD0"/>
    <w:rsid w:val="00757DF6"/>
    <w:rsid w:val="00760294"/>
    <w:rsid w:val="0076052A"/>
    <w:rsid w:val="007606BA"/>
    <w:rsid w:val="007607B7"/>
    <w:rsid w:val="00760985"/>
    <w:rsid w:val="00760AFC"/>
    <w:rsid w:val="00762D48"/>
    <w:rsid w:val="00763235"/>
    <w:rsid w:val="00763F95"/>
    <w:rsid w:val="007640A1"/>
    <w:rsid w:val="00764F86"/>
    <w:rsid w:val="007653A2"/>
    <w:rsid w:val="00765457"/>
    <w:rsid w:val="0076597F"/>
    <w:rsid w:val="00765A2C"/>
    <w:rsid w:val="00766141"/>
    <w:rsid w:val="007665DA"/>
    <w:rsid w:val="0076667D"/>
    <w:rsid w:val="00766EC0"/>
    <w:rsid w:val="00766FC2"/>
    <w:rsid w:val="00767065"/>
    <w:rsid w:val="0076723E"/>
    <w:rsid w:val="0076733D"/>
    <w:rsid w:val="007676B6"/>
    <w:rsid w:val="00767985"/>
    <w:rsid w:val="00767A4E"/>
    <w:rsid w:val="00767B90"/>
    <w:rsid w:val="00767E1F"/>
    <w:rsid w:val="007701B4"/>
    <w:rsid w:val="007701D6"/>
    <w:rsid w:val="0077150F"/>
    <w:rsid w:val="007717E3"/>
    <w:rsid w:val="00771E0C"/>
    <w:rsid w:val="0077225D"/>
    <w:rsid w:val="00772BE6"/>
    <w:rsid w:val="00773233"/>
    <w:rsid w:val="00773317"/>
    <w:rsid w:val="00773490"/>
    <w:rsid w:val="007739F6"/>
    <w:rsid w:val="00773D8C"/>
    <w:rsid w:val="00774607"/>
    <w:rsid w:val="007746E7"/>
    <w:rsid w:val="0077494D"/>
    <w:rsid w:val="00774E64"/>
    <w:rsid w:val="0077553E"/>
    <w:rsid w:val="00776644"/>
    <w:rsid w:val="00776F85"/>
    <w:rsid w:val="00777702"/>
    <w:rsid w:val="00777F3C"/>
    <w:rsid w:val="00780175"/>
    <w:rsid w:val="007804AB"/>
    <w:rsid w:val="00780902"/>
    <w:rsid w:val="00780924"/>
    <w:rsid w:val="0078095B"/>
    <w:rsid w:val="00780B67"/>
    <w:rsid w:val="00780E46"/>
    <w:rsid w:val="0078129B"/>
    <w:rsid w:val="007814C1"/>
    <w:rsid w:val="0078169D"/>
    <w:rsid w:val="007819BF"/>
    <w:rsid w:val="007831A4"/>
    <w:rsid w:val="0078369A"/>
    <w:rsid w:val="007839C4"/>
    <w:rsid w:val="00783FF9"/>
    <w:rsid w:val="00784229"/>
    <w:rsid w:val="00784913"/>
    <w:rsid w:val="00784B10"/>
    <w:rsid w:val="007853AB"/>
    <w:rsid w:val="00785477"/>
    <w:rsid w:val="00785613"/>
    <w:rsid w:val="00786093"/>
    <w:rsid w:val="0078709A"/>
    <w:rsid w:val="00787758"/>
    <w:rsid w:val="00787C29"/>
    <w:rsid w:val="007900E7"/>
    <w:rsid w:val="00790897"/>
    <w:rsid w:val="00791605"/>
    <w:rsid w:val="007919C4"/>
    <w:rsid w:val="00791B89"/>
    <w:rsid w:val="00791EDA"/>
    <w:rsid w:val="0079291B"/>
    <w:rsid w:val="00792DFC"/>
    <w:rsid w:val="00793732"/>
    <w:rsid w:val="00793B2F"/>
    <w:rsid w:val="00794A0E"/>
    <w:rsid w:val="007961C7"/>
    <w:rsid w:val="00797133"/>
    <w:rsid w:val="007972C7"/>
    <w:rsid w:val="007972EC"/>
    <w:rsid w:val="007973E0"/>
    <w:rsid w:val="007A02EF"/>
    <w:rsid w:val="007A06E0"/>
    <w:rsid w:val="007A07EC"/>
    <w:rsid w:val="007A0CCE"/>
    <w:rsid w:val="007A0EE2"/>
    <w:rsid w:val="007A0F3F"/>
    <w:rsid w:val="007A18F8"/>
    <w:rsid w:val="007A19F9"/>
    <w:rsid w:val="007A1AF6"/>
    <w:rsid w:val="007A204A"/>
    <w:rsid w:val="007A29F1"/>
    <w:rsid w:val="007A2B26"/>
    <w:rsid w:val="007A36ED"/>
    <w:rsid w:val="007A4781"/>
    <w:rsid w:val="007A486B"/>
    <w:rsid w:val="007A4887"/>
    <w:rsid w:val="007A492F"/>
    <w:rsid w:val="007A49FF"/>
    <w:rsid w:val="007A50A3"/>
    <w:rsid w:val="007A51DB"/>
    <w:rsid w:val="007A5640"/>
    <w:rsid w:val="007A59BA"/>
    <w:rsid w:val="007A6001"/>
    <w:rsid w:val="007A6472"/>
    <w:rsid w:val="007A6696"/>
    <w:rsid w:val="007A69A2"/>
    <w:rsid w:val="007A7358"/>
    <w:rsid w:val="007A74C3"/>
    <w:rsid w:val="007A75DE"/>
    <w:rsid w:val="007B0587"/>
    <w:rsid w:val="007B060A"/>
    <w:rsid w:val="007B0718"/>
    <w:rsid w:val="007B07C9"/>
    <w:rsid w:val="007B093E"/>
    <w:rsid w:val="007B0D6B"/>
    <w:rsid w:val="007B1B3D"/>
    <w:rsid w:val="007B1CE7"/>
    <w:rsid w:val="007B24D0"/>
    <w:rsid w:val="007B26BF"/>
    <w:rsid w:val="007B27B5"/>
    <w:rsid w:val="007B2C4C"/>
    <w:rsid w:val="007B3044"/>
    <w:rsid w:val="007B45C1"/>
    <w:rsid w:val="007B4BAD"/>
    <w:rsid w:val="007B4CB3"/>
    <w:rsid w:val="007B5B40"/>
    <w:rsid w:val="007B5DDB"/>
    <w:rsid w:val="007B6630"/>
    <w:rsid w:val="007B66F9"/>
    <w:rsid w:val="007B6F63"/>
    <w:rsid w:val="007B6F9E"/>
    <w:rsid w:val="007B718A"/>
    <w:rsid w:val="007B74DA"/>
    <w:rsid w:val="007B7FBA"/>
    <w:rsid w:val="007C00BD"/>
    <w:rsid w:val="007C09A1"/>
    <w:rsid w:val="007C0B52"/>
    <w:rsid w:val="007C13B3"/>
    <w:rsid w:val="007C1EF4"/>
    <w:rsid w:val="007C2058"/>
    <w:rsid w:val="007C2299"/>
    <w:rsid w:val="007C2885"/>
    <w:rsid w:val="007C31E9"/>
    <w:rsid w:val="007C321D"/>
    <w:rsid w:val="007C330D"/>
    <w:rsid w:val="007C3730"/>
    <w:rsid w:val="007C5621"/>
    <w:rsid w:val="007C5976"/>
    <w:rsid w:val="007C5ECD"/>
    <w:rsid w:val="007C6025"/>
    <w:rsid w:val="007C71C3"/>
    <w:rsid w:val="007C7689"/>
    <w:rsid w:val="007C7C9E"/>
    <w:rsid w:val="007C7D36"/>
    <w:rsid w:val="007C7FD7"/>
    <w:rsid w:val="007D0205"/>
    <w:rsid w:val="007D0F34"/>
    <w:rsid w:val="007D12E9"/>
    <w:rsid w:val="007D17CB"/>
    <w:rsid w:val="007D1D04"/>
    <w:rsid w:val="007D294E"/>
    <w:rsid w:val="007D302F"/>
    <w:rsid w:val="007D323A"/>
    <w:rsid w:val="007D47B7"/>
    <w:rsid w:val="007D575B"/>
    <w:rsid w:val="007D5CF1"/>
    <w:rsid w:val="007D6204"/>
    <w:rsid w:val="007D65AE"/>
    <w:rsid w:val="007D6694"/>
    <w:rsid w:val="007D68FA"/>
    <w:rsid w:val="007D7794"/>
    <w:rsid w:val="007D7C1C"/>
    <w:rsid w:val="007E0521"/>
    <w:rsid w:val="007E0886"/>
    <w:rsid w:val="007E0F71"/>
    <w:rsid w:val="007E100A"/>
    <w:rsid w:val="007E14F7"/>
    <w:rsid w:val="007E15E5"/>
    <w:rsid w:val="007E1648"/>
    <w:rsid w:val="007E206D"/>
    <w:rsid w:val="007E30B4"/>
    <w:rsid w:val="007E313E"/>
    <w:rsid w:val="007E356A"/>
    <w:rsid w:val="007E3726"/>
    <w:rsid w:val="007E40FC"/>
    <w:rsid w:val="007E4612"/>
    <w:rsid w:val="007E4967"/>
    <w:rsid w:val="007E4A1E"/>
    <w:rsid w:val="007E4A33"/>
    <w:rsid w:val="007E4C49"/>
    <w:rsid w:val="007E5D28"/>
    <w:rsid w:val="007E5F9F"/>
    <w:rsid w:val="007E6159"/>
    <w:rsid w:val="007E641D"/>
    <w:rsid w:val="007E6B22"/>
    <w:rsid w:val="007E6CCF"/>
    <w:rsid w:val="007E6F56"/>
    <w:rsid w:val="007E7066"/>
    <w:rsid w:val="007E70DA"/>
    <w:rsid w:val="007E7172"/>
    <w:rsid w:val="007E71E5"/>
    <w:rsid w:val="007E7D50"/>
    <w:rsid w:val="007F0EAB"/>
    <w:rsid w:val="007F140B"/>
    <w:rsid w:val="007F171C"/>
    <w:rsid w:val="007F1E81"/>
    <w:rsid w:val="007F1EEE"/>
    <w:rsid w:val="007F22CA"/>
    <w:rsid w:val="007F264D"/>
    <w:rsid w:val="007F2B18"/>
    <w:rsid w:val="007F2D00"/>
    <w:rsid w:val="007F4FF6"/>
    <w:rsid w:val="007F5BAA"/>
    <w:rsid w:val="007F612B"/>
    <w:rsid w:val="007F643E"/>
    <w:rsid w:val="007F68A7"/>
    <w:rsid w:val="007F6A52"/>
    <w:rsid w:val="007F6B26"/>
    <w:rsid w:val="007F6B89"/>
    <w:rsid w:val="007F6FD0"/>
    <w:rsid w:val="007F7235"/>
    <w:rsid w:val="007F72BA"/>
    <w:rsid w:val="007F7933"/>
    <w:rsid w:val="007F7AB8"/>
    <w:rsid w:val="0080013A"/>
    <w:rsid w:val="008001F3"/>
    <w:rsid w:val="00800EE1"/>
    <w:rsid w:val="008016EE"/>
    <w:rsid w:val="008019B7"/>
    <w:rsid w:val="00801DCB"/>
    <w:rsid w:val="008022D2"/>
    <w:rsid w:val="0080281E"/>
    <w:rsid w:val="00803221"/>
    <w:rsid w:val="008032C4"/>
    <w:rsid w:val="00803829"/>
    <w:rsid w:val="00804240"/>
    <w:rsid w:val="00804359"/>
    <w:rsid w:val="00804C0D"/>
    <w:rsid w:val="00804DE6"/>
    <w:rsid w:val="008051A2"/>
    <w:rsid w:val="0080573A"/>
    <w:rsid w:val="00805A6E"/>
    <w:rsid w:val="00805B04"/>
    <w:rsid w:val="00805E0A"/>
    <w:rsid w:val="00805F56"/>
    <w:rsid w:val="00805F62"/>
    <w:rsid w:val="008065C9"/>
    <w:rsid w:val="0080676B"/>
    <w:rsid w:val="00806C1B"/>
    <w:rsid w:val="00807030"/>
    <w:rsid w:val="0080727D"/>
    <w:rsid w:val="00807768"/>
    <w:rsid w:val="0080797A"/>
    <w:rsid w:val="00807A6B"/>
    <w:rsid w:val="00807C25"/>
    <w:rsid w:val="00807FAF"/>
    <w:rsid w:val="00810350"/>
    <w:rsid w:val="008105C0"/>
    <w:rsid w:val="00810C44"/>
    <w:rsid w:val="008110B1"/>
    <w:rsid w:val="00811368"/>
    <w:rsid w:val="008117B3"/>
    <w:rsid w:val="00811A1B"/>
    <w:rsid w:val="008123F1"/>
    <w:rsid w:val="0081421F"/>
    <w:rsid w:val="008148DA"/>
    <w:rsid w:val="0081514C"/>
    <w:rsid w:val="0081534A"/>
    <w:rsid w:val="008155A6"/>
    <w:rsid w:val="00815A2C"/>
    <w:rsid w:val="00815DAC"/>
    <w:rsid w:val="00815DB7"/>
    <w:rsid w:val="00815EC7"/>
    <w:rsid w:val="00815ED4"/>
    <w:rsid w:val="00815FBA"/>
    <w:rsid w:val="008162EE"/>
    <w:rsid w:val="0081630C"/>
    <w:rsid w:val="00816386"/>
    <w:rsid w:val="00816935"/>
    <w:rsid w:val="00816FB0"/>
    <w:rsid w:val="00817465"/>
    <w:rsid w:val="00817C4B"/>
    <w:rsid w:val="00817E3C"/>
    <w:rsid w:val="00817FB6"/>
    <w:rsid w:val="00821310"/>
    <w:rsid w:val="008213C2"/>
    <w:rsid w:val="00821841"/>
    <w:rsid w:val="00821A71"/>
    <w:rsid w:val="0082290C"/>
    <w:rsid w:val="008239D1"/>
    <w:rsid w:val="008246A6"/>
    <w:rsid w:val="00824904"/>
    <w:rsid w:val="00824D34"/>
    <w:rsid w:val="00825699"/>
    <w:rsid w:val="00825B3D"/>
    <w:rsid w:val="00825DE1"/>
    <w:rsid w:val="0082622B"/>
    <w:rsid w:val="00826457"/>
    <w:rsid w:val="00826C1A"/>
    <w:rsid w:val="008270DA"/>
    <w:rsid w:val="00827C69"/>
    <w:rsid w:val="00827F8D"/>
    <w:rsid w:val="00830032"/>
    <w:rsid w:val="00830BCB"/>
    <w:rsid w:val="00831C4E"/>
    <w:rsid w:val="00832C8B"/>
    <w:rsid w:val="008335E9"/>
    <w:rsid w:val="00833E9B"/>
    <w:rsid w:val="00833F7B"/>
    <w:rsid w:val="008340FA"/>
    <w:rsid w:val="00834212"/>
    <w:rsid w:val="00834304"/>
    <w:rsid w:val="00834765"/>
    <w:rsid w:val="0083532B"/>
    <w:rsid w:val="008358EF"/>
    <w:rsid w:val="008360D0"/>
    <w:rsid w:val="00836395"/>
    <w:rsid w:val="00836747"/>
    <w:rsid w:val="00836FB7"/>
    <w:rsid w:val="008378FB"/>
    <w:rsid w:val="00837EC0"/>
    <w:rsid w:val="00837F2B"/>
    <w:rsid w:val="00837F7C"/>
    <w:rsid w:val="00840025"/>
    <w:rsid w:val="008403E5"/>
    <w:rsid w:val="00840BD5"/>
    <w:rsid w:val="0084116D"/>
    <w:rsid w:val="008412F3"/>
    <w:rsid w:val="00841A07"/>
    <w:rsid w:val="00841D85"/>
    <w:rsid w:val="00841F09"/>
    <w:rsid w:val="00842023"/>
    <w:rsid w:val="008432C0"/>
    <w:rsid w:val="008432D0"/>
    <w:rsid w:val="008435EC"/>
    <w:rsid w:val="00843648"/>
    <w:rsid w:val="0084385A"/>
    <w:rsid w:val="00844ED6"/>
    <w:rsid w:val="008460CA"/>
    <w:rsid w:val="008460F3"/>
    <w:rsid w:val="0084657F"/>
    <w:rsid w:val="00846832"/>
    <w:rsid w:val="00847292"/>
    <w:rsid w:val="00847B7E"/>
    <w:rsid w:val="0085035D"/>
    <w:rsid w:val="00850367"/>
    <w:rsid w:val="00851A34"/>
    <w:rsid w:val="00851D1D"/>
    <w:rsid w:val="0085216F"/>
    <w:rsid w:val="0085281D"/>
    <w:rsid w:val="00852C13"/>
    <w:rsid w:val="008530F3"/>
    <w:rsid w:val="00853106"/>
    <w:rsid w:val="00853A3F"/>
    <w:rsid w:val="00853C05"/>
    <w:rsid w:val="00853CD3"/>
    <w:rsid w:val="00854104"/>
    <w:rsid w:val="008545C3"/>
    <w:rsid w:val="0085463A"/>
    <w:rsid w:val="00854BAC"/>
    <w:rsid w:val="00854E7D"/>
    <w:rsid w:val="00855294"/>
    <w:rsid w:val="00855AAC"/>
    <w:rsid w:val="00855ED0"/>
    <w:rsid w:val="00856AA7"/>
    <w:rsid w:val="0085789A"/>
    <w:rsid w:val="00857B06"/>
    <w:rsid w:val="00857CBD"/>
    <w:rsid w:val="00860372"/>
    <w:rsid w:val="008605A7"/>
    <w:rsid w:val="00860690"/>
    <w:rsid w:val="008607D8"/>
    <w:rsid w:val="00860817"/>
    <w:rsid w:val="00860978"/>
    <w:rsid w:val="0086123C"/>
    <w:rsid w:val="0086163F"/>
    <w:rsid w:val="00861746"/>
    <w:rsid w:val="00861C7C"/>
    <w:rsid w:val="00861DBC"/>
    <w:rsid w:val="00862461"/>
    <w:rsid w:val="00862534"/>
    <w:rsid w:val="008625CA"/>
    <w:rsid w:val="00862797"/>
    <w:rsid w:val="0086281F"/>
    <w:rsid w:val="00862B54"/>
    <w:rsid w:val="00862F28"/>
    <w:rsid w:val="00863191"/>
    <w:rsid w:val="00863687"/>
    <w:rsid w:val="00863DD0"/>
    <w:rsid w:val="0086493F"/>
    <w:rsid w:val="00864ADC"/>
    <w:rsid w:val="00864B28"/>
    <w:rsid w:val="00864D54"/>
    <w:rsid w:val="00864FF1"/>
    <w:rsid w:val="00865D5A"/>
    <w:rsid w:val="00865EF0"/>
    <w:rsid w:val="00865F2C"/>
    <w:rsid w:val="00866030"/>
    <w:rsid w:val="00866968"/>
    <w:rsid w:val="00866A80"/>
    <w:rsid w:val="00866FF3"/>
    <w:rsid w:val="0086769F"/>
    <w:rsid w:val="00867807"/>
    <w:rsid w:val="00867C25"/>
    <w:rsid w:val="00871457"/>
    <w:rsid w:val="008717EA"/>
    <w:rsid w:val="00871FBF"/>
    <w:rsid w:val="008724D3"/>
    <w:rsid w:val="008728A2"/>
    <w:rsid w:val="00872CB4"/>
    <w:rsid w:val="00873608"/>
    <w:rsid w:val="008738F0"/>
    <w:rsid w:val="0087397D"/>
    <w:rsid w:val="00874931"/>
    <w:rsid w:val="00874D01"/>
    <w:rsid w:val="008753A9"/>
    <w:rsid w:val="0087562A"/>
    <w:rsid w:val="0087567C"/>
    <w:rsid w:val="00875BE0"/>
    <w:rsid w:val="00875EBC"/>
    <w:rsid w:val="008767AD"/>
    <w:rsid w:val="00876849"/>
    <w:rsid w:val="00876E0B"/>
    <w:rsid w:val="008773DE"/>
    <w:rsid w:val="00877CB1"/>
    <w:rsid w:val="00877D8D"/>
    <w:rsid w:val="00877ED9"/>
    <w:rsid w:val="008801EC"/>
    <w:rsid w:val="0088036B"/>
    <w:rsid w:val="0088042A"/>
    <w:rsid w:val="0088085D"/>
    <w:rsid w:val="0088096B"/>
    <w:rsid w:val="00880975"/>
    <w:rsid w:val="00880C2E"/>
    <w:rsid w:val="0088121F"/>
    <w:rsid w:val="008812FC"/>
    <w:rsid w:val="00881460"/>
    <w:rsid w:val="0088184B"/>
    <w:rsid w:val="00881876"/>
    <w:rsid w:val="0088197B"/>
    <w:rsid w:val="00881B75"/>
    <w:rsid w:val="00881E63"/>
    <w:rsid w:val="008823C5"/>
    <w:rsid w:val="00882624"/>
    <w:rsid w:val="0088324B"/>
    <w:rsid w:val="00883952"/>
    <w:rsid w:val="00883A2D"/>
    <w:rsid w:val="008840A6"/>
    <w:rsid w:val="00884712"/>
    <w:rsid w:val="00884B56"/>
    <w:rsid w:val="00884CE2"/>
    <w:rsid w:val="00885187"/>
    <w:rsid w:val="008851FE"/>
    <w:rsid w:val="008857DC"/>
    <w:rsid w:val="0088583E"/>
    <w:rsid w:val="00885B38"/>
    <w:rsid w:val="0088660C"/>
    <w:rsid w:val="00886C3D"/>
    <w:rsid w:val="00886EC0"/>
    <w:rsid w:val="0088724C"/>
    <w:rsid w:val="00887C73"/>
    <w:rsid w:val="0089065F"/>
    <w:rsid w:val="00890665"/>
    <w:rsid w:val="00890742"/>
    <w:rsid w:val="0089074F"/>
    <w:rsid w:val="00890831"/>
    <w:rsid w:val="00890A00"/>
    <w:rsid w:val="00890B88"/>
    <w:rsid w:val="00890C56"/>
    <w:rsid w:val="008913AB"/>
    <w:rsid w:val="00891B2B"/>
    <w:rsid w:val="00892335"/>
    <w:rsid w:val="00892467"/>
    <w:rsid w:val="00892716"/>
    <w:rsid w:val="00892852"/>
    <w:rsid w:val="00894CBA"/>
    <w:rsid w:val="00894FFC"/>
    <w:rsid w:val="008952E1"/>
    <w:rsid w:val="0089568A"/>
    <w:rsid w:val="008956D4"/>
    <w:rsid w:val="00895712"/>
    <w:rsid w:val="00895DE7"/>
    <w:rsid w:val="00896452"/>
    <w:rsid w:val="008973D4"/>
    <w:rsid w:val="00897AF8"/>
    <w:rsid w:val="00897F5F"/>
    <w:rsid w:val="008A0CFF"/>
    <w:rsid w:val="008A0D39"/>
    <w:rsid w:val="008A16A9"/>
    <w:rsid w:val="008A1855"/>
    <w:rsid w:val="008A1FF3"/>
    <w:rsid w:val="008A33A0"/>
    <w:rsid w:val="008A37B2"/>
    <w:rsid w:val="008A3A43"/>
    <w:rsid w:val="008A3DC3"/>
    <w:rsid w:val="008A4402"/>
    <w:rsid w:val="008A4770"/>
    <w:rsid w:val="008A4895"/>
    <w:rsid w:val="008A49E1"/>
    <w:rsid w:val="008A4CE1"/>
    <w:rsid w:val="008A4CEA"/>
    <w:rsid w:val="008A4F75"/>
    <w:rsid w:val="008A52D4"/>
    <w:rsid w:val="008A559C"/>
    <w:rsid w:val="008A7BD4"/>
    <w:rsid w:val="008A7ED6"/>
    <w:rsid w:val="008B04BE"/>
    <w:rsid w:val="008B0934"/>
    <w:rsid w:val="008B1AB2"/>
    <w:rsid w:val="008B1DAE"/>
    <w:rsid w:val="008B1E2A"/>
    <w:rsid w:val="008B1E9B"/>
    <w:rsid w:val="008B1F0D"/>
    <w:rsid w:val="008B21B5"/>
    <w:rsid w:val="008B2254"/>
    <w:rsid w:val="008B29F6"/>
    <w:rsid w:val="008B2AA1"/>
    <w:rsid w:val="008B3AD6"/>
    <w:rsid w:val="008B3BAA"/>
    <w:rsid w:val="008B3C65"/>
    <w:rsid w:val="008B3E8A"/>
    <w:rsid w:val="008B4768"/>
    <w:rsid w:val="008B4846"/>
    <w:rsid w:val="008B5211"/>
    <w:rsid w:val="008B529B"/>
    <w:rsid w:val="008B5422"/>
    <w:rsid w:val="008B59E0"/>
    <w:rsid w:val="008B65F2"/>
    <w:rsid w:val="008B6A96"/>
    <w:rsid w:val="008B6EFA"/>
    <w:rsid w:val="008B74DB"/>
    <w:rsid w:val="008B7DFB"/>
    <w:rsid w:val="008C037B"/>
    <w:rsid w:val="008C0FC9"/>
    <w:rsid w:val="008C128C"/>
    <w:rsid w:val="008C1295"/>
    <w:rsid w:val="008C2143"/>
    <w:rsid w:val="008C255A"/>
    <w:rsid w:val="008C294D"/>
    <w:rsid w:val="008C2BB2"/>
    <w:rsid w:val="008C2C83"/>
    <w:rsid w:val="008C2CCB"/>
    <w:rsid w:val="008C2E42"/>
    <w:rsid w:val="008C3527"/>
    <w:rsid w:val="008C43CC"/>
    <w:rsid w:val="008C4549"/>
    <w:rsid w:val="008C49D4"/>
    <w:rsid w:val="008C52DB"/>
    <w:rsid w:val="008C5C06"/>
    <w:rsid w:val="008C6318"/>
    <w:rsid w:val="008C72E6"/>
    <w:rsid w:val="008C7B48"/>
    <w:rsid w:val="008D0907"/>
    <w:rsid w:val="008D0A2A"/>
    <w:rsid w:val="008D0B1D"/>
    <w:rsid w:val="008D12FB"/>
    <w:rsid w:val="008D195E"/>
    <w:rsid w:val="008D202D"/>
    <w:rsid w:val="008D258D"/>
    <w:rsid w:val="008D2C5E"/>
    <w:rsid w:val="008D2D53"/>
    <w:rsid w:val="008D3289"/>
    <w:rsid w:val="008D32EB"/>
    <w:rsid w:val="008D35F7"/>
    <w:rsid w:val="008D371B"/>
    <w:rsid w:val="008D41EE"/>
    <w:rsid w:val="008D42FE"/>
    <w:rsid w:val="008D4F6B"/>
    <w:rsid w:val="008D586A"/>
    <w:rsid w:val="008D5BB0"/>
    <w:rsid w:val="008D62E8"/>
    <w:rsid w:val="008D6CD7"/>
    <w:rsid w:val="008D7A16"/>
    <w:rsid w:val="008E081C"/>
    <w:rsid w:val="008E0AD7"/>
    <w:rsid w:val="008E1576"/>
    <w:rsid w:val="008E1B17"/>
    <w:rsid w:val="008E2032"/>
    <w:rsid w:val="008E273E"/>
    <w:rsid w:val="008E2939"/>
    <w:rsid w:val="008E2D66"/>
    <w:rsid w:val="008E2EEE"/>
    <w:rsid w:val="008E30C6"/>
    <w:rsid w:val="008E366C"/>
    <w:rsid w:val="008E4878"/>
    <w:rsid w:val="008E49DA"/>
    <w:rsid w:val="008E5981"/>
    <w:rsid w:val="008E5FEA"/>
    <w:rsid w:val="008E60EE"/>
    <w:rsid w:val="008E61E1"/>
    <w:rsid w:val="008E64BC"/>
    <w:rsid w:val="008E66D1"/>
    <w:rsid w:val="008E6F97"/>
    <w:rsid w:val="008E7209"/>
    <w:rsid w:val="008F0786"/>
    <w:rsid w:val="008F1049"/>
    <w:rsid w:val="008F15B5"/>
    <w:rsid w:val="008F1CCB"/>
    <w:rsid w:val="008F1EA7"/>
    <w:rsid w:val="008F1F87"/>
    <w:rsid w:val="008F2C2A"/>
    <w:rsid w:val="008F3250"/>
    <w:rsid w:val="008F46B3"/>
    <w:rsid w:val="008F4AEF"/>
    <w:rsid w:val="008F5729"/>
    <w:rsid w:val="008F5903"/>
    <w:rsid w:val="008F5E00"/>
    <w:rsid w:val="008F6617"/>
    <w:rsid w:val="008F75B7"/>
    <w:rsid w:val="00900066"/>
    <w:rsid w:val="009006A4"/>
    <w:rsid w:val="00900891"/>
    <w:rsid w:val="00900EE0"/>
    <w:rsid w:val="00900F5D"/>
    <w:rsid w:val="009012DF"/>
    <w:rsid w:val="00901430"/>
    <w:rsid w:val="009015EE"/>
    <w:rsid w:val="00901782"/>
    <w:rsid w:val="00901CD4"/>
    <w:rsid w:val="009022DC"/>
    <w:rsid w:val="0090236C"/>
    <w:rsid w:val="00902408"/>
    <w:rsid w:val="009025C3"/>
    <w:rsid w:val="00902A27"/>
    <w:rsid w:val="00902E5C"/>
    <w:rsid w:val="00903152"/>
    <w:rsid w:val="009031D7"/>
    <w:rsid w:val="009035FA"/>
    <w:rsid w:val="00903F39"/>
    <w:rsid w:val="0090449C"/>
    <w:rsid w:val="00905279"/>
    <w:rsid w:val="00905352"/>
    <w:rsid w:val="009053CB"/>
    <w:rsid w:val="0090589B"/>
    <w:rsid w:val="00905D18"/>
    <w:rsid w:val="00905F46"/>
    <w:rsid w:val="00907A29"/>
    <w:rsid w:val="00907A3B"/>
    <w:rsid w:val="00907A71"/>
    <w:rsid w:val="00910710"/>
    <w:rsid w:val="00910B8A"/>
    <w:rsid w:val="00910F78"/>
    <w:rsid w:val="0091285B"/>
    <w:rsid w:val="00912A19"/>
    <w:rsid w:val="00912F44"/>
    <w:rsid w:val="00913010"/>
    <w:rsid w:val="00913A7B"/>
    <w:rsid w:val="00913BC9"/>
    <w:rsid w:val="00914AB2"/>
    <w:rsid w:val="009155A4"/>
    <w:rsid w:val="009156FC"/>
    <w:rsid w:val="00916027"/>
    <w:rsid w:val="009160E2"/>
    <w:rsid w:val="009163EE"/>
    <w:rsid w:val="00916AC1"/>
    <w:rsid w:val="00916E79"/>
    <w:rsid w:val="00917143"/>
    <w:rsid w:val="009172CA"/>
    <w:rsid w:val="00917814"/>
    <w:rsid w:val="00917D51"/>
    <w:rsid w:val="00917FAC"/>
    <w:rsid w:val="00920509"/>
    <w:rsid w:val="00920CB2"/>
    <w:rsid w:val="00920DCD"/>
    <w:rsid w:val="00921579"/>
    <w:rsid w:val="00921E4D"/>
    <w:rsid w:val="009224E3"/>
    <w:rsid w:val="00922550"/>
    <w:rsid w:val="00922C4F"/>
    <w:rsid w:val="00923159"/>
    <w:rsid w:val="009231D4"/>
    <w:rsid w:val="00924338"/>
    <w:rsid w:val="0092486D"/>
    <w:rsid w:val="00925A74"/>
    <w:rsid w:val="00925C13"/>
    <w:rsid w:val="00926B76"/>
    <w:rsid w:val="0092750B"/>
    <w:rsid w:val="009278DA"/>
    <w:rsid w:val="0092793A"/>
    <w:rsid w:val="00927BA3"/>
    <w:rsid w:val="00927CD1"/>
    <w:rsid w:val="009304C0"/>
    <w:rsid w:val="00930B09"/>
    <w:rsid w:val="0093126D"/>
    <w:rsid w:val="00931D2F"/>
    <w:rsid w:val="00931F0E"/>
    <w:rsid w:val="009325CC"/>
    <w:rsid w:val="00932C57"/>
    <w:rsid w:val="0093374D"/>
    <w:rsid w:val="009337A7"/>
    <w:rsid w:val="00933CE3"/>
    <w:rsid w:val="00933EC1"/>
    <w:rsid w:val="00934383"/>
    <w:rsid w:val="009349E2"/>
    <w:rsid w:val="00935830"/>
    <w:rsid w:val="009361AC"/>
    <w:rsid w:val="00936895"/>
    <w:rsid w:val="009370F5"/>
    <w:rsid w:val="009375FD"/>
    <w:rsid w:val="0093770C"/>
    <w:rsid w:val="0094013C"/>
    <w:rsid w:val="009406FC"/>
    <w:rsid w:val="009408CF"/>
    <w:rsid w:val="00940FD5"/>
    <w:rsid w:val="00941456"/>
    <w:rsid w:val="0094155D"/>
    <w:rsid w:val="009418DC"/>
    <w:rsid w:val="009424A1"/>
    <w:rsid w:val="00942B93"/>
    <w:rsid w:val="00942E8D"/>
    <w:rsid w:val="00943086"/>
    <w:rsid w:val="00943D45"/>
    <w:rsid w:val="00944222"/>
    <w:rsid w:val="009443A7"/>
    <w:rsid w:val="00944AE3"/>
    <w:rsid w:val="00944EBD"/>
    <w:rsid w:val="00945168"/>
    <w:rsid w:val="009453B3"/>
    <w:rsid w:val="00945501"/>
    <w:rsid w:val="009457A9"/>
    <w:rsid w:val="00945D03"/>
    <w:rsid w:val="00945D58"/>
    <w:rsid w:val="00945DE2"/>
    <w:rsid w:val="00946738"/>
    <w:rsid w:val="00946881"/>
    <w:rsid w:val="009477AA"/>
    <w:rsid w:val="0094789C"/>
    <w:rsid w:val="00947922"/>
    <w:rsid w:val="00947ADE"/>
    <w:rsid w:val="0095001B"/>
    <w:rsid w:val="009501B0"/>
    <w:rsid w:val="009507D0"/>
    <w:rsid w:val="00951025"/>
    <w:rsid w:val="009512D0"/>
    <w:rsid w:val="009512EB"/>
    <w:rsid w:val="009513A3"/>
    <w:rsid w:val="009517D1"/>
    <w:rsid w:val="00952389"/>
    <w:rsid w:val="0095245A"/>
    <w:rsid w:val="00952BBA"/>
    <w:rsid w:val="00952C64"/>
    <w:rsid w:val="00952FE7"/>
    <w:rsid w:val="009533FC"/>
    <w:rsid w:val="00953A69"/>
    <w:rsid w:val="00954852"/>
    <w:rsid w:val="00954979"/>
    <w:rsid w:val="00954CA4"/>
    <w:rsid w:val="009552B3"/>
    <w:rsid w:val="009555FB"/>
    <w:rsid w:val="00955D5A"/>
    <w:rsid w:val="00956070"/>
    <w:rsid w:val="009563EF"/>
    <w:rsid w:val="009570F6"/>
    <w:rsid w:val="00957277"/>
    <w:rsid w:val="009572DB"/>
    <w:rsid w:val="00957318"/>
    <w:rsid w:val="0095745C"/>
    <w:rsid w:val="00957EEB"/>
    <w:rsid w:val="00957F72"/>
    <w:rsid w:val="009605D9"/>
    <w:rsid w:val="00960674"/>
    <w:rsid w:val="009608FD"/>
    <w:rsid w:val="00960E5A"/>
    <w:rsid w:val="00961055"/>
    <w:rsid w:val="00961BCF"/>
    <w:rsid w:val="00961F8B"/>
    <w:rsid w:val="0096206D"/>
    <w:rsid w:val="00962128"/>
    <w:rsid w:val="00962934"/>
    <w:rsid w:val="00962F08"/>
    <w:rsid w:val="0096370B"/>
    <w:rsid w:val="009639AA"/>
    <w:rsid w:val="0096491B"/>
    <w:rsid w:val="00964A24"/>
    <w:rsid w:val="00964A8B"/>
    <w:rsid w:val="009655D0"/>
    <w:rsid w:val="00966C62"/>
    <w:rsid w:val="00967307"/>
    <w:rsid w:val="00967449"/>
    <w:rsid w:val="00967582"/>
    <w:rsid w:val="009675D8"/>
    <w:rsid w:val="00967641"/>
    <w:rsid w:val="0096798C"/>
    <w:rsid w:val="00967DFB"/>
    <w:rsid w:val="00970028"/>
    <w:rsid w:val="0097005E"/>
    <w:rsid w:val="00970168"/>
    <w:rsid w:val="0097051C"/>
    <w:rsid w:val="00972041"/>
    <w:rsid w:val="00973039"/>
    <w:rsid w:val="00973381"/>
    <w:rsid w:val="009733FA"/>
    <w:rsid w:val="00973437"/>
    <w:rsid w:val="00973686"/>
    <w:rsid w:val="009738BE"/>
    <w:rsid w:val="00973B14"/>
    <w:rsid w:val="0097482A"/>
    <w:rsid w:val="00974997"/>
    <w:rsid w:val="00974E7D"/>
    <w:rsid w:val="00974F86"/>
    <w:rsid w:val="0097532C"/>
    <w:rsid w:val="00975645"/>
    <w:rsid w:val="00976032"/>
    <w:rsid w:val="0097681B"/>
    <w:rsid w:val="0097752C"/>
    <w:rsid w:val="0097783D"/>
    <w:rsid w:val="00977FD2"/>
    <w:rsid w:val="009804D4"/>
    <w:rsid w:val="009804EF"/>
    <w:rsid w:val="00980574"/>
    <w:rsid w:val="00980786"/>
    <w:rsid w:val="009813BF"/>
    <w:rsid w:val="00981449"/>
    <w:rsid w:val="009819E5"/>
    <w:rsid w:val="00981C30"/>
    <w:rsid w:val="0098202F"/>
    <w:rsid w:val="00982268"/>
    <w:rsid w:val="0098325A"/>
    <w:rsid w:val="009834B3"/>
    <w:rsid w:val="00983544"/>
    <w:rsid w:val="009839E2"/>
    <w:rsid w:val="00983DA8"/>
    <w:rsid w:val="00983F9A"/>
    <w:rsid w:val="0098406E"/>
    <w:rsid w:val="009845EF"/>
    <w:rsid w:val="00984C68"/>
    <w:rsid w:val="00984EA3"/>
    <w:rsid w:val="00984F4F"/>
    <w:rsid w:val="00985609"/>
    <w:rsid w:val="009857BF"/>
    <w:rsid w:val="00985878"/>
    <w:rsid w:val="00986F6F"/>
    <w:rsid w:val="009870DD"/>
    <w:rsid w:val="009870E1"/>
    <w:rsid w:val="00987256"/>
    <w:rsid w:val="00987566"/>
    <w:rsid w:val="009877BA"/>
    <w:rsid w:val="00987B99"/>
    <w:rsid w:val="00990264"/>
    <w:rsid w:val="009903D6"/>
    <w:rsid w:val="00990511"/>
    <w:rsid w:val="00990660"/>
    <w:rsid w:val="00990ED1"/>
    <w:rsid w:val="00991029"/>
    <w:rsid w:val="00991039"/>
    <w:rsid w:val="0099133A"/>
    <w:rsid w:val="0099135B"/>
    <w:rsid w:val="0099170D"/>
    <w:rsid w:val="009927E2"/>
    <w:rsid w:val="00992D03"/>
    <w:rsid w:val="00993197"/>
    <w:rsid w:val="0099340A"/>
    <w:rsid w:val="00993E94"/>
    <w:rsid w:val="009940BC"/>
    <w:rsid w:val="0099435C"/>
    <w:rsid w:val="00994961"/>
    <w:rsid w:val="00994DCA"/>
    <w:rsid w:val="00995091"/>
    <w:rsid w:val="009953E4"/>
    <w:rsid w:val="009959F0"/>
    <w:rsid w:val="00995D33"/>
    <w:rsid w:val="00995F53"/>
    <w:rsid w:val="0099619B"/>
    <w:rsid w:val="00996260"/>
    <w:rsid w:val="00996EB1"/>
    <w:rsid w:val="009972B9"/>
    <w:rsid w:val="0099765E"/>
    <w:rsid w:val="00997F74"/>
    <w:rsid w:val="00997FD1"/>
    <w:rsid w:val="00997FD4"/>
    <w:rsid w:val="009A00AF"/>
    <w:rsid w:val="009A03C7"/>
    <w:rsid w:val="009A0527"/>
    <w:rsid w:val="009A087F"/>
    <w:rsid w:val="009A0F20"/>
    <w:rsid w:val="009A10CE"/>
    <w:rsid w:val="009A1610"/>
    <w:rsid w:val="009A1A7F"/>
    <w:rsid w:val="009A324B"/>
    <w:rsid w:val="009A34EC"/>
    <w:rsid w:val="009A3982"/>
    <w:rsid w:val="009A3A05"/>
    <w:rsid w:val="009A3ABE"/>
    <w:rsid w:val="009A3D30"/>
    <w:rsid w:val="009A43CA"/>
    <w:rsid w:val="009A458B"/>
    <w:rsid w:val="009A4C9A"/>
    <w:rsid w:val="009A4CA2"/>
    <w:rsid w:val="009A4DCC"/>
    <w:rsid w:val="009A519E"/>
    <w:rsid w:val="009A5FB3"/>
    <w:rsid w:val="009A64FF"/>
    <w:rsid w:val="009A6DC5"/>
    <w:rsid w:val="009A7018"/>
    <w:rsid w:val="009A71B6"/>
    <w:rsid w:val="009A736C"/>
    <w:rsid w:val="009A773A"/>
    <w:rsid w:val="009A7F1C"/>
    <w:rsid w:val="009A7F35"/>
    <w:rsid w:val="009B083E"/>
    <w:rsid w:val="009B08E9"/>
    <w:rsid w:val="009B0992"/>
    <w:rsid w:val="009B15B7"/>
    <w:rsid w:val="009B199D"/>
    <w:rsid w:val="009B1BAA"/>
    <w:rsid w:val="009B208D"/>
    <w:rsid w:val="009B26C3"/>
    <w:rsid w:val="009B2891"/>
    <w:rsid w:val="009B2A07"/>
    <w:rsid w:val="009B2FBF"/>
    <w:rsid w:val="009B3548"/>
    <w:rsid w:val="009B36AB"/>
    <w:rsid w:val="009B38BB"/>
    <w:rsid w:val="009B439C"/>
    <w:rsid w:val="009B4A8F"/>
    <w:rsid w:val="009B4BA5"/>
    <w:rsid w:val="009B594C"/>
    <w:rsid w:val="009B5B40"/>
    <w:rsid w:val="009B6553"/>
    <w:rsid w:val="009B6A52"/>
    <w:rsid w:val="009B7055"/>
    <w:rsid w:val="009B792D"/>
    <w:rsid w:val="009B7DDE"/>
    <w:rsid w:val="009C0199"/>
    <w:rsid w:val="009C02FB"/>
    <w:rsid w:val="009C0D8C"/>
    <w:rsid w:val="009C16A3"/>
    <w:rsid w:val="009C1DB5"/>
    <w:rsid w:val="009C1F64"/>
    <w:rsid w:val="009C2969"/>
    <w:rsid w:val="009C3B69"/>
    <w:rsid w:val="009C3E43"/>
    <w:rsid w:val="009C43E6"/>
    <w:rsid w:val="009C4633"/>
    <w:rsid w:val="009C5B2E"/>
    <w:rsid w:val="009C5D24"/>
    <w:rsid w:val="009C5D4B"/>
    <w:rsid w:val="009C5EF5"/>
    <w:rsid w:val="009C63A6"/>
    <w:rsid w:val="009C6448"/>
    <w:rsid w:val="009C6819"/>
    <w:rsid w:val="009C6876"/>
    <w:rsid w:val="009C6943"/>
    <w:rsid w:val="009C6A5D"/>
    <w:rsid w:val="009C71FC"/>
    <w:rsid w:val="009C7348"/>
    <w:rsid w:val="009D00C2"/>
    <w:rsid w:val="009D0171"/>
    <w:rsid w:val="009D01EF"/>
    <w:rsid w:val="009D1017"/>
    <w:rsid w:val="009D1248"/>
    <w:rsid w:val="009D146E"/>
    <w:rsid w:val="009D1709"/>
    <w:rsid w:val="009D1937"/>
    <w:rsid w:val="009D1F53"/>
    <w:rsid w:val="009D2380"/>
    <w:rsid w:val="009D34BA"/>
    <w:rsid w:val="009D4407"/>
    <w:rsid w:val="009D48DF"/>
    <w:rsid w:val="009D4958"/>
    <w:rsid w:val="009D4960"/>
    <w:rsid w:val="009D5A07"/>
    <w:rsid w:val="009D6441"/>
    <w:rsid w:val="009D6CCB"/>
    <w:rsid w:val="009D6D4B"/>
    <w:rsid w:val="009D7F0E"/>
    <w:rsid w:val="009E03C1"/>
    <w:rsid w:val="009E0ADF"/>
    <w:rsid w:val="009E0FE3"/>
    <w:rsid w:val="009E1294"/>
    <w:rsid w:val="009E1595"/>
    <w:rsid w:val="009E1B73"/>
    <w:rsid w:val="009E22C3"/>
    <w:rsid w:val="009E2384"/>
    <w:rsid w:val="009E26A5"/>
    <w:rsid w:val="009E2F40"/>
    <w:rsid w:val="009E4397"/>
    <w:rsid w:val="009E4AE5"/>
    <w:rsid w:val="009E4C5D"/>
    <w:rsid w:val="009E4D3C"/>
    <w:rsid w:val="009E502A"/>
    <w:rsid w:val="009E5369"/>
    <w:rsid w:val="009E5A20"/>
    <w:rsid w:val="009E612B"/>
    <w:rsid w:val="009E73DE"/>
    <w:rsid w:val="009E755A"/>
    <w:rsid w:val="009F070C"/>
    <w:rsid w:val="009F0AB3"/>
    <w:rsid w:val="009F10E3"/>
    <w:rsid w:val="009F1B0A"/>
    <w:rsid w:val="009F1BF3"/>
    <w:rsid w:val="009F243D"/>
    <w:rsid w:val="009F347F"/>
    <w:rsid w:val="009F37F8"/>
    <w:rsid w:val="009F3B1F"/>
    <w:rsid w:val="009F42D5"/>
    <w:rsid w:val="009F48B6"/>
    <w:rsid w:val="009F5215"/>
    <w:rsid w:val="009F55E1"/>
    <w:rsid w:val="009F5A6D"/>
    <w:rsid w:val="009F6313"/>
    <w:rsid w:val="009F68BA"/>
    <w:rsid w:val="009F6C66"/>
    <w:rsid w:val="009F6D61"/>
    <w:rsid w:val="009F73C5"/>
    <w:rsid w:val="009F7BD9"/>
    <w:rsid w:val="009F7D44"/>
    <w:rsid w:val="009F7FB8"/>
    <w:rsid w:val="00A003F8"/>
    <w:rsid w:val="00A0068F"/>
    <w:rsid w:val="00A013F2"/>
    <w:rsid w:val="00A01695"/>
    <w:rsid w:val="00A017D6"/>
    <w:rsid w:val="00A01981"/>
    <w:rsid w:val="00A030CF"/>
    <w:rsid w:val="00A03DF7"/>
    <w:rsid w:val="00A040BC"/>
    <w:rsid w:val="00A04B10"/>
    <w:rsid w:val="00A0555C"/>
    <w:rsid w:val="00A05754"/>
    <w:rsid w:val="00A058C7"/>
    <w:rsid w:val="00A0592D"/>
    <w:rsid w:val="00A06087"/>
    <w:rsid w:val="00A06B00"/>
    <w:rsid w:val="00A06C2C"/>
    <w:rsid w:val="00A07682"/>
    <w:rsid w:val="00A07C72"/>
    <w:rsid w:val="00A103EB"/>
    <w:rsid w:val="00A1044F"/>
    <w:rsid w:val="00A1047E"/>
    <w:rsid w:val="00A10537"/>
    <w:rsid w:val="00A1083D"/>
    <w:rsid w:val="00A11066"/>
    <w:rsid w:val="00A11B21"/>
    <w:rsid w:val="00A122FC"/>
    <w:rsid w:val="00A12A68"/>
    <w:rsid w:val="00A12A71"/>
    <w:rsid w:val="00A12E8A"/>
    <w:rsid w:val="00A12EE2"/>
    <w:rsid w:val="00A13CBA"/>
    <w:rsid w:val="00A14630"/>
    <w:rsid w:val="00A14F1C"/>
    <w:rsid w:val="00A14FC8"/>
    <w:rsid w:val="00A14FE0"/>
    <w:rsid w:val="00A150A9"/>
    <w:rsid w:val="00A15594"/>
    <w:rsid w:val="00A15641"/>
    <w:rsid w:val="00A159CC"/>
    <w:rsid w:val="00A15AFB"/>
    <w:rsid w:val="00A15DC9"/>
    <w:rsid w:val="00A15E02"/>
    <w:rsid w:val="00A168FC"/>
    <w:rsid w:val="00A178FA"/>
    <w:rsid w:val="00A17E3D"/>
    <w:rsid w:val="00A20104"/>
    <w:rsid w:val="00A20154"/>
    <w:rsid w:val="00A20448"/>
    <w:rsid w:val="00A20919"/>
    <w:rsid w:val="00A20C3E"/>
    <w:rsid w:val="00A2107B"/>
    <w:rsid w:val="00A21098"/>
    <w:rsid w:val="00A21169"/>
    <w:rsid w:val="00A2119F"/>
    <w:rsid w:val="00A212EA"/>
    <w:rsid w:val="00A215EE"/>
    <w:rsid w:val="00A21C21"/>
    <w:rsid w:val="00A2205A"/>
    <w:rsid w:val="00A2209D"/>
    <w:rsid w:val="00A226E9"/>
    <w:rsid w:val="00A22A4E"/>
    <w:rsid w:val="00A237B5"/>
    <w:rsid w:val="00A2385B"/>
    <w:rsid w:val="00A23E4B"/>
    <w:rsid w:val="00A23F0D"/>
    <w:rsid w:val="00A23FD8"/>
    <w:rsid w:val="00A2402C"/>
    <w:rsid w:val="00A24218"/>
    <w:rsid w:val="00A24319"/>
    <w:rsid w:val="00A246DF"/>
    <w:rsid w:val="00A24A1C"/>
    <w:rsid w:val="00A24A89"/>
    <w:rsid w:val="00A25BCD"/>
    <w:rsid w:val="00A26DD7"/>
    <w:rsid w:val="00A27C66"/>
    <w:rsid w:val="00A27EAB"/>
    <w:rsid w:val="00A3073D"/>
    <w:rsid w:val="00A309B7"/>
    <w:rsid w:val="00A30CAB"/>
    <w:rsid w:val="00A3105C"/>
    <w:rsid w:val="00A310F1"/>
    <w:rsid w:val="00A316CC"/>
    <w:rsid w:val="00A31726"/>
    <w:rsid w:val="00A31821"/>
    <w:rsid w:val="00A33322"/>
    <w:rsid w:val="00A33D08"/>
    <w:rsid w:val="00A3489A"/>
    <w:rsid w:val="00A3544C"/>
    <w:rsid w:val="00A355F0"/>
    <w:rsid w:val="00A35840"/>
    <w:rsid w:val="00A35C4A"/>
    <w:rsid w:val="00A36761"/>
    <w:rsid w:val="00A36CB0"/>
    <w:rsid w:val="00A3770E"/>
    <w:rsid w:val="00A40088"/>
    <w:rsid w:val="00A402D5"/>
    <w:rsid w:val="00A40AD2"/>
    <w:rsid w:val="00A41172"/>
    <w:rsid w:val="00A418BE"/>
    <w:rsid w:val="00A41EC6"/>
    <w:rsid w:val="00A42B21"/>
    <w:rsid w:val="00A42EF9"/>
    <w:rsid w:val="00A43126"/>
    <w:rsid w:val="00A43D80"/>
    <w:rsid w:val="00A4427F"/>
    <w:rsid w:val="00A44DA4"/>
    <w:rsid w:val="00A44DCA"/>
    <w:rsid w:val="00A44E68"/>
    <w:rsid w:val="00A451E9"/>
    <w:rsid w:val="00A459BE"/>
    <w:rsid w:val="00A45A20"/>
    <w:rsid w:val="00A4689A"/>
    <w:rsid w:val="00A46A85"/>
    <w:rsid w:val="00A4733A"/>
    <w:rsid w:val="00A47A7D"/>
    <w:rsid w:val="00A5017B"/>
    <w:rsid w:val="00A502F5"/>
    <w:rsid w:val="00A515A8"/>
    <w:rsid w:val="00A51623"/>
    <w:rsid w:val="00A51DA4"/>
    <w:rsid w:val="00A525F9"/>
    <w:rsid w:val="00A526C0"/>
    <w:rsid w:val="00A52927"/>
    <w:rsid w:val="00A529A1"/>
    <w:rsid w:val="00A54926"/>
    <w:rsid w:val="00A549F1"/>
    <w:rsid w:val="00A54DEC"/>
    <w:rsid w:val="00A552FB"/>
    <w:rsid w:val="00A55370"/>
    <w:rsid w:val="00A55761"/>
    <w:rsid w:val="00A5595A"/>
    <w:rsid w:val="00A55F20"/>
    <w:rsid w:val="00A563F8"/>
    <w:rsid w:val="00A56800"/>
    <w:rsid w:val="00A56883"/>
    <w:rsid w:val="00A56D52"/>
    <w:rsid w:val="00A56D86"/>
    <w:rsid w:val="00A56EEB"/>
    <w:rsid w:val="00A57014"/>
    <w:rsid w:val="00A57233"/>
    <w:rsid w:val="00A57B54"/>
    <w:rsid w:val="00A60D86"/>
    <w:rsid w:val="00A619F4"/>
    <w:rsid w:val="00A6266F"/>
    <w:rsid w:val="00A626CE"/>
    <w:rsid w:val="00A62A1A"/>
    <w:rsid w:val="00A62B35"/>
    <w:rsid w:val="00A6301F"/>
    <w:rsid w:val="00A6346D"/>
    <w:rsid w:val="00A637A4"/>
    <w:rsid w:val="00A63A08"/>
    <w:rsid w:val="00A63CD2"/>
    <w:rsid w:val="00A640E7"/>
    <w:rsid w:val="00A64326"/>
    <w:rsid w:val="00A64B06"/>
    <w:rsid w:val="00A64C79"/>
    <w:rsid w:val="00A64DBA"/>
    <w:rsid w:val="00A65CC3"/>
    <w:rsid w:val="00A6617A"/>
    <w:rsid w:val="00A663FF"/>
    <w:rsid w:val="00A675C0"/>
    <w:rsid w:val="00A677AC"/>
    <w:rsid w:val="00A67936"/>
    <w:rsid w:val="00A67B15"/>
    <w:rsid w:val="00A67FC1"/>
    <w:rsid w:val="00A702B2"/>
    <w:rsid w:val="00A70BDD"/>
    <w:rsid w:val="00A71B78"/>
    <w:rsid w:val="00A71EC5"/>
    <w:rsid w:val="00A732BB"/>
    <w:rsid w:val="00A735B6"/>
    <w:rsid w:val="00A73602"/>
    <w:rsid w:val="00A73B0A"/>
    <w:rsid w:val="00A742F4"/>
    <w:rsid w:val="00A74342"/>
    <w:rsid w:val="00A7448D"/>
    <w:rsid w:val="00A74567"/>
    <w:rsid w:val="00A74907"/>
    <w:rsid w:val="00A74BBB"/>
    <w:rsid w:val="00A74F70"/>
    <w:rsid w:val="00A76832"/>
    <w:rsid w:val="00A76A12"/>
    <w:rsid w:val="00A76FC3"/>
    <w:rsid w:val="00A77777"/>
    <w:rsid w:val="00A80B97"/>
    <w:rsid w:val="00A80D90"/>
    <w:rsid w:val="00A81A58"/>
    <w:rsid w:val="00A821A1"/>
    <w:rsid w:val="00A82755"/>
    <w:rsid w:val="00A83065"/>
    <w:rsid w:val="00A83229"/>
    <w:rsid w:val="00A8393C"/>
    <w:rsid w:val="00A84368"/>
    <w:rsid w:val="00A84523"/>
    <w:rsid w:val="00A84A7E"/>
    <w:rsid w:val="00A84DA2"/>
    <w:rsid w:val="00A85518"/>
    <w:rsid w:val="00A855FC"/>
    <w:rsid w:val="00A8569E"/>
    <w:rsid w:val="00A85815"/>
    <w:rsid w:val="00A85D6A"/>
    <w:rsid w:val="00A863F2"/>
    <w:rsid w:val="00A8651E"/>
    <w:rsid w:val="00A865D4"/>
    <w:rsid w:val="00A872DD"/>
    <w:rsid w:val="00A8770A"/>
    <w:rsid w:val="00A87E4F"/>
    <w:rsid w:val="00A87FB6"/>
    <w:rsid w:val="00A90204"/>
    <w:rsid w:val="00A907CA"/>
    <w:rsid w:val="00A907D6"/>
    <w:rsid w:val="00A914D5"/>
    <w:rsid w:val="00A91928"/>
    <w:rsid w:val="00A91CF4"/>
    <w:rsid w:val="00A9202C"/>
    <w:rsid w:val="00A9217E"/>
    <w:rsid w:val="00A92C50"/>
    <w:rsid w:val="00A92E54"/>
    <w:rsid w:val="00A934D4"/>
    <w:rsid w:val="00A93A92"/>
    <w:rsid w:val="00A9403F"/>
    <w:rsid w:val="00A9422D"/>
    <w:rsid w:val="00A94999"/>
    <w:rsid w:val="00A94FDF"/>
    <w:rsid w:val="00A950ED"/>
    <w:rsid w:val="00A954D5"/>
    <w:rsid w:val="00A96109"/>
    <w:rsid w:val="00A96DE7"/>
    <w:rsid w:val="00A9740A"/>
    <w:rsid w:val="00A97419"/>
    <w:rsid w:val="00A97D69"/>
    <w:rsid w:val="00AA0109"/>
    <w:rsid w:val="00AA143C"/>
    <w:rsid w:val="00AA1A29"/>
    <w:rsid w:val="00AA2DC9"/>
    <w:rsid w:val="00AA3271"/>
    <w:rsid w:val="00AA340D"/>
    <w:rsid w:val="00AA3658"/>
    <w:rsid w:val="00AA370D"/>
    <w:rsid w:val="00AA483E"/>
    <w:rsid w:val="00AA5704"/>
    <w:rsid w:val="00AA5AB7"/>
    <w:rsid w:val="00AA6211"/>
    <w:rsid w:val="00AA6423"/>
    <w:rsid w:val="00AA6578"/>
    <w:rsid w:val="00AA672D"/>
    <w:rsid w:val="00AA6850"/>
    <w:rsid w:val="00AA6860"/>
    <w:rsid w:val="00AA6AEB"/>
    <w:rsid w:val="00AA6E14"/>
    <w:rsid w:val="00AA6F53"/>
    <w:rsid w:val="00AA7080"/>
    <w:rsid w:val="00AA7223"/>
    <w:rsid w:val="00AA7263"/>
    <w:rsid w:val="00AA763D"/>
    <w:rsid w:val="00AA7C56"/>
    <w:rsid w:val="00AB087D"/>
    <w:rsid w:val="00AB08D7"/>
    <w:rsid w:val="00AB09BE"/>
    <w:rsid w:val="00AB1001"/>
    <w:rsid w:val="00AB1074"/>
    <w:rsid w:val="00AB10FF"/>
    <w:rsid w:val="00AB1C9D"/>
    <w:rsid w:val="00AB2046"/>
    <w:rsid w:val="00AB2057"/>
    <w:rsid w:val="00AB2A7E"/>
    <w:rsid w:val="00AB37D3"/>
    <w:rsid w:val="00AB3C65"/>
    <w:rsid w:val="00AB3F50"/>
    <w:rsid w:val="00AB4307"/>
    <w:rsid w:val="00AB4E79"/>
    <w:rsid w:val="00AB4F95"/>
    <w:rsid w:val="00AB5010"/>
    <w:rsid w:val="00AB5337"/>
    <w:rsid w:val="00AB543D"/>
    <w:rsid w:val="00AB550C"/>
    <w:rsid w:val="00AB5736"/>
    <w:rsid w:val="00AB5874"/>
    <w:rsid w:val="00AB58DC"/>
    <w:rsid w:val="00AB627F"/>
    <w:rsid w:val="00AB6A5D"/>
    <w:rsid w:val="00AB6C39"/>
    <w:rsid w:val="00AB711D"/>
    <w:rsid w:val="00AB7393"/>
    <w:rsid w:val="00AB7AA0"/>
    <w:rsid w:val="00AB7CA2"/>
    <w:rsid w:val="00AC0229"/>
    <w:rsid w:val="00AC03B0"/>
    <w:rsid w:val="00AC089B"/>
    <w:rsid w:val="00AC0C72"/>
    <w:rsid w:val="00AC0F4F"/>
    <w:rsid w:val="00AC126E"/>
    <w:rsid w:val="00AC1466"/>
    <w:rsid w:val="00AC1992"/>
    <w:rsid w:val="00AC1E65"/>
    <w:rsid w:val="00AC2A6F"/>
    <w:rsid w:val="00AC2CF9"/>
    <w:rsid w:val="00AC2FE1"/>
    <w:rsid w:val="00AC47AC"/>
    <w:rsid w:val="00AC525D"/>
    <w:rsid w:val="00AC56C4"/>
    <w:rsid w:val="00AC6580"/>
    <w:rsid w:val="00AC67E3"/>
    <w:rsid w:val="00AC7444"/>
    <w:rsid w:val="00AD0225"/>
    <w:rsid w:val="00AD0326"/>
    <w:rsid w:val="00AD058E"/>
    <w:rsid w:val="00AD1167"/>
    <w:rsid w:val="00AD1491"/>
    <w:rsid w:val="00AD16F0"/>
    <w:rsid w:val="00AD17E8"/>
    <w:rsid w:val="00AD193C"/>
    <w:rsid w:val="00AD218C"/>
    <w:rsid w:val="00AD22FF"/>
    <w:rsid w:val="00AD235B"/>
    <w:rsid w:val="00AD237B"/>
    <w:rsid w:val="00AD2960"/>
    <w:rsid w:val="00AD2BD2"/>
    <w:rsid w:val="00AD2D7C"/>
    <w:rsid w:val="00AD2E28"/>
    <w:rsid w:val="00AD3124"/>
    <w:rsid w:val="00AD32C1"/>
    <w:rsid w:val="00AD3509"/>
    <w:rsid w:val="00AD493B"/>
    <w:rsid w:val="00AD52AB"/>
    <w:rsid w:val="00AD552E"/>
    <w:rsid w:val="00AD5793"/>
    <w:rsid w:val="00AD5C2B"/>
    <w:rsid w:val="00AD5CB4"/>
    <w:rsid w:val="00AD6440"/>
    <w:rsid w:val="00AD6A9D"/>
    <w:rsid w:val="00AD6E0E"/>
    <w:rsid w:val="00AD6FB1"/>
    <w:rsid w:val="00AD73F2"/>
    <w:rsid w:val="00AE00E5"/>
    <w:rsid w:val="00AE0A52"/>
    <w:rsid w:val="00AE25C6"/>
    <w:rsid w:val="00AE2723"/>
    <w:rsid w:val="00AE305F"/>
    <w:rsid w:val="00AE33D3"/>
    <w:rsid w:val="00AE3484"/>
    <w:rsid w:val="00AE41F7"/>
    <w:rsid w:val="00AE4BEF"/>
    <w:rsid w:val="00AE4CF8"/>
    <w:rsid w:val="00AE5027"/>
    <w:rsid w:val="00AE5213"/>
    <w:rsid w:val="00AE5323"/>
    <w:rsid w:val="00AE5351"/>
    <w:rsid w:val="00AE5EB2"/>
    <w:rsid w:val="00AE6050"/>
    <w:rsid w:val="00AE63D2"/>
    <w:rsid w:val="00AE723B"/>
    <w:rsid w:val="00AE7EAF"/>
    <w:rsid w:val="00AE7EFB"/>
    <w:rsid w:val="00AF0187"/>
    <w:rsid w:val="00AF0618"/>
    <w:rsid w:val="00AF0A09"/>
    <w:rsid w:val="00AF1203"/>
    <w:rsid w:val="00AF1CD0"/>
    <w:rsid w:val="00AF20ED"/>
    <w:rsid w:val="00AF2900"/>
    <w:rsid w:val="00AF2EA7"/>
    <w:rsid w:val="00AF42E8"/>
    <w:rsid w:val="00AF455A"/>
    <w:rsid w:val="00AF4B71"/>
    <w:rsid w:val="00AF4C65"/>
    <w:rsid w:val="00AF4C86"/>
    <w:rsid w:val="00AF4D8E"/>
    <w:rsid w:val="00AF5451"/>
    <w:rsid w:val="00AF57F0"/>
    <w:rsid w:val="00AF58DA"/>
    <w:rsid w:val="00AF5D9A"/>
    <w:rsid w:val="00AF626E"/>
    <w:rsid w:val="00AF6B8D"/>
    <w:rsid w:val="00AF6BDF"/>
    <w:rsid w:val="00AF6CB9"/>
    <w:rsid w:val="00AF71AC"/>
    <w:rsid w:val="00AF73DD"/>
    <w:rsid w:val="00AF76C4"/>
    <w:rsid w:val="00AF78CC"/>
    <w:rsid w:val="00B0005E"/>
    <w:rsid w:val="00B00D3E"/>
    <w:rsid w:val="00B0282C"/>
    <w:rsid w:val="00B028A4"/>
    <w:rsid w:val="00B02BC5"/>
    <w:rsid w:val="00B039E8"/>
    <w:rsid w:val="00B03B44"/>
    <w:rsid w:val="00B03E01"/>
    <w:rsid w:val="00B03FA2"/>
    <w:rsid w:val="00B05AAB"/>
    <w:rsid w:val="00B05EE7"/>
    <w:rsid w:val="00B061ED"/>
    <w:rsid w:val="00B06581"/>
    <w:rsid w:val="00B06CC1"/>
    <w:rsid w:val="00B07EF3"/>
    <w:rsid w:val="00B1002F"/>
    <w:rsid w:val="00B10385"/>
    <w:rsid w:val="00B1041E"/>
    <w:rsid w:val="00B10481"/>
    <w:rsid w:val="00B10640"/>
    <w:rsid w:val="00B10923"/>
    <w:rsid w:val="00B11DA7"/>
    <w:rsid w:val="00B11E13"/>
    <w:rsid w:val="00B125D7"/>
    <w:rsid w:val="00B1274C"/>
    <w:rsid w:val="00B12C8D"/>
    <w:rsid w:val="00B1419E"/>
    <w:rsid w:val="00B14351"/>
    <w:rsid w:val="00B144C3"/>
    <w:rsid w:val="00B1477B"/>
    <w:rsid w:val="00B14FB6"/>
    <w:rsid w:val="00B15289"/>
    <w:rsid w:val="00B15917"/>
    <w:rsid w:val="00B165CA"/>
    <w:rsid w:val="00B1673B"/>
    <w:rsid w:val="00B168C5"/>
    <w:rsid w:val="00B16A56"/>
    <w:rsid w:val="00B16F11"/>
    <w:rsid w:val="00B1715D"/>
    <w:rsid w:val="00B1798D"/>
    <w:rsid w:val="00B17BCC"/>
    <w:rsid w:val="00B20464"/>
    <w:rsid w:val="00B20674"/>
    <w:rsid w:val="00B20C58"/>
    <w:rsid w:val="00B20EB4"/>
    <w:rsid w:val="00B20F44"/>
    <w:rsid w:val="00B212D8"/>
    <w:rsid w:val="00B21D87"/>
    <w:rsid w:val="00B21E63"/>
    <w:rsid w:val="00B222DB"/>
    <w:rsid w:val="00B22DDC"/>
    <w:rsid w:val="00B22F59"/>
    <w:rsid w:val="00B230F1"/>
    <w:rsid w:val="00B23B5F"/>
    <w:rsid w:val="00B23F35"/>
    <w:rsid w:val="00B23FE0"/>
    <w:rsid w:val="00B24ABF"/>
    <w:rsid w:val="00B24FC8"/>
    <w:rsid w:val="00B251E4"/>
    <w:rsid w:val="00B252C2"/>
    <w:rsid w:val="00B255CD"/>
    <w:rsid w:val="00B257D8"/>
    <w:rsid w:val="00B26581"/>
    <w:rsid w:val="00B26797"/>
    <w:rsid w:val="00B2740D"/>
    <w:rsid w:val="00B27A5A"/>
    <w:rsid w:val="00B30771"/>
    <w:rsid w:val="00B3099C"/>
    <w:rsid w:val="00B30D50"/>
    <w:rsid w:val="00B318E5"/>
    <w:rsid w:val="00B31B5B"/>
    <w:rsid w:val="00B31E9D"/>
    <w:rsid w:val="00B320A9"/>
    <w:rsid w:val="00B3223F"/>
    <w:rsid w:val="00B33099"/>
    <w:rsid w:val="00B33ADE"/>
    <w:rsid w:val="00B343AF"/>
    <w:rsid w:val="00B348D3"/>
    <w:rsid w:val="00B34CA5"/>
    <w:rsid w:val="00B34DA5"/>
    <w:rsid w:val="00B34FAB"/>
    <w:rsid w:val="00B35217"/>
    <w:rsid w:val="00B354FA"/>
    <w:rsid w:val="00B35B6A"/>
    <w:rsid w:val="00B35B8A"/>
    <w:rsid w:val="00B35D07"/>
    <w:rsid w:val="00B35D61"/>
    <w:rsid w:val="00B362EE"/>
    <w:rsid w:val="00B36554"/>
    <w:rsid w:val="00B371BE"/>
    <w:rsid w:val="00B372E5"/>
    <w:rsid w:val="00B3739F"/>
    <w:rsid w:val="00B37C7B"/>
    <w:rsid w:val="00B4001C"/>
    <w:rsid w:val="00B40214"/>
    <w:rsid w:val="00B406BE"/>
    <w:rsid w:val="00B41B81"/>
    <w:rsid w:val="00B41E51"/>
    <w:rsid w:val="00B420CE"/>
    <w:rsid w:val="00B42691"/>
    <w:rsid w:val="00B4333A"/>
    <w:rsid w:val="00B433B0"/>
    <w:rsid w:val="00B43BF5"/>
    <w:rsid w:val="00B44272"/>
    <w:rsid w:val="00B44310"/>
    <w:rsid w:val="00B44578"/>
    <w:rsid w:val="00B446BF"/>
    <w:rsid w:val="00B44C18"/>
    <w:rsid w:val="00B45D55"/>
    <w:rsid w:val="00B46676"/>
    <w:rsid w:val="00B47491"/>
    <w:rsid w:val="00B47D41"/>
    <w:rsid w:val="00B5048E"/>
    <w:rsid w:val="00B505F2"/>
    <w:rsid w:val="00B50B58"/>
    <w:rsid w:val="00B50C55"/>
    <w:rsid w:val="00B512C3"/>
    <w:rsid w:val="00B513B4"/>
    <w:rsid w:val="00B51810"/>
    <w:rsid w:val="00B51DFA"/>
    <w:rsid w:val="00B5226D"/>
    <w:rsid w:val="00B523E8"/>
    <w:rsid w:val="00B5292A"/>
    <w:rsid w:val="00B52A5D"/>
    <w:rsid w:val="00B52C61"/>
    <w:rsid w:val="00B530E6"/>
    <w:rsid w:val="00B543AF"/>
    <w:rsid w:val="00B545E0"/>
    <w:rsid w:val="00B546BD"/>
    <w:rsid w:val="00B54825"/>
    <w:rsid w:val="00B54856"/>
    <w:rsid w:val="00B54B4F"/>
    <w:rsid w:val="00B54D67"/>
    <w:rsid w:val="00B554A2"/>
    <w:rsid w:val="00B5558E"/>
    <w:rsid w:val="00B55598"/>
    <w:rsid w:val="00B556AE"/>
    <w:rsid w:val="00B56252"/>
    <w:rsid w:val="00B5639F"/>
    <w:rsid w:val="00B570D8"/>
    <w:rsid w:val="00B57272"/>
    <w:rsid w:val="00B573F6"/>
    <w:rsid w:val="00B57A05"/>
    <w:rsid w:val="00B6036C"/>
    <w:rsid w:val="00B60465"/>
    <w:rsid w:val="00B6142A"/>
    <w:rsid w:val="00B619B8"/>
    <w:rsid w:val="00B62197"/>
    <w:rsid w:val="00B62EE1"/>
    <w:rsid w:val="00B63284"/>
    <w:rsid w:val="00B6334D"/>
    <w:rsid w:val="00B635E7"/>
    <w:rsid w:val="00B63B89"/>
    <w:rsid w:val="00B643BF"/>
    <w:rsid w:val="00B64405"/>
    <w:rsid w:val="00B6482F"/>
    <w:rsid w:val="00B64CE0"/>
    <w:rsid w:val="00B6511B"/>
    <w:rsid w:val="00B6559F"/>
    <w:rsid w:val="00B65685"/>
    <w:rsid w:val="00B656E2"/>
    <w:rsid w:val="00B65905"/>
    <w:rsid w:val="00B660D4"/>
    <w:rsid w:val="00B66A03"/>
    <w:rsid w:val="00B66C27"/>
    <w:rsid w:val="00B67406"/>
    <w:rsid w:val="00B6742F"/>
    <w:rsid w:val="00B67BA3"/>
    <w:rsid w:val="00B702FB"/>
    <w:rsid w:val="00B70B71"/>
    <w:rsid w:val="00B7108E"/>
    <w:rsid w:val="00B718A7"/>
    <w:rsid w:val="00B71F5B"/>
    <w:rsid w:val="00B72536"/>
    <w:rsid w:val="00B728DB"/>
    <w:rsid w:val="00B72B0C"/>
    <w:rsid w:val="00B72B82"/>
    <w:rsid w:val="00B72FFF"/>
    <w:rsid w:val="00B735EB"/>
    <w:rsid w:val="00B7409C"/>
    <w:rsid w:val="00B744F5"/>
    <w:rsid w:val="00B745C8"/>
    <w:rsid w:val="00B7490E"/>
    <w:rsid w:val="00B750DA"/>
    <w:rsid w:val="00B753C9"/>
    <w:rsid w:val="00B753DD"/>
    <w:rsid w:val="00B755FF"/>
    <w:rsid w:val="00B756D7"/>
    <w:rsid w:val="00B764B3"/>
    <w:rsid w:val="00B76A06"/>
    <w:rsid w:val="00B76BDC"/>
    <w:rsid w:val="00B770CF"/>
    <w:rsid w:val="00B771D0"/>
    <w:rsid w:val="00B800CA"/>
    <w:rsid w:val="00B805CA"/>
    <w:rsid w:val="00B80A5C"/>
    <w:rsid w:val="00B80DC5"/>
    <w:rsid w:val="00B81595"/>
    <w:rsid w:val="00B818ED"/>
    <w:rsid w:val="00B822B4"/>
    <w:rsid w:val="00B82318"/>
    <w:rsid w:val="00B82FBC"/>
    <w:rsid w:val="00B838EB"/>
    <w:rsid w:val="00B840A0"/>
    <w:rsid w:val="00B8413D"/>
    <w:rsid w:val="00B8485D"/>
    <w:rsid w:val="00B848B4"/>
    <w:rsid w:val="00B84B03"/>
    <w:rsid w:val="00B84B4C"/>
    <w:rsid w:val="00B84CA0"/>
    <w:rsid w:val="00B84D69"/>
    <w:rsid w:val="00B86238"/>
    <w:rsid w:val="00B86584"/>
    <w:rsid w:val="00B867DC"/>
    <w:rsid w:val="00B86E18"/>
    <w:rsid w:val="00B86EB6"/>
    <w:rsid w:val="00B8727A"/>
    <w:rsid w:val="00B8767B"/>
    <w:rsid w:val="00B900DE"/>
    <w:rsid w:val="00B9097E"/>
    <w:rsid w:val="00B90A7E"/>
    <w:rsid w:val="00B90AF4"/>
    <w:rsid w:val="00B911E1"/>
    <w:rsid w:val="00B914EE"/>
    <w:rsid w:val="00B917CF"/>
    <w:rsid w:val="00B91862"/>
    <w:rsid w:val="00B91E9B"/>
    <w:rsid w:val="00B923A0"/>
    <w:rsid w:val="00B92AA3"/>
    <w:rsid w:val="00B92EB2"/>
    <w:rsid w:val="00B94564"/>
    <w:rsid w:val="00B948E3"/>
    <w:rsid w:val="00B956E1"/>
    <w:rsid w:val="00B95D0C"/>
    <w:rsid w:val="00B964CA"/>
    <w:rsid w:val="00B96BAD"/>
    <w:rsid w:val="00B96E14"/>
    <w:rsid w:val="00B96F26"/>
    <w:rsid w:val="00BA0161"/>
    <w:rsid w:val="00BA0AFC"/>
    <w:rsid w:val="00BA10E0"/>
    <w:rsid w:val="00BA1672"/>
    <w:rsid w:val="00BA1796"/>
    <w:rsid w:val="00BA19DB"/>
    <w:rsid w:val="00BA1FB0"/>
    <w:rsid w:val="00BA237B"/>
    <w:rsid w:val="00BA2CE6"/>
    <w:rsid w:val="00BA2F0A"/>
    <w:rsid w:val="00BA3801"/>
    <w:rsid w:val="00BA3FB4"/>
    <w:rsid w:val="00BA4104"/>
    <w:rsid w:val="00BA49AC"/>
    <w:rsid w:val="00BA4E42"/>
    <w:rsid w:val="00BA534E"/>
    <w:rsid w:val="00BA5731"/>
    <w:rsid w:val="00BA58BB"/>
    <w:rsid w:val="00BA59BB"/>
    <w:rsid w:val="00BA6214"/>
    <w:rsid w:val="00BA6474"/>
    <w:rsid w:val="00BA7458"/>
    <w:rsid w:val="00BA74A2"/>
    <w:rsid w:val="00BA7C91"/>
    <w:rsid w:val="00BB02D9"/>
    <w:rsid w:val="00BB0747"/>
    <w:rsid w:val="00BB0A41"/>
    <w:rsid w:val="00BB11CB"/>
    <w:rsid w:val="00BB16E8"/>
    <w:rsid w:val="00BB2142"/>
    <w:rsid w:val="00BB21F0"/>
    <w:rsid w:val="00BB273A"/>
    <w:rsid w:val="00BB2FB4"/>
    <w:rsid w:val="00BB3437"/>
    <w:rsid w:val="00BB3EF4"/>
    <w:rsid w:val="00BB4073"/>
    <w:rsid w:val="00BB49AA"/>
    <w:rsid w:val="00BB548C"/>
    <w:rsid w:val="00BB54C6"/>
    <w:rsid w:val="00BB5A98"/>
    <w:rsid w:val="00BB5EA6"/>
    <w:rsid w:val="00BB5F4D"/>
    <w:rsid w:val="00BB6F21"/>
    <w:rsid w:val="00BB7283"/>
    <w:rsid w:val="00BB73C6"/>
    <w:rsid w:val="00BB77C7"/>
    <w:rsid w:val="00BB7C01"/>
    <w:rsid w:val="00BB7C3E"/>
    <w:rsid w:val="00BC019C"/>
    <w:rsid w:val="00BC023D"/>
    <w:rsid w:val="00BC053F"/>
    <w:rsid w:val="00BC0610"/>
    <w:rsid w:val="00BC07E7"/>
    <w:rsid w:val="00BC0830"/>
    <w:rsid w:val="00BC0C55"/>
    <w:rsid w:val="00BC1E3E"/>
    <w:rsid w:val="00BC1E9D"/>
    <w:rsid w:val="00BC2C26"/>
    <w:rsid w:val="00BC2C94"/>
    <w:rsid w:val="00BC3226"/>
    <w:rsid w:val="00BC32FA"/>
    <w:rsid w:val="00BC3B58"/>
    <w:rsid w:val="00BC3E6A"/>
    <w:rsid w:val="00BC4676"/>
    <w:rsid w:val="00BC49DC"/>
    <w:rsid w:val="00BC4C9C"/>
    <w:rsid w:val="00BC4DC3"/>
    <w:rsid w:val="00BC50FE"/>
    <w:rsid w:val="00BC52BA"/>
    <w:rsid w:val="00BC5B31"/>
    <w:rsid w:val="00BC5E63"/>
    <w:rsid w:val="00BC6612"/>
    <w:rsid w:val="00BC67C9"/>
    <w:rsid w:val="00BC70F7"/>
    <w:rsid w:val="00BC7663"/>
    <w:rsid w:val="00BC7F2F"/>
    <w:rsid w:val="00BD0A6B"/>
    <w:rsid w:val="00BD0F60"/>
    <w:rsid w:val="00BD14BF"/>
    <w:rsid w:val="00BD177C"/>
    <w:rsid w:val="00BD1931"/>
    <w:rsid w:val="00BD1C24"/>
    <w:rsid w:val="00BD1C6D"/>
    <w:rsid w:val="00BD1EF7"/>
    <w:rsid w:val="00BD258A"/>
    <w:rsid w:val="00BD2932"/>
    <w:rsid w:val="00BD2A32"/>
    <w:rsid w:val="00BD2C2B"/>
    <w:rsid w:val="00BD2F30"/>
    <w:rsid w:val="00BD3035"/>
    <w:rsid w:val="00BD325A"/>
    <w:rsid w:val="00BD3BD9"/>
    <w:rsid w:val="00BD3D29"/>
    <w:rsid w:val="00BD3E29"/>
    <w:rsid w:val="00BD3EE9"/>
    <w:rsid w:val="00BD41D3"/>
    <w:rsid w:val="00BD4C41"/>
    <w:rsid w:val="00BD55E9"/>
    <w:rsid w:val="00BD55FA"/>
    <w:rsid w:val="00BD5C39"/>
    <w:rsid w:val="00BD5CC2"/>
    <w:rsid w:val="00BD5F2E"/>
    <w:rsid w:val="00BD652E"/>
    <w:rsid w:val="00BD690F"/>
    <w:rsid w:val="00BD6A92"/>
    <w:rsid w:val="00BD6B3A"/>
    <w:rsid w:val="00BD6C9E"/>
    <w:rsid w:val="00BD769E"/>
    <w:rsid w:val="00BD776A"/>
    <w:rsid w:val="00BD7970"/>
    <w:rsid w:val="00BE055F"/>
    <w:rsid w:val="00BE0ABF"/>
    <w:rsid w:val="00BE0AC5"/>
    <w:rsid w:val="00BE13D1"/>
    <w:rsid w:val="00BE1F94"/>
    <w:rsid w:val="00BE236D"/>
    <w:rsid w:val="00BE2A60"/>
    <w:rsid w:val="00BE2CB3"/>
    <w:rsid w:val="00BE2E18"/>
    <w:rsid w:val="00BE35B7"/>
    <w:rsid w:val="00BE37C2"/>
    <w:rsid w:val="00BE3CD1"/>
    <w:rsid w:val="00BE4881"/>
    <w:rsid w:val="00BE48A0"/>
    <w:rsid w:val="00BE5C2F"/>
    <w:rsid w:val="00BE5DA0"/>
    <w:rsid w:val="00BE64AC"/>
    <w:rsid w:val="00BE6644"/>
    <w:rsid w:val="00BE6F6F"/>
    <w:rsid w:val="00BE77DA"/>
    <w:rsid w:val="00BE7D8A"/>
    <w:rsid w:val="00BE7E3A"/>
    <w:rsid w:val="00BF01F7"/>
    <w:rsid w:val="00BF0AC1"/>
    <w:rsid w:val="00BF10DC"/>
    <w:rsid w:val="00BF1854"/>
    <w:rsid w:val="00BF1EBD"/>
    <w:rsid w:val="00BF292F"/>
    <w:rsid w:val="00BF36BC"/>
    <w:rsid w:val="00BF38EF"/>
    <w:rsid w:val="00BF39B3"/>
    <w:rsid w:val="00BF4771"/>
    <w:rsid w:val="00BF4E17"/>
    <w:rsid w:val="00BF5017"/>
    <w:rsid w:val="00BF576D"/>
    <w:rsid w:val="00BF57A9"/>
    <w:rsid w:val="00BF64D3"/>
    <w:rsid w:val="00BF68AB"/>
    <w:rsid w:val="00BF698E"/>
    <w:rsid w:val="00BF7497"/>
    <w:rsid w:val="00BF7895"/>
    <w:rsid w:val="00C002FE"/>
    <w:rsid w:val="00C011A8"/>
    <w:rsid w:val="00C013B8"/>
    <w:rsid w:val="00C01BD7"/>
    <w:rsid w:val="00C01E60"/>
    <w:rsid w:val="00C01EDC"/>
    <w:rsid w:val="00C026AA"/>
    <w:rsid w:val="00C02A43"/>
    <w:rsid w:val="00C02D9B"/>
    <w:rsid w:val="00C032B4"/>
    <w:rsid w:val="00C0355A"/>
    <w:rsid w:val="00C03782"/>
    <w:rsid w:val="00C04090"/>
    <w:rsid w:val="00C0426D"/>
    <w:rsid w:val="00C0426F"/>
    <w:rsid w:val="00C046C4"/>
    <w:rsid w:val="00C05523"/>
    <w:rsid w:val="00C0583E"/>
    <w:rsid w:val="00C05A94"/>
    <w:rsid w:val="00C05EC8"/>
    <w:rsid w:val="00C05F4B"/>
    <w:rsid w:val="00C061A0"/>
    <w:rsid w:val="00C061CF"/>
    <w:rsid w:val="00C06291"/>
    <w:rsid w:val="00C0632D"/>
    <w:rsid w:val="00C06350"/>
    <w:rsid w:val="00C07023"/>
    <w:rsid w:val="00C078BA"/>
    <w:rsid w:val="00C107DA"/>
    <w:rsid w:val="00C1100B"/>
    <w:rsid w:val="00C11228"/>
    <w:rsid w:val="00C1150C"/>
    <w:rsid w:val="00C11A25"/>
    <w:rsid w:val="00C11B5C"/>
    <w:rsid w:val="00C11C66"/>
    <w:rsid w:val="00C11F5E"/>
    <w:rsid w:val="00C120FD"/>
    <w:rsid w:val="00C12958"/>
    <w:rsid w:val="00C12F22"/>
    <w:rsid w:val="00C13691"/>
    <w:rsid w:val="00C13911"/>
    <w:rsid w:val="00C13B5E"/>
    <w:rsid w:val="00C13B81"/>
    <w:rsid w:val="00C13D00"/>
    <w:rsid w:val="00C14488"/>
    <w:rsid w:val="00C148FA"/>
    <w:rsid w:val="00C1560F"/>
    <w:rsid w:val="00C15DF9"/>
    <w:rsid w:val="00C15FDD"/>
    <w:rsid w:val="00C163C8"/>
    <w:rsid w:val="00C16420"/>
    <w:rsid w:val="00C16916"/>
    <w:rsid w:val="00C16CF0"/>
    <w:rsid w:val="00C170D3"/>
    <w:rsid w:val="00C1711C"/>
    <w:rsid w:val="00C200DB"/>
    <w:rsid w:val="00C20358"/>
    <w:rsid w:val="00C2088C"/>
    <w:rsid w:val="00C20C2D"/>
    <w:rsid w:val="00C2101C"/>
    <w:rsid w:val="00C213AF"/>
    <w:rsid w:val="00C21AFA"/>
    <w:rsid w:val="00C21CD1"/>
    <w:rsid w:val="00C21D25"/>
    <w:rsid w:val="00C21D74"/>
    <w:rsid w:val="00C21FF3"/>
    <w:rsid w:val="00C2204C"/>
    <w:rsid w:val="00C22664"/>
    <w:rsid w:val="00C22726"/>
    <w:rsid w:val="00C22C23"/>
    <w:rsid w:val="00C22CF5"/>
    <w:rsid w:val="00C22D43"/>
    <w:rsid w:val="00C23A25"/>
    <w:rsid w:val="00C23C02"/>
    <w:rsid w:val="00C24785"/>
    <w:rsid w:val="00C252B4"/>
    <w:rsid w:val="00C25D53"/>
    <w:rsid w:val="00C25FBB"/>
    <w:rsid w:val="00C25FF3"/>
    <w:rsid w:val="00C26858"/>
    <w:rsid w:val="00C26CE7"/>
    <w:rsid w:val="00C26F10"/>
    <w:rsid w:val="00C27215"/>
    <w:rsid w:val="00C27E39"/>
    <w:rsid w:val="00C30766"/>
    <w:rsid w:val="00C313A6"/>
    <w:rsid w:val="00C31D56"/>
    <w:rsid w:val="00C31D61"/>
    <w:rsid w:val="00C31E72"/>
    <w:rsid w:val="00C3341C"/>
    <w:rsid w:val="00C33420"/>
    <w:rsid w:val="00C3412D"/>
    <w:rsid w:val="00C35599"/>
    <w:rsid w:val="00C35B8C"/>
    <w:rsid w:val="00C35B95"/>
    <w:rsid w:val="00C35F27"/>
    <w:rsid w:val="00C36316"/>
    <w:rsid w:val="00C37249"/>
    <w:rsid w:val="00C374E9"/>
    <w:rsid w:val="00C3789C"/>
    <w:rsid w:val="00C40107"/>
    <w:rsid w:val="00C403A4"/>
    <w:rsid w:val="00C404A3"/>
    <w:rsid w:val="00C404D2"/>
    <w:rsid w:val="00C406B5"/>
    <w:rsid w:val="00C4073A"/>
    <w:rsid w:val="00C40D79"/>
    <w:rsid w:val="00C41207"/>
    <w:rsid w:val="00C41316"/>
    <w:rsid w:val="00C416E0"/>
    <w:rsid w:val="00C41B21"/>
    <w:rsid w:val="00C4205F"/>
    <w:rsid w:val="00C4229D"/>
    <w:rsid w:val="00C42A2E"/>
    <w:rsid w:val="00C431BF"/>
    <w:rsid w:val="00C43357"/>
    <w:rsid w:val="00C439A8"/>
    <w:rsid w:val="00C44043"/>
    <w:rsid w:val="00C442CB"/>
    <w:rsid w:val="00C442D9"/>
    <w:rsid w:val="00C44D34"/>
    <w:rsid w:val="00C455E6"/>
    <w:rsid w:val="00C457B0"/>
    <w:rsid w:val="00C45B15"/>
    <w:rsid w:val="00C46600"/>
    <w:rsid w:val="00C46F71"/>
    <w:rsid w:val="00C473BF"/>
    <w:rsid w:val="00C47D63"/>
    <w:rsid w:val="00C47EE4"/>
    <w:rsid w:val="00C5037B"/>
    <w:rsid w:val="00C504B7"/>
    <w:rsid w:val="00C50F2C"/>
    <w:rsid w:val="00C523F2"/>
    <w:rsid w:val="00C5312F"/>
    <w:rsid w:val="00C5361F"/>
    <w:rsid w:val="00C53BD5"/>
    <w:rsid w:val="00C53C9F"/>
    <w:rsid w:val="00C54A3C"/>
    <w:rsid w:val="00C54B93"/>
    <w:rsid w:val="00C5549E"/>
    <w:rsid w:val="00C55752"/>
    <w:rsid w:val="00C55916"/>
    <w:rsid w:val="00C559DB"/>
    <w:rsid w:val="00C55B0B"/>
    <w:rsid w:val="00C55E54"/>
    <w:rsid w:val="00C55F8E"/>
    <w:rsid w:val="00C568DD"/>
    <w:rsid w:val="00C56A49"/>
    <w:rsid w:val="00C56CBB"/>
    <w:rsid w:val="00C56F07"/>
    <w:rsid w:val="00C57603"/>
    <w:rsid w:val="00C60467"/>
    <w:rsid w:val="00C6049F"/>
    <w:rsid w:val="00C608A6"/>
    <w:rsid w:val="00C60F50"/>
    <w:rsid w:val="00C60F7F"/>
    <w:rsid w:val="00C612D2"/>
    <w:rsid w:val="00C61548"/>
    <w:rsid w:val="00C61902"/>
    <w:rsid w:val="00C61D4F"/>
    <w:rsid w:val="00C620E6"/>
    <w:rsid w:val="00C62289"/>
    <w:rsid w:val="00C625DB"/>
    <w:rsid w:val="00C626C3"/>
    <w:rsid w:val="00C627AD"/>
    <w:rsid w:val="00C6361A"/>
    <w:rsid w:val="00C636B4"/>
    <w:rsid w:val="00C63878"/>
    <w:rsid w:val="00C645A7"/>
    <w:rsid w:val="00C6464B"/>
    <w:rsid w:val="00C646BA"/>
    <w:rsid w:val="00C64838"/>
    <w:rsid w:val="00C64BF4"/>
    <w:rsid w:val="00C6592B"/>
    <w:rsid w:val="00C66475"/>
    <w:rsid w:val="00C66C75"/>
    <w:rsid w:val="00C67049"/>
    <w:rsid w:val="00C67AFD"/>
    <w:rsid w:val="00C67D40"/>
    <w:rsid w:val="00C70038"/>
    <w:rsid w:val="00C70591"/>
    <w:rsid w:val="00C705F1"/>
    <w:rsid w:val="00C70626"/>
    <w:rsid w:val="00C70A2B"/>
    <w:rsid w:val="00C70F5B"/>
    <w:rsid w:val="00C717A4"/>
    <w:rsid w:val="00C71C16"/>
    <w:rsid w:val="00C71CE6"/>
    <w:rsid w:val="00C7258B"/>
    <w:rsid w:val="00C730FD"/>
    <w:rsid w:val="00C7348C"/>
    <w:rsid w:val="00C73570"/>
    <w:rsid w:val="00C736BD"/>
    <w:rsid w:val="00C73F9E"/>
    <w:rsid w:val="00C74BD5"/>
    <w:rsid w:val="00C7504B"/>
    <w:rsid w:val="00C7589F"/>
    <w:rsid w:val="00C75BBA"/>
    <w:rsid w:val="00C75D1A"/>
    <w:rsid w:val="00C77176"/>
    <w:rsid w:val="00C772E1"/>
    <w:rsid w:val="00C77477"/>
    <w:rsid w:val="00C77E18"/>
    <w:rsid w:val="00C801E7"/>
    <w:rsid w:val="00C811EF"/>
    <w:rsid w:val="00C81C14"/>
    <w:rsid w:val="00C829DB"/>
    <w:rsid w:val="00C83822"/>
    <w:rsid w:val="00C83C20"/>
    <w:rsid w:val="00C84F4B"/>
    <w:rsid w:val="00C84F81"/>
    <w:rsid w:val="00C853F4"/>
    <w:rsid w:val="00C85796"/>
    <w:rsid w:val="00C86432"/>
    <w:rsid w:val="00C87E15"/>
    <w:rsid w:val="00C9079D"/>
    <w:rsid w:val="00C91497"/>
    <w:rsid w:val="00C91A95"/>
    <w:rsid w:val="00C924E5"/>
    <w:rsid w:val="00C928EB"/>
    <w:rsid w:val="00C92A02"/>
    <w:rsid w:val="00C92DC9"/>
    <w:rsid w:val="00C93379"/>
    <w:rsid w:val="00C93934"/>
    <w:rsid w:val="00C93AFE"/>
    <w:rsid w:val="00C93CF8"/>
    <w:rsid w:val="00C94160"/>
    <w:rsid w:val="00C94581"/>
    <w:rsid w:val="00C94756"/>
    <w:rsid w:val="00C952DD"/>
    <w:rsid w:val="00C95500"/>
    <w:rsid w:val="00C95DEA"/>
    <w:rsid w:val="00C95FEB"/>
    <w:rsid w:val="00C9723C"/>
    <w:rsid w:val="00C97440"/>
    <w:rsid w:val="00C977AE"/>
    <w:rsid w:val="00C978ED"/>
    <w:rsid w:val="00C97960"/>
    <w:rsid w:val="00C97E14"/>
    <w:rsid w:val="00CA07C8"/>
    <w:rsid w:val="00CA0BA2"/>
    <w:rsid w:val="00CA12C3"/>
    <w:rsid w:val="00CA143B"/>
    <w:rsid w:val="00CA1C8A"/>
    <w:rsid w:val="00CA1FDC"/>
    <w:rsid w:val="00CA2062"/>
    <w:rsid w:val="00CA241D"/>
    <w:rsid w:val="00CA2C99"/>
    <w:rsid w:val="00CA41BC"/>
    <w:rsid w:val="00CA4451"/>
    <w:rsid w:val="00CA4F88"/>
    <w:rsid w:val="00CA5021"/>
    <w:rsid w:val="00CA618A"/>
    <w:rsid w:val="00CA6CAC"/>
    <w:rsid w:val="00CA6E46"/>
    <w:rsid w:val="00CA7ACC"/>
    <w:rsid w:val="00CA7BA6"/>
    <w:rsid w:val="00CA7CF4"/>
    <w:rsid w:val="00CA7EBA"/>
    <w:rsid w:val="00CA7FC0"/>
    <w:rsid w:val="00CB00A4"/>
    <w:rsid w:val="00CB0E76"/>
    <w:rsid w:val="00CB117F"/>
    <w:rsid w:val="00CB1284"/>
    <w:rsid w:val="00CB18A0"/>
    <w:rsid w:val="00CB24B7"/>
    <w:rsid w:val="00CB2B89"/>
    <w:rsid w:val="00CB2F3F"/>
    <w:rsid w:val="00CB37C9"/>
    <w:rsid w:val="00CB3AAA"/>
    <w:rsid w:val="00CB3F61"/>
    <w:rsid w:val="00CB4429"/>
    <w:rsid w:val="00CB62CE"/>
    <w:rsid w:val="00CB62D5"/>
    <w:rsid w:val="00CB64B6"/>
    <w:rsid w:val="00CB6B71"/>
    <w:rsid w:val="00CB6BD2"/>
    <w:rsid w:val="00CB6BE3"/>
    <w:rsid w:val="00CB6E0E"/>
    <w:rsid w:val="00CB70F3"/>
    <w:rsid w:val="00CB71B8"/>
    <w:rsid w:val="00CB72F3"/>
    <w:rsid w:val="00CC020D"/>
    <w:rsid w:val="00CC0323"/>
    <w:rsid w:val="00CC0389"/>
    <w:rsid w:val="00CC03BE"/>
    <w:rsid w:val="00CC0B74"/>
    <w:rsid w:val="00CC1086"/>
    <w:rsid w:val="00CC10A7"/>
    <w:rsid w:val="00CC1276"/>
    <w:rsid w:val="00CC172F"/>
    <w:rsid w:val="00CC216E"/>
    <w:rsid w:val="00CC26FD"/>
    <w:rsid w:val="00CC33E8"/>
    <w:rsid w:val="00CC3456"/>
    <w:rsid w:val="00CC3957"/>
    <w:rsid w:val="00CC3B6A"/>
    <w:rsid w:val="00CC3C98"/>
    <w:rsid w:val="00CC3F28"/>
    <w:rsid w:val="00CC54A3"/>
    <w:rsid w:val="00CC5510"/>
    <w:rsid w:val="00CC559A"/>
    <w:rsid w:val="00CC57A6"/>
    <w:rsid w:val="00CC5882"/>
    <w:rsid w:val="00CC65CA"/>
    <w:rsid w:val="00CC6CB7"/>
    <w:rsid w:val="00CC6EE0"/>
    <w:rsid w:val="00CC73AB"/>
    <w:rsid w:val="00CC774C"/>
    <w:rsid w:val="00CC7C1B"/>
    <w:rsid w:val="00CC7DE2"/>
    <w:rsid w:val="00CD03DD"/>
    <w:rsid w:val="00CD0451"/>
    <w:rsid w:val="00CD0ADE"/>
    <w:rsid w:val="00CD0D40"/>
    <w:rsid w:val="00CD1315"/>
    <w:rsid w:val="00CD150A"/>
    <w:rsid w:val="00CD156A"/>
    <w:rsid w:val="00CD175F"/>
    <w:rsid w:val="00CD288B"/>
    <w:rsid w:val="00CD2CAD"/>
    <w:rsid w:val="00CD3998"/>
    <w:rsid w:val="00CD3CD5"/>
    <w:rsid w:val="00CD3E38"/>
    <w:rsid w:val="00CD52AC"/>
    <w:rsid w:val="00CD615D"/>
    <w:rsid w:val="00CD66F7"/>
    <w:rsid w:val="00CD68FB"/>
    <w:rsid w:val="00CD6930"/>
    <w:rsid w:val="00CD74CB"/>
    <w:rsid w:val="00CD7631"/>
    <w:rsid w:val="00CE0568"/>
    <w:rsid w:val="00CE0CF3"/>
    <w:rsid w:val="00CE14F4"/>
    <w:rsid w:val="00CE1976"/>
    <w:rsid w:val="00CE2005"/>
    <w:rsid w:val="00CE31DD"/>
    <w:rsid w:val="00CE32E7"/>
    <w:rsid w:val="00CE38D0"/>
    <w:rsid w:val="00CE39CB"/>
    <w:rsid w:val="00CE413C"/>
    <w:rsid w:val="00CE41C8"/>
    <w:rsid w:val="00CE4503"/>
    <w:rsid w:val="00CE4DF3"/>
    <w:rsid w:val="00CE4F03"/>
    <w:rsid w:val="00CE4F3C"/>
    <w:rsid w:val="00CE4FBF"/>
    <w:rsid w:val="00CE588F"/>
    <w:rsid w:val="00CE5C0E"/>
    <w:rsid w:val="00CE60A8"/>
    <w:rsid w:val="00CE6B65"/>
    <w:rsid w:val="00CE7056"/>
    <w:rsid w:val="00CE7079"/>
    <w:rsid w:val="00CE737A"/>
    <w:rsid w:val="00CF07E3"/>
    <w:rsid w:val="00CF09A7"/>
    <w:rsid w:val="00CF137E"/>
    <w:rsid w:val="00CF1908"/>
    <w:rsid w:val="00CF2163"/>
    <w:rsid w:val="00CF3326"/>
    <w:rsid w:val="00CF33EA"/>
    <w:rsid w:val="00CF36AD"/>
    <w:rsid w:val="00CF46F8"/>
    <w:rsid w:val="00CF56D8"/>
    <w:rsid w:val="00CF5A68"/>
    <w:rsid w:val="00CF641F"/>
    <w:rsid w:val="00CF6B83"/>
    <w:rsid w:val="00CF6DBE"/>
    <w:rsid w:val="00CF6E21"/>
    <w:rsid w:val="00CF6E4A"/>
    <w:rsid w:val="00CF6F7A"/>
    <w:rsid w:val="00CF72F3"/>
    <w:rsid w:val="00CF7582"/>
    <w:rsid w:val="00D008ED"/>
    <w:rsid w:val="00D011C2"/>
    <w:rsid w:val="00D01348"/>
    <w:rsid w:val="00D01350"/>
    <w:rsid w:val="00D01539"/>
    <w:rsid w:val="00D0181D"/>
    <w:rsid w:val="00D02D1F"/>
    <w:rsid w:val="00D037BD"/>
    <w:rsid w:val="00D03B44"/>
    <w:rsid w:val="00D04053"/>
    <w:rsid w:val="00D049AE"/>
    <w:rsid w:val="00D04B01"/>
    <w:rsid w:val="00D04B18"/>
    <w:rsid w:val="00D05040"/>
    <w:rsid w:val="00D05188"/>
    <w:rsid w:val="00D05400"/>
    <w:rsid w:val="00D05BAE"/>
    <w:rsid w:val="00D06EBB"/>
    <w:rsid w:val="00D06FB8"/>
    <w:rsid w:val="00D0730E"/>
    <w:rsid w:val="00D07598"/>
    <w:rsid w:val="00D1023D"/>
    <w:rsid w:val="00D10479"/>
    <w:rsid w:val="00D11073"/>
    <w:rsid w:val="00D11F88"/>
    <w:rsid w:val="00D11FCB"/>
    <w:rsid w:val="00D1214A"/>
    <w:rsid w:val="00D1223C"/>
    <w:rsid w:val="00D123A4"/>
    <w:rsid w:val="00D12517"/>
    <w:rsid w:val="00D12DA5"/>
    <w:rsid w:val="00D12E8A"/>
    <w:rsid w:val="00D12F37"/>
    <w:rsid w:val="00D133C1"/>
    <w:rsid w:val="00D133CE"/>
    <w:rsid w:val="00D1419C"/>
    <w:rsid w:val="00D145AF"/>
    <w:rsid w:val="00D14A15"/>
    <w:rsid w:val="00D14D79"/>
    <w:rsid w:val="00D15179"/>
    <w:rsid w:val="00D15683"/>
    <w:rsid w:val="00D156CD"/>
    <w:rsid w:val="00D15C67"/>
    <w:rsid w:val="00D15C8B"/>
    <w:rsid w:val="00D15CE0"/>
    <w:rsid w:val="00D16237"/>
    <w:rsid w:val="00D16697"/>
    <w:rsid w:val="00D167E2"/>
    <w:rsid w:val="00D1690A"/>
    <w:rsid w:val="00D16FC1"/>
    <w:rsid w:val="00D1701D"/>
    <w:rsid w:val="00D17244"/>
    <w:rsid w:val="00D17BDD"/>
    <w:rsid w:val="00D201D6"/>
    <w:rsid w:val="00D20696"/>
    <w:rsid w:val="00D20CD8"/>
    <w:rsid w:val="00D2123C"/>
    <w:rsid w:val="00D21D81"/>
    <w:rsid w:val="00D22091"/>
    <w:rsid w:val="00D22177"/>
    <w:rsid w:val="00D228F0"/>
    <w:rsid w:val="00D22C51"/>
    <w:rsid w:val="00D22DE8"/>
    <w:rsid w:val="00D232A1"/>
    <w:rsid w:val="00D232C3"/>
    <w:rsid w:val="00D23345"/>
    <w:rsid w:val="00D242D8"/>
    <w:rsid w:val="00D24D60"/>
    <w:rsid w:val="00D25923"/>
    <w:rsid w:val="00D25D0F"/>
    <w:rsid w:val="00D25D63"/>
    <w:rsid w:val="00D261B1"/>
    <w:rsid w:val="00D261E6"/>
    <w:rsid w:val="00D262D4"/>
    <w:rsid w:val="00D26383"/>
    <w:rsid w:val="00D263EC"/>
    <w:rsid w:val="00D26B96"/>
    <w:rsid w:val="00D272E0"/>
    <w:rsid w:val="00D2744D"/>
    <w:rsid w:val="00D274E7"/>
    <w:rsid w:val="00D276FD"/>
    <w:rsid w:val="00D27C3A"/>
    <w:rsid w:val="00D30325"/>
    <w:rsid w:val="00D30521"/>
    <w:rsid w:val="00D30BE1"/>
    <w:rsid w:val="00D31310"/>
    <w:rsid w:val="00D3241B"/>
    <w:rsid w:val="00D32561"/>
    <w:rsid w:val="00D3262C"/>
    <w:rsid w:val="00D32B86"/>
    <w:rsid w:val="00D32C03"/>
    <w:rsid w:val="00D33874"/>
    <w:rsid w:val="00D341C8"/>
    <w:rsid w:val="00D350FD"/>
    <w:rsid w:val="00D35633"/>
    <w:rsid w:val="00D35714"/>
    <w:rsid w:val="00D35885"/>
    <w:rsid w:val="00D35E50"/>
    <w:rsid w:val="00D36176"/>
    <w:rsid w:val="00D36571"/>
    <w:rsid w:val="00D377D3"/>
    <w:rsid w:val="00D379E8"/>
    <w:rsid w:val="00D40059"/>
    <w:rsid w:val="00D4006B"/>
    <w:rsid w:val="00D4018F"/>
    <w:rsid w:val="00D4084F"/>
    <w:rsid w:val="00D409D7"/>
    <w:rsid w:val="00D410BD"/>
    <w:rsid w:val="00D41436"/>
    <w:rsid w:val="00D415C6"/>
    <w:rsid w:val="00D42108"/>
    <w:rsid w:val="00D4266D"/>
    <w:rsid w:val="00D42727"/>
    <w:rsid w:val="00D428E8"/>
    <w:rsid w:val="00D43E0D"/>
    <w:rsid w:val="00D43F4B"/>
    <w:rsid w:val="00D43FD0"/>
    <w:rsid w:val="00D4422E"/>
    <w:rsid w:val="00D4473C"/>
    <w:rsid w:val="00D44A64"/>
    <w:rsid w:val="00D45012"/>
    <w:rsid w:val="00D45875"/>
    <w:rsid w:val="00D45A72"/>
    <w:rsid w:val="00D45B55"/>
    <w:rsid w:val="00D467A3"/>
    <w:rsid w:val="00D46834"/>
    <w:rsid w:val="00D4683C"/>
    <w:rsid w:val="00D4729D"/>
    <w:rsid w:val="00D51B0C"/>
    <w:rsid w:val="00D52F02"/>
    <w:rsid w:val="00D52FEF"/>
    <w:rsid w:val="00D53A09"/>
    <w:rsid w:val="00D54195"/>
    <w:rsid w:val="00D549A2"/>
    <w:rsid w:val="00D54FE4"/>
    <w:rsid w:val="00D55036"/>
    <w:rsid w:val="00D55609"/>
    <w:rsid w:val="00D55685"/>
    <w:rsid w:val="00D556DD"/>
    <w:rsid w:val="00D5576A"/>
    <w:rsid w:val="00D55F71"/>
    <w:rsid w:val="00D564A7"/>
    <w:rsid w:val="00D56735"/>
    <w:rsid w:val="00D57A24"/>
    <w:rsid w:val="00D57DE3"/>
    <w:rsid w:val="00D60022"/>
    <w:rsid w:val="00D60AF8"/>
    <w:rsid w:val="00D61628"/>
    <w:rsid w:val="00D622E6"/>
    <w:rsid w:val="00D62EBE"/>
    <w:rsid w:val="00D6371D"/>
    <w:rsid w:val="00D63C08"/>
    <w:rsid w:val="00D63C1B"/>
    <w:rsid w:val="00D645A6"/>
    <w:rsid w:val="00D647CB"/>
    <w:rsid w:val="00D64B32"/>
    <w:rsid w:val="00D64E43"/>
    <w:rsid w:val="00D654E7"/>
    <w:rsid w:val="00D655FE"/>
    <w:rsid w:val="00D6597C"/>
    <w:rsid w:val="00D65A89"/>
    <w:rsid w:val="00D66C81"/>
    <w:rsid w:val="00D712F0"/>
    <w:rsid w:val="00D7163A"/>
    <w:rsid w:val="00D72623"/>
    <w:rsid w:val="00D72C53"/>
    <w:rsid w:val="00D7300E"/>
    <w:rsid w:val="00D73F59"/>
    <w:rsid w:val="00D73FC3"/>
    <w:rsid w:val="00D74407"/>
    <w:rsid w:val="00D7445F"/>
    <w:rsid w:val="00D745CD"/>
    <w:rsid w:val="00D74DE3"/>
    <w:rsid w:val="00D754C3"/>
    <w:rsid w:val="00D75899"/>
    <w:rsid w:val="00D75B89"/>
    <w:rsid w:val="00D76580"/>
    <w:rsid w:val="00D765F0"/>
    <w:rsid w:val="00D76789"/>
    <w:rsid w:val="00D76F91"/>
    <w:rsid w:val="00D771EC"/>
    <w:rsid w:val="00D77611"/>
    <w:rsid w:val="00D77677"/>
    <w:rsid w:val="00D80603"/>
    <w:rsid w:val="00D80C23"/>
    <w:rsid w:val="00D813C3"/>
    <w:rsid w:val="00D81E68"/>
    <w:rsid w:val="00D822F8"/>
    <w:rsid w:val="00D825E3"/>
    <w:rsid w:val="00D82760"/>
    <w:rsid w:val="00D829E6"/>
    <w:rsid w:val="00D82F73"/>
    <w:rsid w:val="00D832E9"/>
    <w:rsid w:val="00D83364"/>
    <w:rsid w:val="00D83C61"/>
    <w:rsid w:val="00D83D27"/>
    <w:rsid w:val="00D84328"/>
    <w:rsid w:val="00D84A3E"/>
    <w:rsid w:val="00D84C71"/>
    <w:rsid w:val="00D85006"/>
    <w:rsid w:val="00D85140"/>
    <w:rsid w:val="00D854F1"/>
    <w:rsid w:val="00D85A00"/>
    <w:rsid w:val="00D8636D"/>
    <w:rsid w:val="00D865FC"/>
    <w:rsid w:val="00D8668F"/>
    <w:rsid w:val="00D878E4"/>
    <w:rsid w:val="00D87B43"/>
    <w:rsid w:val="00D87DB7"/>
    <w:rsid w:val="00D90467"/>
    <w:rsid w:val="00D90827"/>
    <w:rsid w:val="00D90948"/>
    <w:rsid w:val="00D9097A"/>
    <w:rsid w:val="00D90E22"/>
    <w:rsid w:val="00D91119"/>
    <w:rsid w:val="00D92360"/>
    <w:rsid w:val="00D923B8"/>
    <w:rsid w:val="00D924FE"/>
    <w:rsid w:val="00D9343B"/>
    <w:rsid w:val="00D93AD4"/>
    <w:rsid w:val="00D93C78"/>
    <w:rsid w:val="00D93FCC"/>
    <w:rsid w:val="00D94858"/>
    <w:rsid w:val="00D94BE1"/>
    <w:rsid w:val="00D94C03"/>
    <w:rsid w:val="00D95776"/>
    <w:rsid w:val="00D95AD5"/>
    <w:rsid w:val="00D95F7A"/>
    <w:rsid w:val="00D9707B"/>
    <w:rsid w:val="00D97C2A"/>
    <w:rsid w:val="00D97FB7"/>
    <w:rsid w:val="00DA030D"/>
    <w:rsid w:val="00DA0363"/>
    <w:rsid w:val="00DA0639"/>
    <w:rsid w:val="00DA063D"/>
    <w:rsid w:val="00DA0C39"/>
    <w:rsid w:val="00DA0D9B"/>
    <w:rsid w:val="00DA0F37"/>
    <w:rsid w:val="00DA1297"/>
    <w:rsid w:val="00DA1DDE"/>
    <w:rsid w:val="00DA1F7D"/>
    <w:rsid w:val="00DA2D13"/>
    <w:rsid w:val="00DA32C3"/>
    <w:rsid w:val="00DA34ED"/>
    <w:rsid w:val="00DA3DDA"/>
    <w:rsid w:val="00DA3ED1"/>
    <w:rsid w:val="00DA3F24"/>
    <w:rsid w:val="00DA467C"/>
    <w:rsid w:val="00DA55C0"/>
    <w:rsid w:val="00DA61C4"/>
    <w:rsid w:val="00DA6B33"/>
    <w:rsid w:val="00DA6EC1"/>
    <w:rsid w:val="00DA6FCB"/>
    <w:rsid w:val="00DB05F0"/>
    <w:rsid w:val="00DB08EF"/>
    <w:rsid w:val="00DB0CA0"/>
    <w:rsid w:val="00DB12B7"/>
    <w:rsid w:val="00DB1DB0"/>
    <w:rsid w:val="00DB1DFF"/>
    <w:rsid w:val="00DB1F23"/>
    <w:rsid w:val="00DB2227"/>
    <w:rsid w:val="00DB2E45"/>
    <w:rsid w:val="00DB2F27"/>
    <w:rsid w:val="00DB3084"/>
    <w:rsid w:val="00DB375D"/>
    <w:rsid w:val="00DB3BE1"/>
    <w:rsid w:val="00DB3CA5"/>
    <w:rsid w:val="00DB3F8E"/>
    <w:rsid w:val="00DB4DA7"/>
    <w:rsid w:val="00DB4F08"/>
    <w:rsid w:val="00DB52F8"/>
    <w:rsid w:val="00DB5D43"/>
    <w:rsid w:val="00DB6F32"/>
    <w:rsid w:val="00DB6FE6"/>
    <w:rsid w:val="00DB7197"/>
    <w:rsid w:val="00DB7A9B"/>
    <w:rsid w:val="00DB7E59"/>
    <w:rsid w:val="00DC0038"/>
    <w:rsid w:val="00DC065D"/>
    <w:rsid w:val="00DC08E8"/>
    <w:rsid w:val="00DC0BEE"/>
    <w:rsid w:val="00DC0E1D"/>
    <w:rsid w:val="00DC1A66"/>
    <w:rsid w:val="00DC1C8C"/>
    <w:rsid w:val="00DC2657"/>
    <w:rsid w:val="00DC27A6"/>
    <w:rsid w:val="00DC2C21"/>
    <w:rsid w:val="00DC32DD"/>
    <w:rsid w:val="00DC36AD"/>
    <w:rsid w:val="00DC45F3"/>
    <w:rsid w:val="00DC4917"/>
    <w:rsid w:val="00DC4BCF"/>
    <w:rsid w:val="00DC4C73"/>
    <w:rsid w:val="00DC4DEA"/>
    <w:rsid w:val="00DC5691"/>
    <w:rsid w:val="00DC58F0"/>
    <w:rsid w:val="00DC5A53"/>
    <w:rsid w:val="00DC5FAF"/>
    <w:rsid w:val="00DC6834"/>
    <w:rsid w:val="00DC71E5"/>
    <w:rsid w:val="00DD02D4"/>
    <w:rsid w:val="00DD1322"/>
    <w:rsid w:val="00DD1DCB"/>
    <w:rsid w:val="00DD2172"/>
    <w:rsid w:val="00DD239A"/>
    <w:rsid w:val="00DD2F22"/>
    <w:rsid w:val="00DD30F8"/>
    <w:rsid w:val="00DD3849"/>
    <w:rsid w:val="00DD3EFC"/>
    <w:rsid w:val="00DD4F93"/>
    <w:rsid w:val="00DD52E8"/>
    <w:rsid w:val="00DD5DDA"/>
    <w:rsid w:val="00DD622B"/>
    <w:rsid w:val="00DD6275"/>
    <w:rsid w:val="00DD6AC5"/>
    <w:rsid w:val="00DD6B43"/>
    <w:rsid w:val="00DD6F11"/>
    <w:rsid w:val="00DD70CC"/>
    <w:rsid w:val="00DD73BE"/>
    <w:rsid w:val="00DE003F"/>
    <w:rsid w:val="00DE069F"/>
    <w:rsid w:val="00DE0994"/>
    <w:rsid w:val="00DE09AF"/>
    <w:rsid w:val="00DE0B64"/>
    <w:rsid w:val="00DE0DC7"/>
    <w:rsid w:val="00DE0F71"/>
    <w:rsid w:val="00DE102B"/>
    <w:rsid w:val="00DE1AF0"/>
    <w:rsid w:val="00DE2127"/>
    <w:rsid w:val="00DE21A7"/>
    <w:rsid w:val="00DE21EC"/>
    <w:rsid w:val="00DE25C5"/>
    <w:rsid w:val="00DE270D"/>
    <w:rsid w:val="00DE2880"/>
    <w:rsid w:val="00DE2896"/>
    <w:rsid w:val="00DE33F6"/>
    <w:rsid w:val="00DE3638"/>
    <w:rsid w:val="00DE3D74"/>
    <w:rsid w:val="00DE48C7"/>
    <w:rsid w:val="00DE579D"/>
    <w:rsid w:val="00DE598D"/>
    <w:rsid w:val="00DE5C28"/>
    <w:rsid w:val="00DE645C"/>
    <w:rsid w:val="00DE665A"/>
    <w:rsid w:val="00DE6F91"/>
    <w:rsid w:val="00DE7259"/>
    <w:rsid w:val="00DE729C"/>
    <w:rsid w:val="00DE72E5"/>
    <w:rsid w:val="00DE7826"/>
    <w:rsid w:val="00DE7907"/>
    <w:rsid w:val="00DE7BAB"/>
    <w:rsid w:val="00DF0E71"/>
    <w:rsid w:val="00DF13D0"/>
    <w:rsid w:val="00DF1B1C"/>
    <w:rsid w:val="00DF1E0C"/>
    <w:rsid w:val="00DF2196"/>
    <w:rsid w:val="00DF24D0"/>
    <w:rsid w:val="00DF25A8"/>
    <w:rsid w:val="00DF262B"/>
    <w:rsid w:val="00DF35BE"/>
    <w:rsid w:val="00DF46DF"/>
    <w:rsid w:val="00DF5BBC"/>
    <w:rsid w:val="00DF5DC9"/>
    <w:rsid w:val="00DF6101"/>
    <w:rsid w:val="00DF6B98"/>
    <w:rsid w:val="00DF6E12"/>
    <w:rsid w:val="00DF6F75"/>
    <w:rsid w:val="00DF7342"/>
    <w:rsid w:val="00DF73FD"/>
    <w:rsid w:val="00DF7498"/>
    <w:rsid w:val="00DF7797"/>
    <w:rsid w:val="00DF788A"/>
    <w:rsid w:val="00E00096"/>
    <w:rsid w:val="00E00763"/>
    <w:rsid w:val="00E00C0C"/>
    <w:rsid w:val="00E013E7"/>
    <w:rsid w:val="00E0196D"/>
    <w:rsid w:val="00E01B5A"/>
    <w:rsid w:val="00E01CF1"/>
    <w:rsid w:val="00E01F1F"/>
    <w:rsid w:val="00E01F5A"/>
    <w:rsid w:val="00E0288D"/>
    <w:rsid w:val="00E0317A"/>
    <w:rsid w:val="00E0393D"/>
    <w:rsid w:val="00E03CD2"/>
    <w:rsid w:val="00E04776"/>
    <w:rsid w:val="00E051A6"/>
    <w:rsid w:val="00E05583"/>
    <w:rsid w:val="00E0598E"/>
    <w:rsid w:val="00E05BC2"/>
    <w:rsid w:val="00E05C2B"/>
    <w:rsid w:val="00E06403"/>
    <w:rsid w:val="00E06BA8"/>
    <w:rsid w:val="00E078E2"/>
    <w:rsid w:val="00E103DD"/>
    <w:rsid w:val="00E104C7"/>
    <w:rsid w:val="00E10B4F"/>
    <w:rsid w:val="00E10D06"/>
    <w:rsid w:val="00E10D34"/>
    <w:rsid w:val="00E10E19"/>
    <w:rsid w:val="00E114DD"/>
    <w:rsid w:val="00E117A4"/>
    <w:rsid w:val="00E122D6"/>
    <w:rsid w:val="00E12545"/>
    <w:rsid w:val="00E133EE"/>
    <w:rsid w:val="00E138D9"/>
    <w:rsid w:val="00E13B72"/>
    <w:rsid w:val="00E14421"/>
    <w:rsid w:val="00E14BB4"/>
    <w:rsid w:val="00E1526C"/>
    <w:rsid w:val="00E15440"/>
    <w:rsid w:val="00E161AB"/>
    <w:rsid w:val="00E16201"/>
    <w:rsid w:val="00E1751C"/>
    <w:rsid w:val="00E17C9D"/>
    <w:rsid w:val="00E20073"/>
    <w:rsid w:val="00E203EA"/>
    <w:rsid w:val="00E2090B"/>
    <w:rsid w:val="00E20A98"/>
    <w:rsid w:val="00E21273"/>
    <w:rsid w:val="00E21576"/>
    <w:rsid w:val="00E216BC"/>
    <w:rsid w:val="00E21751"/>
    <w:rsid w:val="00E21796"/>
    <w:rsid w:val="00E21AB2"/>
    <w:rsid w:val="00E21C44"/>
    <w:rsid w:val="00E21CBF"/>
    <w:rsid w:val="00E224A4"/>
    <w:rsid w:val="00E22581"/>
    <w:rsid w:val="00E22913"/>
    <w:rsid w:val="00E22C5E"/>
    <w:rsid w:val="00E2334B"/>
    <w:rsid w:val="00E23524"/>
    <w:rsid w:val="00E237A5"/>
    <w:rsid w:val="00E2382A"/>
    <w:rsid w:val="00E23BA0"/>
    <w:rsid w:val="00E24142"/>
    <w:rsid w:val="00E24209"/>
    <w:rsid w:val="00E2439A"/>
    <w:rsid w:val="00E24CAF"/>
    <w:rsid w:val="00E250AA"/>
    <w:rsid w:val="00E26311"/>
    <w:rsid w:val="00E26D9B"/>
    <w:rsid w:val="00E27224"/>
    <w:rsid w:val="00E277F8"/>
    <w:rsid w:val="00E27BF0"/>
    <w:rsid w:val="00E27EEC"/>
    <w:rsid w:val="00E30146"/>
    <w:rsid w:val="00E30615"/>
    <w:rsid w:val="00E30FC4"/>
    <w:rsid w:val="00E31123"/>
    <w:rsid w:val="00E31385"/>
    <w:rsid w:val="00E31427"/>
    <w:rsid w:val="00E31B81"/>
    <w:rsid w:val="00E31D57"/>
    <w:rsid w:val="00E32A31"/>
    <w:rsid w:val="00E32BBE"/>
    <w:rsid w:val="00E333CF"/>
    <w:rsid w:val="00E33E6B"/>
    <w:rsid w:val="00E33FFF"/>
    <w:rsid w:val="00E34BCF"/>
    <w:rsid w:val="00E35202"/>
    <w:rsid w:val="00E35B85"/>
    <w:rsid w:val="00E35C0D"/>
    <w:rsid w:val="00E35DD1"/>
    <w:rsid w:val="00E3686D"/>
    <w:rsid w:val="00E36A15"/>
    <w:rsid w:val="00E36AD5"/>
    <w:rsid w:val="00E36CC0"/>
    <w:rsid w:val="00E373C5"/>
    <w:rsid w:val="00E416FE"/>
    <w:rsid w:val="00E41E54"/>
    <w:rsid w:val="00E420A2"/>
    <w:rsid w:val="00E42300"/>
    <w:rsid w:val="00E42A2A"/>
    <w:rsid w:val="00E43BFB"/>
    <w:rsid w:val="00E440A6"/>
    <w:rsid w:val="00E44138"/>
    <w:rsid w:val="00E4442E"/>
    <w:rsid w:val="00E444E2"/>
    <w:rsid w:val="00E44853"/>
    <w:rsid w:val="00E44D5D"/>
    <w:rsid w:val="00E45553"/>
    <w:rsid w:val="00E45561"/>
    <w:rsid w:val="00E46E7F"/>
    <w:rsid w:val="00E47702"/>
    <w:rsid w:val="00E47B4B"/>
    <w:rsid w:val="00E50345"/>
    <w:rsid w:val="00E5054C"/>
    <w:rsid w:val="00E509DA"/>
    <w:rsid w:val="00E50CF1"/>
    <w:rsid w:val="00E511E6"/>
    <w:rsid w:val="00E51419"/>
    <w:rsid w:val="00E51D17"/>
    <w:rsid w:val="00E51D81"/>
    <w:rsid w:val="00E51E44"/>
    <w:rsid w:val="00E529AB"/>
    <w:rsid w:val="00E52BD6"/>
    <w:rsid w:val="00E52FB2"/>
    <w:rsid w:val="00E52FD4"/>
    <w:rsid w:val="00E52FF9"/>
    <w:rsid w:val="00E533F5"/>
    <w:rsid w:val="00E5354D"/>
    <w:rsid w:val="00E539B4"/>
    <w:rsid w:val="00E53DF2"/>
    <w:rsid w:val="00E53F25"/>
    <w:rsid w:val="00E540EA"/>
    <w:rsid w:val="00E54212"/>
    <w:rsid w:val="00E542E8"/>
    <w:rsid w:val="00E54C23"/>
    <w:rsid w:val="00E55942"/>
    <w:rsid w:val="00E55BCB"/>
    <w:rsid w:val="00E561C1"/>
    <w:rsid w:val="00E56392"/>
    <w:rsid w:val="00E56930"/>
    <w:rsid w:val="00E56F00"/>
    <w:rsid w:val="00E57363"/>
    <w:rsid w:val="00E57A15"/>
    <w:rsid w:val="00E60A46"/>
    <w:rsid w:val="00E60D32"/>
    <w:rsid w:val="00E60F99"/>
    <w:rsid w:val="00E6140E"/>
    <w:rsid w:val="00E61AC6"/>
    <w:rsid w:val="00E62302"/>
    <w:rsid w:val="00E628B1"/>
    <w:rsid w:val="00E6321A"/>
    <w:rsid w:val="00E63C1D"/>
    <w:rsid w:val="00E64828"/>
    <w:rsid w:val="00E64A14"/>
    <w:rsid w:val="00E64BA5"/>
    <w:rsid w:val="00E64D88"/>
    <w:rsid w:val="00E65238"/>
    <w:rsid w:val="00E6528B"/>
    <w:rsid w:val="00E652DB"/>
    <w:rsid w:val="00E65DC8"/>
    <w:rsid w:val="00E65F00"/>
    <w:rsid w:val="00E6654E"/>
    <w:rsid w:val="00E667A7"/>
    <w:rsid w:val="00E66965"/>
    <w:rsid w:val="00E66F40"/>
    <w:rsid w:val="00E67699"/>
    <w:rsid w:val="00E67AC8"/>
    <w:rsid w:val="00E67BD1"/>
    <w:rsid w:val="00E67DF2"/>
    <w:rsid w:val="00E7012C"/>
    <w:rsid w:val="00E702BD"/>
    <w:rsid w:val="00E708CF"/>
    <w:rsid w:val="00E713D1"/>
    <w:rsid w:val="00E71745"/>
    <w:rsid w:val="00E7197F"/>
    <w:rsid w:val="00E7272E"/>
    <w:rsid w:val="00E72C66"/>
    <w:rsid w:val="00E735EE"/>
    <w:rsid w:val="00E73742"/>
    <w:rsid w:val="00E737B9"/>
    <w:rsid w:val="00E75035"/>
    <w:rsid w:val="00E752B4"/>
    <w:rsid w:val="00E75AAF"/>
    <w:rsid w:val="00E75C0C"/>
    <w:rsid w:val="00E75DF7"/>
    <w:rsid w:val="00E76139"/>
    <w:rsid w:val="00E76C6B"/>
    <w:rsid w:val="00E77792"/>
    <w:rsid w:val="00E778D0"/>
    <w:rsid w:val="00E77980"/>
    <w:rsid w:val="00E77B3D"/>
    <w:rsid w:val="00E77CDB"/>
    <w:rsid w:val="00E80103"/>
    <w:rsid w:val="00E801B0"/>
    <w:rsid w:val="00E803C0"/>
    <w:rsid w:val="00E8051D"/>
    <w:rsid w:val="00E807E5"/>
    <w:rsid w:val="00E80863"/>
    <w:rsid w:val="00E808E4"/>
    <w:rsid w:val="00E80A72"/>
    <w:rsid w:val="00E812DA"/>
    <w:rsid w:val="00E817CC"/>
    <w:rsid w:val="00E82602"/>
    <w:rsid w:val="00E8294E"/>
    <w:rsid w:val="00E82A0A"/>
    <w:rsid w:val="00E82B59"/>
    <w:rsid w:val="00E82CBE"/>
    <w:rsid w:val="00E846D2"/>
    <w:rsid w:val="00E8477F"/>
    <w:rsid w:val="00E8517C"/>
    <w:rsid w:val="00E8633A"/>
    <w:rsid w:val="00E86415"/>
    <w:rsid w:val="00E900DA"/>
    <w:rsid w:val="00E90328"/>
    <w:rsid w:val="00E905F9"/>
    <w:rsid w:val="00E90CB9"/>
    <w:rsid w:val="00E90CF1"/>
    <w:rsid w:val="00E91402"/>
    <w:rsid w:val="00E91610"/>
    <w:rsid w:val="00E916F8"/>
    <w:rsid w:val="00E91F54"/>
    <w:rsid w:val="00E92435"/>
    <w:rsid w:val="00E92673"/>
    <w:rsid w:val="00E9270B"/>
    <w:rsid w:val="00E930A9"/>
    <w:rsid w:val="00E9340B"/>
    <w:rsid w:val="00E94224"/>
    <w:rsid w:val="00E94294"/>
    <w:rsid w:val="00E9433D"/>
    <w:rsid w:val="00E94ADB"/>
    <w:rsid w:val="00E9544A"/>
    <w:rsid w:val="00E95640"/>
    <w:rsid w:val="00E957F6"/>
    <w:rsid w:val="00E95F11"/>
    <w:rsid w:val="00E96D21"/>
    <w:rsid w:val="00E96F0D"/>
    <w:rsid w:val="00E97114"/>
    <w:rsid w:val="00E97495"/>
    <w:rsid w:val="00E9768C"/>
    <w:rsid w:val="00EA07BA"/>
    <w:rsid w:val="00EA07EF"/>
    <w:rsid w:val="00EA0C11"/>
    <w:rsid w:val="00EA0C4A"/>
    <w:rsid w:val="00EA0D49"/>
    <w:rsid w:val="00EA0E03"/>
    <w:rsid w:val="00EA0EDB"/>
    <w:rsid w:val="00EA0F56"/>
    <w:rsid w:val="00EA1632"/>
    <w:rsid w:val="00EA1D8B"/>
    <w:rsid w:val="00EA1E1C"/>
    <w:rsid w:val="00EA214F"/>
    <w:rsid w:val="00EA2390"/>
    <w:rsid w:val="00EA2889"/>
    <w:rsid w:val="00EA2E69"/>
    <w:rsid w:val="00EA2F63"/>
    <w:rsid w:val="00EA32D9"/>
    <w:rsid w:val="00EA3B4F"/>
    <w:rsid w:val="00EA3C18"/>
    <w:rsid w:val="00EA3D46"/>
    <w:rsid w:val="00EA511C"/>
    <w:rsid w:val="00EA545E"/>
    <w:rsid w:val="00EA5F34"/>
    <w:rsid w:val="00EA6269"/>
    <w:rsid w:val="00EA6294"/>
    <w:rsid w:val="00EA63A0"/>
    <w:rsid w:val="00EA6A73"/>
    <w:rsid w:val="00EA6C5C"/>
    <w:rsid w:val="00EA6D72"/>
    <w:rsid w:val="00EA6F04"/>
    <w:rsid w:val="00EA77A7"/>
    <w:rsid w:val="00EA7AA1"/>
    <w:rsid w:val="00EA7B2B"/>
    <w:rsid w:val="00EA7F47"/>
    <w:rsid w:val="00EB02EF"/>
    <w:rsid w:val="00EB06C3"/>
    <w:rsid w:val="00EB0BD6"/>
    <w:rsid w:val="00EB105C"/>
    <w:rsid w:val="00EB18AE"/>
    <w:rsid w:val="00EB1F87"/>
    <w:rsid w:val="00EB20D4"/>
    <w:rsid w:val="00EB227B"/>
    <w:rsid w:val="00EB2349"/>
    <w:rsid w:val="00EB2563"/>
    <w:rsid w:val="00EB2F45"/>
    <w:rsid w:val="00EB3031"/>
    <w:rsid w:val="00EB32AE"/>
    <w:rsid w:val="00EB3300"/>
    <w:rsid w:val="00EB35E9"/>
    <w:rsid w:val="00EB42B9"/>
    <w:rsid w:val="00EB4866"/>
    <w:rsid w:val="00EB4BB9"/>
    <w:rsid w:val="00EB563A"/>
    <w:rsid w:val="00EB5E02"/>
    <w:rsid w:val="00EB638E"/>
    <w:rsid w:val="00EB6454"/>
    <w:rsid w:val="00EB6904"/>
    <w:rsid w:val="00EB6A82"/>
    <w:rsid w:val="00EB7545"/>
    <w:rsid w:val="00EB7F67"/>
    <w:rsid w:val="00EC037F"/>
    <w:rsid w:val="00EC03F6"/>
    <w:rsid w:val="00EC0763"/>
    <w:rsid w:val="00EC07A3"/>
    <w:rsid w:val="00EC0ECA"/>
    <w:rsid w:val="00EC162C"/>
    <w:rsid w:val="00EC196A"/>
    <w:rsid w:val="00EC1A56"/>
    <w:rsid w:val="00EC1E72"/>
    <w:rsid w:val="00EC1FDB"/>
    <w:rsid w:val="00EC1FE9"/>
    <w:rsid w:val="00EC2170"/>
    <w:rsid w:val="00EC26BB"/>
    <w:rsid w:val="00EC2D24"/>
    <w:rsid w:val="00EC2E77"/>
    <w:rsid w:val="00EC32C9"/>
    <w:rsid w:val="00EC3805"/>
    <w:rsid w:val="00EC391B"/>
    <w:rsid w:val="00EC3BC3"/>
    <w:rsid w:val="00EC3CE0"/>
    <w:rsid w:val="00EC40DF"/>
    <w:rsid w:val="00EC469E"/>
    <w:rsid w:val="00EC4DE8"/>
    <w:rsid w:val="00EC5435"/>
    <w:rsid w:val="00EC61B3"/>
    <w:rsid w:val="00EC6FC4"/>
    <w:rsid w:val="00EC75BB"/>
    <w:rsid w:val="00ED11C6"/>
    <w:rsid w:val="00ED1867"/>
    <w:rsid w:val="00ED276D"/>
    <w:rsid w:val="00ED2AC1"/>
    <w:rsid w:val="00ED2F6F"/>
    <w:rsid w:val="00ED3453"/>
    <w:rsid w:val="00ED38ED"/>
    <w:rsid w:val="00ED432A"/>
    <w:rsid w:val="00ED476D"/>
    <w:rsid w:val="00ED523E"/>
    <w:rsid w:val="00ED5487"/>
    <w:rsid w:val="00ED55B0"/>
    <w:rsid w:val="00ED5B7D"/>
    <w:rsid w:val="00ED5E68"/>
    <w:rsid w:val="00ED5F3E"/>
    <w:rsid w:val="00ED62EB"/>
    <w:rsid w:val="00ED6C1F"/>
    <w:rsid w:val="00ED79DE"/>
    <w:rsid w:val="00ED7D99"/>
    <w:rsid w:val="00ED7E35"/>
    <w:rsid w:val="00EE009C"/>
    <w:rsid w:val="00EE03AC"/>
    <w:rsid w:val="00EE03B6"/>
    <w:rsid w:val="00EE0565"/>
    <w:rsid w:val="00EE0ACE"/>
    <w:rsid w:val="00EE0D18"/>
    <w:rsid w:val="00EE115E"/>
    <w:rsid w:val="00EE131C"/>
    <w:rsid w:val="00EE1D2B"/>
    <w:rsid w:val="00EE1DC2"/>
    <w:rsid w:val="00EE2C4B"/>
    <w:rsid w:val="00EE2C9C"/>
    <w:rsid w:val="00EE2EF3"/>
    <w:rsid w:val="00EE32BC"/>
    <w:rsid w:val="00EE38C7"/>
    <w:rsid w:val="00EE3E05"/>
    <w:rsid w:val="00EE415A"/>
    <w:rsid w:val="00EE4DCF"/>
    <w:rsid w:val="00EE51BC"/>
    <w:rsid w:val="00EE57A7"/>
    <w:rsid w:val="00EE5A43"/>
    <w:rsid w:val="00EE64F2"/>
    <w:rsid w:val="00EE66ED"/>
    <w:rsid w:val="00EE7401"/>
    <w:rsid w:val="00EE7555"/>
    <w:rsid w:val="00EE7A93"/>
    <w:rsid w:val="00EF0088"/>
    <w:rsid w:val="00EF0A9E"/>
    <w:rsid w:val="00EF1635"/>
    <w:rsid w:val="00EF178F"/>
    <w:rsid w:val="00EF2D46"/>
    <w:rsid w:val="00EF2D92"/>
    <w:rsid w:val="00EF3463"/>
    <w:rsid w:val="00EF3789"/>
    <w:rsid w:val="00EF478B"/>
    <w:rsid w:val="00EF4D8F"/>
    <w:rsid w:val="00EF5020"/>
    <w:rsid w:val="00EF5B92"/>
    <w:rsid w:val="00EF5D37"/>
    <w:rsid w:val="00EF609B"/>
    <w:rsid w:val="00EF6619"/>
    <w:rsid w:val="00EF6A37"/>
    <w:rsid w:val="00EF6A67"/>
    <w:rsid w:val="00EF71A2"/>
    <w:rsid w:val="00EF780C"/>
    <w:rsid w:val="00EF7C91"/>
    <w:rsid w:val="00F00000"/>
    <w:rsid w:val="00F00679"/>
    <w:rsid w:val="00F00B2C"/>
    <w:rsid w:val="00F00D0B"/>
    <w:rsid w:val="00F01143"/>
    <w:rsid w:val="00F01211"/>
    <w:rsid w:val="00F01824"/>
    <w:rsid w:val="00F01B9F"/>
    <w:rsid w:val="00F01CF2"/>
    <w:rsid w:val="00F01E59"/>
    <w:rsid w:val="00F0208D"/>
    <w:rsid w:val="00F02969"/>
    <w:rsid w:val="00F02E7F"/>
    <w:rsid w:val="00F037A2"/>
    <w:rsid w:val="00F03875"/>
    <w:rsid w:val="00F042CC"/>
    <w:rsid w:val="00F04F4D"/>
    <w:rsid w:val="00F0548C"/>
    <w:rsid w:val="00F05693"/>
    <w:rsid w:val="00F05806"/>
    <w:rsid w:val="00F06087"/>
    <w:rsid w:val="00F06BF9"/>
    <w:rsid w:val="00F06C3B"/>
    <w:rsid w:val="00F06EDB"/>
    <w:rsid w:val="00F06F6D"/>
    <w:rsid w:val="00F07119"/>
    <w:rsid w:val="00F07586"/>
    <w:rsid w:val="00F0778C"/>
    <w:rsid w:val="00F07B6B"/>
    <w:rsid w:val="00F104B2"/>
    <w:rsid w:val="00F109C3"/>
    <w:rsid w:val="00F110EB"/>
    <w:rsid w:val="00F11127"/>
    <w:rsid w:val="00F113BA"/>
    <w:rsid w:val="00F1172E"/>
    <w:rsid w:val="00F118B3"/>
    <w:rsid w:val="00F11985"/>
    <w:rsid w:val="00F11CC1"/>
    <w:rsid w:val="00F12074"/>
    <w:rsid w:val="00F12096"/>
    <w:rsid w:val="00F12246"/>
    <w:rsid w:val="00F12546"/>
    <w:rsid w:val="00F12577"/>
    <w:rsid w:val="00F1292F"/>
    <w:rsid w:val="00F12F5F"/>
    <w:rsid w:val="00F134AD"/>
    <w:rsid w:val="00F13551"/>
    <w:rsid w:val="00F13B25"/>
    <w:rsid w:val="00F13D4B"/>
    <w:rsid w:val="00F13F5E"/>
    <w:rsid w:val="00F13FF3"/>
    <w:rsid w:val="00F14448"/>
    <w:rsid w:val="00F144CF"/>
    <w:rsid w:val="00F1459E"/>
    <w:rsid w:val="00F14DC2"/>
    <w:rsid w:val="00F153C5"/>
    <w:rsid w:val="00F1565F"/>
    <w:rsid w:val="00F1617C"/>
    <w:rsid w:val="00F16439"/>
    <w:rsid w:val="00F16E16"/>
    <w:rsid w:val="00F17054"/>
    <w:rsid w:val="00F17133"/>
    <w:rsid w:val="00F17E0C"/>
    <w:rsid w:val="00F200E8"/>
    <w:rsid w:val="00F207D0"/>
    <w:rsid w:val="00F21441"/>
    <w:rsid w:val="00F21911"/>
    <w:rsid w:val="00F22B58"/>
    <w:rsid w:val="00F22FAD"/>
    <w:rsid w:val="00F2319A"/>
    <w:rsid w:val="00F23990"/>
    <w:rsid w:val="00F23CAC"/>
    <w:rsid w:val="00F23E0C"/>
    <w:rsid w:val="00F23FCC"/>
    <w:rsid w:val="00F241A9"/>
    <w:rsid w:val="00F244B6"/>
    <w:rsid w:val="00F244C9"/>
    <w:rsid w:val="00F24786"/>
    <w:rsid w:val="00F24BE9"/>
    <w:rsid w:val="00F24E57"/>
    <w:rsid w:val="00F25012"/>
    <w:rsid w:val="00F25051"/>
    <w:rsid w:val="00F26233"/>
    <w:rsid w:val="00F2713F"/>
    <w:rsid w:val="00F27582"/>
    <w:rsid w:val="00F27810"/>
    <w:rsid w:val="00F305F7"/>
    <w:rsid w:val="00F3070C"/>
    <w:rsid w:val="00F30D91"/>
    <w:rsid w:val="00F31ED4"/>
    <w:rsid w:val="00F3277F"/>
    <w:rsid w:val="00F32B75"/>
    <w:rsid w:val="00F33200"/>
    <w:rsid w:val="00F33C92"/>
    <w:rsid w:val="00F34657"/>
    <w:rsid w:val="00F3669D"/>
    <w:rsid w:val="00F36771"/>
    <w:rsid w:val="00F373C5"/>
    <w:rsid w:val="00F37DA1"/>
    <w:rsid w:val="00F40192"/>
    <w:rsid w:val="00F4025E"/>
    <w:rsid w:val="00F405CE"/>
    <w:rsid w:val="00F40721"/>
    <w:rsid w:val="00F4096E"/>
    <w:rsid w:val="00F40B2B"/>
    <w:rsid w:val="00F41008"/>
    <w:rsid w:val="00F416C5"/>
    <w:rsid w:val="00F420C4"/>
    <w:rsid w:val="00F421ED"/>
    <w:rsid w:val="00F42291"/>
    <w:rsid w:val="00F42B1D"/>
    <w:rsid w:val="00F42DCF"/>
    <w:rsid w:val="00F42EDA"/>
    <w:rsid w:val="00F43038"/>
    <w:rsid w:val="00F4341C"/>
    <w:rsid w:val="00F43826"/>
    <w:rsid w:val="00F44E66"/>
    <w:rsid w:val="00F44F22"/>
    <w:rsid w:val="00F4568E"/>
    <w:rsid w:val="00F456A4"/>
    <w:rsid w:val="00F462CA"/>
    <w:rsid w:val="00F46C55"/>
    <w:rsid w:val="00F4727B"/>
    <w:rsid w:val="00F4775A"/>
    <w:rsid w:val="00F47768"/>
    <w:rsid w:val="00F5001A"/>
    <w:rsid w:val="00F5057D"/>
    <w:rsid w:val="00F5092F"/>
    <w:rsid w:val="00F51940"/>
    <w:rsid w:val="00F519C6"/>
    <w:rsid w:val="00F51FF9"/>
    <w:rsid w:val="00F52091"/>
    <w:rsid w:val="00F52583"/>
    <w:rsid w:val="00F52843"/>
    <w:rsid w:val="00F52FAA"/>
    <w:rsid w:val="00F5407D"/>
    <w:rsid w:val="00F543A5"/>
    <w:rsid w:val="00F5451E"/>
    <w:rsid w:val="00F551C8"/>
    <w:rsid w:val="00F552D8"/>
    <w:rsid w:val="00F562E9"/>
    <w:rsid w:val="00F56375"/>
    <w:rsid w:val="00F578CF"/>
    <w:rsid w:val="00F600A3"/>
    <w:rsid w:val="00F6044D"/>
    <w:rsid w:val="00F60654"/>
    <w:rsid w:val="00F60DFB"/>
    <w:rsid w:val="00F6171B"/>
    <w:rsid w:val="00F619C4"/>
    <w:rsid w:val="00F62B2D"/>
    <w:rsid w:val="00F639F4"/>
    <w:rsid w:val="00F64975"/>
    <w:rsid w:val="00F64B05"/>
    <w:rsid w:val="00F6528D"/>
    <w:rsid w:val="00F652E6"/>
    <w:rsid w:val="00F65F73"/>
    <w:rsid w:val="00F66351"/>
    <w:rsid w:val="00F666F8"/>
    <w:rsid w:val="00F66A43"/>
    <w:rsid w:val="00F66AB5"/>
    <w:rsid w:val="00F66AEA"/>
    <w:rsid w:val="00F674D9"/>
    <w:rsid w:val="00F67544"/>
    <w:rsid w:val="00F67A44"/>
    <w:rsid w:val="00F67C5A"/>
    <w:rsid w:val="00F67DCC"/>
    <w:rsid w:val="00F7005A"/>
    <w:rsid w:val="00F7085E"/>
    <w:rsid w:val="00F70892"/>
    <w:rsid w:val="00F7199A"/>
    <w:rsid w:val="00F72906"/>
    <w:rsid w:val="00F72A64"/>
    <w:rsid w:val="00F73602"/>
    <w:rsid w:val="00F73738"/>
    <w:rsid w:val="00F744A2"/>
    <w:rsid w:val="00F745EC"/>
    <w:rsid w:val="00F748CE"/>
    <w:rsid w:val="00F74A55"/>
    <w:rsid w:val="00F75244"/>
    <w:rsid w:val="00F75394"/>
    <w:rsid w:val="00F75413"/>
    <w:rsid w:val="00F75476"/>
    <w:rsid w:val="00F75C0F"/>
    <w:rsid w:val="00F75E95"/>
    <w:rsid w:val="00F76194"/>
    <w:rsid w:val="00F76595"/>
    <w:rsid w:val="00F767A9"/>
    <w:rsid w:val="00F76912"/>
    <w:rsid w:val="00F774F1"/>
    <w:rsid w:val="00F778EA"/>
    <w:rsid w:val="00F77CD8"/>
    <w:rsid w:val="00F77D49"/>
    <w:rsid w:val="00F800F2"/>
    <w:rsid w:val="00F80255"/>
    <w:rsid w:val="00F80397"/>
    <w:rsid w:val="00F80544"/>
    <w:rsid w:val="00F80906"/>
    <w:rsid w:val="00F80981"/>
    <w:rsid w:val="00F80ED9"/>
    <w:rsid w:val="00F80F0F"/>
    <w:rsid w:val="00F81183"/>
    <w:rsid w:val="00F8131A"/>
    <w:rsid w:val="00F8147D"/>
    <w:rsid w:val="00F81524"/>
    <w:rsid w:val="00F818F3"/>
    <w:rsid w:val="00F81B5F"/>
    <w:rsid w:val="00F81FC1"/>
    <w:rsid w:val="00F82018"/>
    <w:rsid w:val="00F8205B"/>
    <w:rsid w:val="00F824DA"/>
    <w:rsid w:val="00F82B13"/>
    <w:rsid w:val="00F82ECE"/>
    <w:rsid w:val="00F832BD"/>
    <w:rsid w:val="00F83397"/>
    <w:rsid w:val="00F83B20"/>
    <w:rsid w:val="00F8427B"/>
    <w:rsid w:val="00F84815"/>
    <w:rsid w:val="00F849D7"/>
    <w:rsid w:val="00F84A21"/>
    <w:rsid w:val="00F84AEA"/>
    <w:rsid w:val="00F84CDF"/>
    <w:rsid w:val="00F85B30"/>
    <w:rsid w:val="00F86854"/>
    <w:rsid w:val="00F8703C"/>
    <w:rsid w:val="00F87177"/>
    <w:rsid w:val="00F873D7"/>
    <w:rsid w:val="00F902EB"/>
    <w:rsid w:val="00F9049E"/>
    <w:rsid w:val="00F9094C"/>
    <w:rsid w:val="00F91091"/>
    <w:rsid w:val="00F91B77"/>
    <w:rsid w:val="00F923FB"/>
    <w:rsid w:val="00F92402"/>
    <w:rsid w:val="00F930A0"/>
    <w:rsid w:val="00F932C2"/>
    <w:rsid w:val="00F93C43"/>
    <w:rsid w:val="00F94637"/>
    <w:rsid w:val="00F94C26"/>
    <w:rsid w:val="00F94F12"/>
    <w:rsid w:val="00F95623"/>
    <w:rsid w:val="00F9594A"/>
    <w:rsid w:val="00F96A02"/>
    <w:rsid w:val="00F974F7"/>
    <w:rsid w:val="00F97730"/>
    <w:rsid w:val="00F97940"/>
    <w:rsid w:val="00F97A99"/>
    <w:rsid w:val="00F97C32"/>
    <w:rsid w:val="00F97CEB"/>
    <w:rsid w:val="00F97DC2"/>
    <w:rsid w:val="00FA0078"/>
    <w:rsid w:val="00FA0134"/>
    <w:rsid w:val="00FA058B"/>
    <w:rsid w:val="00FA0685"/>
    <w:rsid w:val="00FA0C44"/>
    <w:rsid w:val="00FA0D3F"/>
    <w:rsid w:val="00FA12CE"/>
    <w:rsid w:val="00FA1865"/>
    <w:rsid w:val="00FA2400"/>
    <w:rsid w:val="00FA2F61"/>
    <w:rsid w:val="00FA3225"/>
    <w:rsid w:val="00FA335F"/>
    <w:rsid w:val="00FA34D2"/>
    <w:rsid w:val="00FA3638"/>
    <w:rsid w:val="00FA385E"/>
    <w:rsid w:val="00FA3AD0"/>
    <w:rsid w:val="00FA3D98"/>
    <w:rsid w:val="00FA419B"/>
    <w:rsid w:val="00FA4446"/>
    <w:rsid w:val="00FA4EE1"/>
    <w:rsid w:val="00FA5697"/>
    <w:rsid w:val="00FA5F51"/>
    <w:rsid w:val="00FA606B"/>
    <w:rsid w:val="00FA60EA"/>
    <w:rsid w:val="00FA6493"/>
    <w:rsid w:val="00FA6789"/>
    <w:rsid w:val="00FA67EE"/>
    <w:rsid w:val="00FA68B6"/>
    <w:rsid w:val="00FA6D09"/>
    <w:rsid w:val="00FA6F42"/>
    <w:rsid w:val="00FA7651"/>
    <w:rsid w:val="00FA7AA9"/>
    <w:rsid w:val="00FB0009"/>
    <w:rsid w:val="00FB03B4"/>
    <w:rsid w:val="00FB17F6"/>
    <w:rsid w:val="00FB1A77"/>
    <w:rsid w:val="00FB1D22"/>
    <w:rsid w:val="00FB34B4"/>
    <w:rsid w:val="00FB3BD1"/>
    <w:rsid w:val="00FB4783"/>
    <w:rsid w:val="00FB4862"/>
    <w:rsid w:val="00FB4886"/>
    <w:rsid w:val="00FB4AF9"/>
    <w:rsid w:val="00FB4E91"/>
    <w:rsid w:val="00FB5466"/>
    <w:rsid w:val="00FB5E71"/>
    <w:rsid w:val="00FB6296"/>
    <w:rsid w:val="00FB741F"/>
    <w:rsid w:val="00FB758F"/>
    <w:rsid w:val="00FC08C5"/>
    <w:rsid w:val="00FC0EB2"/>
    <w:rsid w:val="00FC1A4D"/>
    <w:rsid w:val="00FC2000"/>
    <w:rsid w:val="00FC2316"/>
    <w:rsid w:val="00FC24BF"/>
    <w:rsid w:val="00FC2A09"/>
    <w:rsid w:val="00FC2A4B"/>
    <w:rsid w:val="00FC2D9E"/>
    <w:rsid w:val="00FC331F"/>
    <w:rsid w:val="00FC34C0"/>
    <w:rsid w:val="00FC42CA"/>
    <w:rsid w:val="00FC4685"/>
    <w:rsid w:val="00FC47FC"/>
    <w:rsid w:val="00FC4AD9"/>
    <w:rsid w:val="00FC4BF7"/>
    <w:rsid w:val="00FC4D12"/>
    <w:rsid w:val="00FC4D42"/>
    <w:rsid w:val="00FC536B"/>
    <w:rsid w:val="00FC57FE"/>
    <w:rsid w:val="00FC5B19"/>
    <w:rsid w:val="00FC5E9E"/>
    <w:rsid w:val="00FC6097"/>
    <w:rsid w:val="00FC6332"/>
    <w:rsid w:val="00FC6E1E"/>
    <w:rsid w:val="00FC7895"/>
    <w:rsid w:val="00FC79E7"/>
    <w:rsid w:val="00FD00C0"/>
    <w:rsid w:val="00FD011C"/>
    <w:rsid w:val="00FD01FC"/>
    <w:rsid w:val="00FD0B51"/>
    <w:rsid w:val="00FD0C50"/>
    <w:rsid w:val="00FD0E04"/>
    <w:rsid w:val="00FD0E80"/>
    <w:rsid w:val="00FD10D5"/>
    <w:rsid w:val="00FD12F4"/>
    <w:rsid w:val="00FD1CF4"/>
    <w:rsid w:val="00FD1D33"/>
    <w:rsid w:val="00FD1E3C"/>
    <w:rsid w:val="00FD20D0"/>
    <w:rsid w:val="00FD2757"/>
    <w:rsid w:val="00FD2C99"/>
    <w:rsid w:val="00FD3000"/>
    <w:rsid w:val="00FD3141"/>
    <w:rsid w:val="00FD3C70"/>
    <w:rsid w:val="00FD445E"/>
    <w:rsid w:val="00FD480B"/>
    <w:rsid w:val="00FD5449"/>
    <w:rsid w:val="00FD55BB"/>
    <w:rsid w:val="00FD5D5A"/>
    <w:rsid w:val="00FD66F3"/>
    <w:rsid w:val="00FD67EB"/>
    <w:rsid w:val="00FD6F02"/>
    <w:rsid w:val="00FD72BC"/>
    <w:rsid w:val="00FD7A0C"/>
    <w:rsid w:val="00FD7D6E"/>
    <w:rsid w:val="00FD7E02"/>
    <w:rsid w:val="00FE0099"/>
    <w:rsid w:val="00FE019D"/>
    <w:rsid w:val="00FE065A"/>
    <w:rsid w:val="00FE0A68"/>
    <w:rsid w:val="00FE0DB2"/>
    <w:rsid w:val="00FE116E"/>
    <w:rsid w:val="00FE1CD5"/>
    <w:rsid w:val="00FE2714"/>
    <w:rsid w:val="00FE2B3B"/>
    <w:rsid w:val="00FE2C5D"/>
    <w:rsid w:val="00FE2D28"/>
    <w:rsid w:val="00FE3159"/>
    <w:rsid w:val="00FE32A6"/>
    <w:rsid w:val="00FE3A6E"/>
    <w:rsid w:val="00FE3B49"/>
    <w:rsid w:val="00FE3DBB"/>
    <w:rsid w:val="00FE41CD"/>
    <w:rsid w:val="00FE42B9"/>
    <w:rsid w:val="00FE4EBE"/>
    <w:rsid w:val="00FE5257"/>
    <w:rsid w:val="00FE52CC"/>
    <w:rsid w:val="00FE53E8"/>
    <w:rsid w:val="00FE55A6"/>
    <w:rsid w:val="00FE67E6"/>
    <w:rsid w:val="00FE6820"/>
    <w:rsid w:val="00FE6E63"/>
    <w:rsid w:val="00FE77BB"/>
    <w:rsid w:val="00FE7C0D"/>
    <w:rsid w:val="00FF0FAF"/>
    <w:rsid w:val="00FF139A"/>
    <w:rsid w:val="00FF1421"/>
    <w:rsid w:val="00FF19DF"/>
    <w:rsid w:val="00FF1B37"/>
    <w:rsid w:val="00FF2392"/>
    <w:rsid w:val="00FF2629"/>
    <w:rsid w:val="00FF2CC9"/>
    <w:rsid w:val="00FF2F28"/>
    <w:rsid w:val="00FF3437"/>
    <w:rsid w:val="00FF391B"/>
    <w:rsid w:val="00FF3BC5"/>
    <w:rsid w:val="00FF43D6"/>
    <w:rsid w:val="00FF4522"/>
    <w:rsid w:val="00FF5280"/>
    <w:rsid w:val="00FF5639"/>
    <w:rsid w:val="00FF6F81"/>
    <w:rsid w:val="00FF7623"/>
    <w:rsid w:val="00FF7977"/>
    <w:rsid w:val="00FF7E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5F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30172"/>
    <w:pPr>
      <w:keepNext/>
      <w:keepLines/>
      <w:spacing w:before="240" w:after="160" w:line="48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0172"/>
    <w:pPr>
      <w:keepNext/>
      <w:keepLines/>
      <w:spacing w:before="40" w:after="160" w:line="48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953"/>
    <w:pPr>
      <w:keepNext/>
      <w:keepLines/>
      <w:spacing w:before="40" w:after="16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1642BB"/>
    <w:pPr>
      <w:keepNext/>
      <w:keepLines/>
      <w:spacing w:before="240" w:after="40" w:line="480" w:lineRule="auto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1642BB"/>
    <w:pPr>
      <w:keepNext/>
      <w:keepLines/>
      <w:spacing w:before="220" w:after="40" w:line="480" w:lineRule="auto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1642BB"/>
    <w:pPr>
      <w:keepNext/>
      <w:keepLines/>
      <w:spacing w:before="200" w:after="40" w:line="480" w:lineRule="auto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1642BB"/>
    <w:pPr>
      <w:keepNext/>
      <w:keepLines/>
      <w:spacing w:before="480" w:after="120" w:line="480" w:lineRule="auto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3301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017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33017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30172"/>
    <w:pPr>
      <w:spacing w:after="160" w:line="276" w:lineRule="auto"/>
      <w:ind w:left="720"/>
      <w:contextualSpacing/>
    </w:pPr>
    <w:rPr>
      <w:rFonts w:ascii="Arial" w:eastAsia="Arial" w:hAnsi="Arial" w:cs="Arial"/>
      <w:sz w:val="22"/>
      <w:szCs w:val="22"/>
      <w:lang/>
    </w:rPr>
  </w:style>
  <w:style w:type="paragraph" w:styleId="CommentText">
    <w:name w:val="annotation text"/>
    <w:basedOn w:val="Normal"/>
    <w:link w:val="CommentTextChar"/>
    <w:uiPriority w:val="99"/>
    <w:unhideWhenUsed/>
    <w:rsid w:val="00330172"/>
    <w:pPr>
      <w:spacing w:after="160" w:line="480" w:lineRule="auto"/>
    </w:pPr>
    <w:rPr>
      <w:rFonts w:ascii="Arial" w:eastAsia="Arial" w:hAnsi="Arial" w:cs="Arial"/>
      <w:sz w:val="20"/>
      <w:szCs w:val="20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0172"/>
    <w:rPr>
      <w:rFonts w:ascii="Arial" w:eastAsia="Arial" w:hAnsi="Arial" w:cs="Arial"/>
      <w:sz w:val="20"/>
      <w:szCs w:val="20"/>
      <w:lang/>
    </w:rPr>
  </w:style>
  <w:style w:type="paragraph" w:customStyle="1" w:styleId="EndNoteBibliography">
    <w:name w:val="EndNote Bibliography"/>
    <w:basedOn w:val="Normal"/>
    <w:link w:val="EndNoteBibliographyChar"/>
    <w:rsid w:val="00330172"/>
    <w:pPr>
      <w:spacing w:after="160"/>
    </w:pPr>
    <w:rPr>
      <w:rFonts w:eastAsia="Arial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30172"/>
    <w:rPr>
      <w:rFonts w:eastAsia="Arial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330172"/>
    <w:pPr>
      <w:spacing w:after="200" w:line="480" w:lineRule="auto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eastAsia="zh-TW"/>
    </w:rPr>
  </w:style>
  <w:style w:type="table" w:styleId="TableGrid">
    <w:name w:val="Table Grid"/>
    <w:basedOn w:val="TableNormal"/>
    <w:uiPriority w:val="39"/>
    <w:rsid w:val="0033017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30172"/>
    <w:pPr>
      <w:spacing w:after="160" w:line="480" w:lineRule="auto"/>
      <w:jc w:val="center"/>
    </w:pPr>
    <w:rPr>
      <w:sz w:val="22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330172"/>
    <w:rPr>
      <w:rFonts w:eastAsia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172"/>
    <w:pPr>
      <w:spacing w:after="160" w:line="48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172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30172"/>
    <w:pPr>
      <w:tabs>
        <w:tab w:val="center" w:pos="4680"/>
        <w:tab w:val="right" w:pos="9360"/>
      </w:tabs>
      <w:spacing w:after="160" w:line="48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17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30172"/>
    <w:pPr>
      <w:tabs>
        <w:tab w:val="center" w:pos="4680"/>
        <w:tab w:val="right" w:pos="9360"/>
      </w:tabs>
      <w:spacing w:after="160" w:line="48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172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3017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172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172"/>
    <w:rPr>
      <w:rFonts w:ascii="Times New Roman" w:eastAsia="Times New Roman" w:hAnsi="Times New Roman" w:cs="Times New Roman"/>
      <w:b/>
      <w:bCs/>
      <w:sz w:val="20"/>
      <w:szCs w:val="20"/>
      <w:lang/>
    </w:rPr>
  </w:style>
  <w:style w:type="paragraph" w:styleId="NormalWeb">
    <w:name w:val="Normal (Web)"/>
    <w:basedOn w:val="Normal"/>
    <w:uiPriority w:val="99"/>
    <w:unhideWhenUsed/>
    <w:rsid w:val="00330172"/>
    <w:pPr>
      <w:spacing w:before="100" w:beforeAutospacing="1" w:after="100" w:afterAutospacing="1" w:line="480" w:lineRule="auto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330172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30172"/>
  </w:style>
  <w:style w:type="paragraph" w:styleId="Revision">
    <w:name w:val="Revision"/>
    <w:hidden/>
    <w:uiPriority w:val="99"/>
    <w:semiHidden/>
    <w:rsid w:val="00330172"/>
    <w:pPr>
      <w:spacing w:after="0" w:line="240" w:lineRule="auto"/>
    </w:pPr>
  </w:style>
  <w:style w:type="table" w:customStyle="1" w:styleId="GridTable1Light">
    <w:name w:val="Grid Table 1 Light"/>
    <w:basedOn w:val="TableNormal"/>
    <w:uiPriority w:val="46"/>
    <w:rsid w:val="003301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3301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rsid w:val="0033017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3017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30172"/>
  </w:style>
  <w:style w:type="paragraph" w:styleId="PlainText">
    <w:name w:val="Plain Text"/>
    <w:basedOn w:val="Normal"/>
    <w:link w:val="PlainTextChar"/>
    <w:uiPriority w:val="99"/>
    <w:unhideWhenUsed/>
    <w:rsid w:val="00330172"/>
    <w:pPr>
      <w:spacing w:after="160" w:line="480" w:lineRule="auto"/>
    </w:pPr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30172"/>
    <w:rPr>
      <w:rFonts w:ascii="Calibri" w:hAnsi="Calibri"/>
      <w:szCs w:val="21"/>
    </w:rPr>
  </w:style>
  <w:style w:type="paragraph" w:customStyle="1" w:styleId="Default">
    <w:name w:val="Default"/>
    <w:rsid w:val="00330172"/>
    <w:pPr>
      <w:autoSpaceDE w:val="0"/>
      <w:autoSpaceDN w:val="0"/>
      <w:adjustRightInd w:val="0"/>
      <w:spacing w:after="0" w:line="240" w:lineRule="auto"/>
    </w:pPr>
    <w:rPr>
      <w:color w:val="000000"/>
    </w:rPr>
  </w:style>
  <w:style w:type="character" w:styleId="Strong">
    <w:name w:val="Strong"/>
    <w:basedOn w:val="DefaultParagraphFont"/>
    <w:uiPriority w:val="22"/>
    <w:qFormat/>
    <w:rsid w:val="00330172"/>
    <w:rPr>
      <w:b/>
      <w:bCs/>
    </w:rPr>
  </w:style>
  <w:style w:type="paragraph" w:customStyle="1" w:styleId="Normal1">
    <w:name w:val="Normal1"/>
    <w:link w:val="Normal1Char"/>
    <w:rsid w:val="00330172"/>
    <w:pPr>
      <w:spacing w:after="0" w:line="276" w:lineRule="auto"/>
      <w:contextualSpacing/>
    </w:pPr>
    <w:rPr>
      <w:rFonts w:ascii="Arial" w:eastAsia="Arial" w:hAnsi="Arial" w:cs="Arial"/>
    </w:rPr>
  </w:style>
  <w:style w:type="character" w:customStyle="1" w:styleId="Normal1Char">
    <w:name w:val="Normal1 Char"/>
    <w:basedOn w:val="DefaultParagraphFont"/>
    <w:link w:val="Normal1"/>
    <w:rsid w:val="00330172"/>
    <w:rPr>
      <w:rFonts w:ascii="Arial" w:eastAsia="Arial" w:hAnsi="Arial" w:cs="Ari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95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477953"/>
    <w:rPr>
      <w:i/>
      <w:iCs/>
    </w:rPr>
  </w:style>
  <w:style w:type="character" w:customStyle="1" w:styleId="dyjrff">
    <w:name w:val="dyjrff"/>
    <w:basedOn w:val="DefaultParagraphFont"/>
    <w:rsid w:val="00477953"/>
  </w:style>
  <w:style w:type="character" w:customStyle="1" w:styleId="muxgbd">
    <w:name w:val="muxgbd"/>
    <w:basedOn w:val="DefaultParagraphFont"/>
    <w:rsid w:val="00477953"/>
  </w:style>
  <w:style w:type="character" w:styleId="Emphasis">
    <w:name w:val="Emphasis"/>
    <w:basedOn w:val="DefaultParagraphFont"/>
    <w:uiPriority w:val="20"/>
    <w:qFormat/>
    <w:rsid w:val="00477953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CA5F02"/>
  </w:style>
  <w:style w:type="paragraph" w:customStyle="1" w:styleId="paragraph">
    <w:name w:val="paragraph"/>
    <w:basedOn w:val="Normal"/>
    <w:rsid w:val="00562DD0"/>
    <w:pPr>
      <w:spacing w:before="100" w:beforeAutospacing="1" w:after="100" w:afterAutospacing="1"/>
    </w:pPr>
    <w:rPr>
      <w:lang w:eastAsia="zh-CN"/>
    </w:rPr>
  </w:style>
  <w:style w:type="character" w:customStyle="1" w:styleId="normaltextrun">
    <w:name w:val="normaltextrun"/>
    <w:basedOn w:val="DefaultParagraphFont"/>
    <w:rsid w:val="00562DD0"/>
  </w:style>
  <w:style w:type="character" w:customStyle="1" w:styleId="eop">
    <w:name w:val="eop"/>
    <w:basedOn w:val="DefaultParagraphFont"/>
    <w:rsid w:val="00562DD0"/>
  </w:style>
  <w:style w:type="paragraph" w:customStyle="1" w:styleId="m7860611609573111739msolistparagraph">
    <w:name w:val="m_7860611609573111739msolistparagraph"/>
    <w:basedOn w:val="Normal"/>
    <w:rsid w:val="003C1163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uiPriority w:val="11"/>
    <w:qFormat/>
    <w:rsid w:val="001642BB"/>
    <w:pPr>
      <w:keepNext/>
      <w:keepLines/>
      <w:spacing w:before="360" w:after="80" w:line="48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1642BB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rsid w:val="001642B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rsid w:val="001642B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rsid w:val="001642B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rsid w:val="001642BB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dnoteText">
    <w:name w:val="endnote text"/>
    <w:basedOn w:val="Normal"/>
    <w:link w:val="EndnoteTextChar"/>
    <w:uiPriority w:val="99"/>
    <w:unhideWhenUsed/>
    <w:rsid w:val="006F47C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F47C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F47CE"/>
    <w:rPr>
      <w:vertAlign w:val="superscript"/>
    </w:rPr>
  </w:style>
  <w:style w:type="paragraph" w:styleId="NoSpacing">
    <w:name w:val="No Spacing"/>
    <w:uiPriority w:val="1"/>
    <w:qFormat/>
    <w:rsid w:val="00ED79DE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D7635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9F68BA"/>
  </w:style>
  <w:style w:type="character" w:customStyle="1" w:styleId="docsum-pmid">
    <w:name w:val="docsum-pmid"/>
    <w:basedOn w:val="DefaultParagraphFont"/>
    <w:rsid w:val="009F68BA"/>
  </w:style>
  <w:style w:type="character" w:customStyle="1" w:styleId="citation-part">
    <w:name w:val="citation-part"/>
    <w:basedOn w:val="DefaultParagraphFont"/>
    <w:rsid w:val="00DB2E45"/>
  </w:style>
  <w:style w:type="character" w:customStyle="1" w:styleId="UnresolvedMention4">
    <w:name w:val="Unresolved Mention4"/>
    <w:basedOn w:val="DefaultParagraphFont"/>
    <w:uiPriority w:val="99"/>
    <w:rsid w:val="00BD258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rsid w:val="00312BDF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8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6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7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6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1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98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00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96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1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42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356572">
          <w:marLeft w:val="0"/>
          <w:marRight w:val="0"/>
          <w:marTop w:val="0"/>
          <w:marBottom w:val="0"/>
          <w:divBdr>
            <w:top w:val="single" w:sz="2" w:space="0" w:color="FFFFFF"/>
            <w:left w:val="single" w:sz="2" w:space="0" w:color="FFFFFF"/>
            <w:bottom w:val="single" w:sz="2" w:space="0" w:color="FFFFFF"/>
            <w:right w:val="single" w:sz="2" w:space="0" w:color="FFFFFF"/>
          </w:divBdr>
          <w:divsChild>
            <w:div w:id="167460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4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30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36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07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6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39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14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7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7861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9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v2ZvOBTx2GvzYCKeddDR69fFeQ==">AMUW2mXXFihI/gR983JGu/8Fz7JZu601zJ8nIfrj2oNa6hIkU+ZG0C0iKAZIwqdRjd25UdpXY29M8lZ97m/ZBDkuqPAJ+a+oxlp/0NmAjasYxJ3/7DQ7Fug6DCPo7jYjBvNBgLe0DNOJigmybMmRK1VwDFwnz2I8gwv9tffe6INz3H0F+e2A0+Ag+VZ5PiVyNiotibO/0molOV8gd4Xg6cjG2WkDXjrQzPrANYE+E958RgZ1o8o4j/yi7TlMepWxvZ+86eF2i9hbBagt/5YFb2+crXXWtFxa7BXt8bwiF+aJSB0XanI+OqyFXbsQYb86dRimiYb5ZOa9H+K4LZ97TncBu4na+Z9/bDO22uxlbTHDLGEbD5I3a+5z/45QNRl9+oLqX1l89jy2wmWyLr7eJK9CGRRTJv2nTu0X82mbvVmoyiwJNBuUeN8p2u3ld6xsXa1WWAbQNQpnpPQyGBFrExzGrbLHJVt58dZRIroSNqMKxga2Orjnp7WQuK7CAA4nHSwT2DSnoliBV7OK+Er/ku3lW4J9Betv2mz7laHuRL6qeiFvu30bsXF0gbAMMUK+Gc+weIqCcva8qR4I1G/6dWUk2QtCJvWijBuCPuYHf7KXPpGqSIhbSYYUWuB33tqXK1K1z4npzaQEkjj1/lZhIWAZ+8tuzJxN/Iyr8xeOcTKFRQ1BjPphkBfCy1wnV2PVNO68BSW+LRrvznsQf2SqeOgohA4Zij9t79wnMFr8235AZuXyEX3/qOX2GcnQEvohTxRl9tvv8wR5xp9sUnRUHjnXAEsVgWf2Ac7Kfj0zmY7gmgn1uync53whizMmVI5eYmRAllsuqEIvveAt+o1KUyJo9MvhRHWqocz0B65gwAH+kFDSeoiGPVL3Y8mPob10btCMWUbiabzqFKyh1tEftKkggE3wrS9Hu7fHYlMlFvQb0FfHzWwVp1YmLwNIVm8PBjD6tVoB+Xo/ZyJhMRZerxt0LxCPxsvdQy3sWHhy/WTUObe67zzKbVp7C+q6QDWDMnZhAzI6zyTlEzL086rZe2wTqvmSJMUhGRJKlvMvWiAOtxW8oHHc6L/NB4HfS4/UN9WjYaStlMeX8Mpa6SZDDenXF8D/Ok8Pt2ZLO9Kgqd20cEkd8oj9nvgknkBEQJ5rQc3fKzJLfHqLroOpwXYSbU3UfBGBk5xjiZQzLNLsW5CkqqxJICbsbip7gioafcKfaZWJKSe5VVgl3FkhKql26G7e+hwipwouLf4XyWYyjY9jUThw4UioVIK0VnIg6aZRmRA1+MNcvs4+24Eax+mtVeNSr64yjxgH7bYMlOoG5FrEU7ZN7Xz1uZ6xZqMp5Cs7pZKjl6A4E2ZtlMytL4rNdG67+mrIPE93mHdvFSiN5Y5E3gxOPni9oWgwk6APlyNsKl3buxkvTKBIjfZEZ452kZxXU/hfeT0qaUBghGr51LiMbtoCRJfwtg6gIksZUEdiEchuVf3vtAMhfLyJKAuMqmpbrgCTyDEDFgwUm8nfmvC5yMGe6cWvTsKZ3kyTy52+DBdzsJx2uh0BqL/gBBDlch8shrDSEXiw4UpDwclgOqDTv0/PXfRo2IRdYPOrobbznxxfSKAbco2p1V93WhYgbEk5eqnW6cvZrsBtPXu7qxHzL1Zbax/sqdQRV+2xv7qzDKHqO/TtNjn9lJVErFnkgz8db70P1ArX1Za+kWJqy5hU/e4f/oedwCa/TkKj2UNaSO4xsm7g9hFMVhZojvveRo+QkZ1az4bVMwVJcE6QME7diaZUVHvhSCt8P+rnmIBRnM818dHOfCuHtj71x5UiCOqSQUJzqSj1/i/JWk87As1rHYQ1Lj3e2X4q9tdlqA58tjPN81TO6w1buccGzJavB3hgz2nrcCDfJljjucZBrLuVnWZmDNuvKq+zJRcv1iQYiro5dXz20m5AnZB0/8KoXbf7gXabBEVFfBvRa9zqbXqM4yN0JQSe0tmEUR43rUqJLCVT3PCbMhRf1D7QDztnNIWIdg/OX5Tl5iX127ymp1R5bAAuRrxld/wKZvwSjgLtTyDAd+B0T7gkXtnDVtzuBkxHy9JkA+n7tT6zjqRBtI3Ygazg0XCsXQCuhuy60zM1eCw4fERexoDG2FKJzW3r3uEVRnpkLs1NbITM5pOCBmhRF7xT0HEi/hp7oe/3ZJwj/yDl1Fg3M4FYe0fpCAcmSuiqlK8HUQQYJnTWcHSJ2y5rUAsWaB8oLkbtqxP38Us529AjFwhUbB1CFmKn4BGrIpd3fafziw8qr/rIWvLaBXQcnzY3B+KfhaMiEImIIlWYA7OkN2wFbJyTdQxmBwd95/h2NlvKNKiZyhdCWuWHMdLouRC7+YKX+D3ye+RwBH3gLRufRN/cF6gAoZohOX5Tds0SM8VwwLqppYEF9Usw9Ls/TSmWvEur7CCTlFDqMpsnJGoDFJRAINX+WXT3a593hhCkAU+AL8l38nyT0/DUBcBEo12GzyuiFNFf/NzAZ3j1OCMKtoQAtzsTkmylk/C27Lc4X2kl4HQblUe0CPCQDb+iU8xDd3dWRRrxiPXN5o6QdxA9hJfEkUCozpqzwy/lCk0VUETD9J7K9sGnbKvMQ8dNzaCyMQv3OVdpy+H011KU//yyPIULtG+p7Z7hJ02/KHe3raa7cYXtTZT0XoBAE6Csq30aDYuqTKddYlX+taTi1qX8x6E+uzQOIU4oWZVuLcFA12BX3RwkBBCSs91v6yemJ2mNG7Gp+Emtz1YN9Ua8bHFuwysHXKlA8obDYrgolRPuKzZ3mCTboeaL34R1roMHkk1XbMkxLrJAzd0CgB9JUG4IwB9V3elekkoJPb9B/y/PmIWsVBRl2nUivO2cUa5cljQPAVH33uUybhprcb+X0DAfxEZ4UjlOxyAJkRHdGc6fUp5sBOsPTBDkeRJ+ONxiITOuVzNt/TcOopa6o/VMmj64P0eKL+lIpg0GR5JQ9bvdL/ByxhPheWNPEce2dY7XJQUc++n5KGAxEN0Z0HGxz951LT/17bs+Q12NLgJZZJvDodnkhNK7H0dVyRSG9x4UhsqY/vs2QcwGoRuDeu13l86iAs3UVPiVCmYQDrFad5dDYwxJYA79x1yJVygg+vNrafuRUgsIztEA+SMUoTvUJg6/hHTQe0QTV5EpY14C/SRNQ6kcilqH75q5W/tfMTkmYfsrEYGhacStRovdsk5B2kGjKKUWuotzVm7afG7EDhuVPxVL+MM/RLpd9gci+8TTBTQ4Pm3PUyT+50RU6hPGdFwskeUXMSMHwD6c0gR+MtPfBikJs82SsQ0iSljzxgRH6rNJ6L633XF4JSOc7MitksTAdxmctF3UrxFt8Lw+E6e18GH4DEIrsBIykRkzK44OELWJTSOSIwM319ALj1q+O16YWqrjLQ04Y1AXzB+YNBL+oQ6xmnSakLS3ntjW5opIK6EmJsrt0UogLdRGzeQ+vaw8DyPkyDHc+SVHgWQ819PS/GxoIKnxgwjFS+qrEh8gMICbeRxYRz6ZLjndhqLvrMjSU9oDXFlq8SU5lc7iyR2S+/ZTk4km1m19v4Dg0AltALNL1beBE1+iWbXVnkoAyixxi1uxfAA0624hlSojumby6hdMVzth/IZfjKX19T4tidf+itRHTBr8FYXmVUEKaYq8kcQJ7yHTOqw/UMPicHvcgJr6Ct5br4D/ComQMI5DOsbX1r9i3ejLk0QKJQ/WWYy5qXnXb/LC+ucSoRsqCtB5eABps8JCLxlPr98kv0qRruI08YErwaEZ7jkoiSWEz//CCqcgqB6LE9TyMNciVU6vH/VcoT3KbnQfdyOKf6uPJkK6KynG9xrATgQJj0rvkeWVq97HgGo3BJERdwzbRIDR/5eZl9aOzLNqJPQgWWdojJ0QgoACRBVrsM/LbYMVj8DjWkwqHj+nYtSHalRr36CFM8P7ZnAtJf6cgiNjKwJtOr31cNX+C4S1LUKSu8CWuAjvJnEZmVmN1XjnRSDczi07kpUP457Os+LDe4ctAHbTCFIWsrzdwgqImZpwyIyjbtNWb9XVuwpUIxWTtnRYQ+FVAoiemTV4herPdUz+Xf7SGDK/i90Smcn+E2GXss7n2vByQlPPtB675lSJTb+EuiIrPOsnyI9qO/mZZUTuqczO/YzF1oRIBZqae8BdCW01l4A+g67qY30xmfNYRMqD0SISw0rCRORk8B8/8xxYgpheah5H2Mkq+STeFWmAsKGaQaEruGepFbOFpHIZN7DgZCqmjKirA47pHdkTsrFfV8lrE9svvqUmvcg1FQBMTqjxj3HC2nrPoGKwXBCQ2sA1728DnXvtUN/YkzFM5KIgXmt5Tu6TU/w5WUdWZvqNZgGHimST9XhPeC2x1cLU0OsPxsIrP/rdlTxDKhffk77Sh1YbPf9gvl4ELK0oSi+nodMuU9/xAfE3cQzk83TKTNA3xhZZK1hZiDE9lCWYUtcW5ssKqApA3Rff1Pm3s/H3odChOJJ9wvChFje03hHsvwdUu+KGPIQKB1N2iw6rXaROFGoRZQ6sFZENOqJYN8EISDQxrsRP4u4EJgdEGNyeu48UsXR2gM/QJNxG+mmsyV4i+PnrxN0lk4ZRx6MXPgK0kQPuVGTfq47IRGHpSXbHSmmzbYees59G1YaUbRFMFtlbfgjZFciVbbD+Gfe94UwOFx6VWgSquOfGJ+Jue/ni7WXtkprxMoPwNb7BaRmx9Au1PgSbw7nWwcAvd5FB3mUSE8VfuLuuiBv/3ocAW+iyAk4bNfdrbFyI18JR+zYJCsExZgRmxMTY+m0sHk1vQdGHcaC22O7HnFMMhtndTXtGsXdcud3bqN4mSsEnQvHzdfIQnIHhUBQxA1Il9Q1vUPNie4uJj6kC9hzgqs97/rvVMExsFHjxQmCWB4BKUeaa5Hsqvd3b8QnxlmMRt4o+bmVr0XFYQWoP7wkkZGnFMD0ft1gHglIgq6ZMPyULxnNYnaEXwoZIE8hLUNPdUeh9WRqrY3fNtudt13GzKLTBPmoQCqDkb0d+BgfI1rODEzwSW5K05aocukGP//1aVqz1ok3VsOF5FUzE6pSHyPODYQ2g0qekevbVSZtwAKH7qTqLOy4/I29a+p1k3QgwamILBwe3+i9LDWi6Z8RXzFmD3/XwhTJ20Gm5Skxzs9DUvYpRXldoyQEdtTU06dPvKw1yUQM1wcPbbDAYPdSlu1wn8nVLRLatksGMbBF6A+RtRMOBMDS7qodEPIGY8+0kH5AhZNAbvPsX4di/zO3yytLkgKXM2OQ6YdR13yIU4O+RNAt7uzyZ8lKV60dbSEcTLcqh7pgPC1KWub7KtVL98Oub/o8zqIequ/+RrN33xe9Z249LAzsvpz1GO/Or+kWAdrN1i6z0kf+/ipDYcGF0zGXWkW8RJPR2VBKb4GP+HR7dt1XTCUGJ2hPxAo+JN2o4OaQO1ZYJTKsqnKH5aeW4Ukh9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FEA47A2-EDD0-49CE-992A-D5D5EE688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9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lu</dc:creator>
  <cp:lastModifiedBy>4507</cp:lastModifiedBy>
  <cp:revision>2</cp:revision>
  <dcterms:created xsi:type="dcterms:W3CDTF">2023-02-15T10:10:00Z</dcterms:created>
  <dcterms:modified xsi:type="dcterms:W3CDTF">2023-02-15T10:10:00Z</dcterms:modified>
</cp:coreProperties>
</file>